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30059" w14:textId="7587CECF" w:rsidR="00450E40" w:rsidRPr="0054568D" w:rsidRDefault="00450E40" w:rsidP="00125702">
      <w:pPr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54568D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ry Table </w:t>
      </w:r>
      <w:r w:rsidR="005E1BD5">
        <w:rPr>
          <w:rFonts w:ascii="Arial" w:hAnsi="Arial" w:cs="Arial"/>
          <w:b/>
          <w:bCs/>
          <w:color w:val="000000" w:themeColor="text1"/>
          <w:sz w:val="24"/>
          <w:szCs w:val="24"/>
        </w:rPr>
        <w:t>2</w:t>
      </w:r>
      <w:r w:rsidRPr="0054568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123C10">
        <w:rPr>
          <w:rFonts w:ascii="Arial" w:hAnsi="Arial" w:cs="Arial"/>
          <w:color w:val="000000" w:themeColor="text1"/>
          <w:sz w:val="24"/>
          <w:szCs w:val="24"/>
        </w:rPr>
        <w:t>M</w:t>
      </w:r>
      <w:r w:rsidRPr="0054568D">
        <w:rPr>
          <w:rFonts w:ascii="Arial" w:hAnsi="Arial" w:cs="Arial"/>
          <w:color w:val="000000" w:themeColor="text1"/>
          <w:sz w:val="24"/>
          <w:szCs w:val="24"/>
        </w:rPr>
        <w:t>edical conditions among the respondents (n=310)</w:t>
      </w: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5603"/>
        <w:gridCol w:w="1524"/>
        <w:gridCol w:w="1889"/>
      </w:tblGrid>
      <w:tr w:rsidR="0003648D" w:rsidRPr="0054568D" w14:paraId="761690EB" w14:textId="77777777" w:rsidTr="00300166">
        <w:trPr>
          <w:trHeight w:val="283"/>
        </w:trPr>
        <w:tc>
          <w:tcPr>
            <w:tcW w:w="5603" w:type="dxa"/>
            <w:shd w:val="clear" w:color="auto" w:fill="FFFFFF" w:themeFill="background1"/>
            <w:vAlign w:val="center"/>
          </w:tcPr>
          <w:p w14:paraId="6741057F" w14:textId="77777777" w:rsidR="00450E40" w:rsidRPr="0054568D" w:rsidRDefault="00450E40" w:rsidP="00125702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Diseases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14:paraId="447CD34F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1889" w:type="dxa"/>
            <w:shd w:val="clear" w:color="auto" w:fill="FFFFFF" w:themeFill="background1"/>
            <w:vAlign w:val="center"/>
          </w:tcPr>
          <w:p w14:paraId="03C34ABB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ercentage (%)</w:t>
            </w:r>
          </w:p>
        </w:tc>
      </w:tr>
      <w:tr w:rsidR="0003648D" w:rsidRPr="0054568D" w14:paraId="57877AB1" w14:textId="77777777" w:rsidTr="00300166">
        <w:trPr>
          <w:trHeight w:val="283"/>
        </w:trPr>
        <w:tc>
          <w:tcPr>
            <w:tcW w:w="5603" w:type="dxa"/>
            <w:shd w:val="clear" w:color="auto" w:fill="FFFFFF" w:themeFill="background1"/>
            <w:vAlign w:val="center"/>
          </w:tcPr>
          <w:p w14:paraId="5AC26EEC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Type 2 diabetes mellitus (T2DM) + hypertension + dyslipidaemia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14:paraId="70262EC5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39</w:t>
            </w:r>
          </w:p>
        </w:tc>
        <w:tc>
          <w:tcPr>
            <w:tcW w:w="1889" w:type="dxa"/>
            <w:shd w:val="clear" w:color="auto" w:fill="FFFFFF" w:themeFill="background1"/>
            <w:vAlign w:val="center"/>
          </w:tcPr>
          <w:p w14:paraId="03DD3002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44.84</w:t>
            </w:r>
          </w:p>
        </w:tc>
      </w:tr>
      <w:tr w:rsidR="0003648D" w:rsidRPr="0054568D" w14:paraId="34819CD0" w14:textId="77777777" w:rsidTr="00300166">
        <w:trPr>
          <w:trHeight w:val="283"/>
        </w:trPr>
        <w:tc>
          <w:tcPr>
            <w:tcW w:w="5603" w:type="dxa"/>
            <w:shd w:val="clear" w:color="auto" w:fill="FFFFFF" w:themeFill="background1"/>
            <w:vAlign w:val="center"/>
          </w:tcPr>
          <w:p w14:paraId="037ABA76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Hypertension + dyslipidaemia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14:paraId="164FF266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1889" w:type="dxa"/>
            <w:shd w:val="clear" w:color="auto" w:fill="FFFFFF" w:themeFill="background1"/>
            <w:vAlign w:val="center"/>
          </w:tcPr>
          <w:p w14:paraId="1412E902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8.06</w:t>
            </w:r>
          </w:p>
        </w:tc>
      </w:tr>
      <w:tr w:rsidR="0003648D" w:rsidRPr="0054568D" w14:paraId="61C8C0B1" w14:textId="77777777" w:rsidTr="00300166">
        <w:trPr>
          <w:trHeight w:val="283"/>
        </w:trPr>
        <w:tc>
          <w:tcPr>
            <w:tcW w:w="5603" w:type="dxa"/>
            <w:shd w:val="clear" w:color="auto" w:fill="FFFFFF" w:themeFill="background1"/>
            <w:vAlign w:val="center"/>
          </w:tcPr>
          <w:p w14:paraId="6B699C0B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T2DM + hypertension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14:paraId="4D9452F2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889" w:type="dxa"/>
            <w:shd w:val="clear" w:color="auto" w:fill="FFFFFF" w:themeFill="background1"/>
            <w:vAlign w:val="center"/>
          </w:tcPr>
          <w:p w14:paraId="4E3EFEFB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4.84</w:t>
            </w:r>
          </w:p>
        </w:tc>
      </w:tr>
      <w:tr w:rsidR="0003648D" w:rsidRPr="0054568D" w14:paraId="31D3036B" w14:textId="77777777" w:rsidTr="00300166">
        <w:trPr>
          <w:trHeight w:val="283"/>
        </w:trPr>
        <w:tc>
          <w:tcPr>
            <w:tcW w:w="5603" w:type="dxa"/>
            <w:shd w:val="clear" w:color="auto" w:fill="FFFFFF" w:themeFill="background1"/>
            <w:vAlign w:val="center"/>
          </w:tcPr>
          <w:p w14:paraId="6D953A83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T2DM + dyslipidaemia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14:paraId="10F2A93B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889" w:type="dxa"/>
            <w:shd w:val="clear" w:color="auto" w:fill="FFFFFF" w:themeFill="background1"/>
            <w:vAlign w:val="center"/>
          </w:tcPr>
          <w:p w14:paraId="4852F6CD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3.55</w:t>
            </w:r>
          </w:p>
        </w:tc>
      </w:tr>
      <w:tr w:rsidR="0003648D" w:rsidRPr="0054568D" w14:paraId="7871371A" w14:textId="77777777" w:rsidTr="00300166">
        <w:trPr>
          <w:trHeight w:val="283"/>
        </w:trPr>
        <w:tc>
          <w:tcPr>
            <w:tcW w:w="5603" w:type="dxa"/>
            <w:shd w:val="clear" w:color="auto" w:fill="FFFFFF" w:themeFill="background1"/>
            <w:vAlign w:val="center"/>
          </w:tcPr>
          <w:p w14:paraId="0736FDC3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T2DM + hypertension + dyslipidaemia + myocardial infarction (MI)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14:paraId="63B1C5CE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89" w:type="dxa"/>
            <w:shd w:val="clear" w:color="auto" w:fill="FFFFFF" w:themeFill="background1"/>
            <w:vAlign w:val="center"/>
          </w:tcPr>
          <w:p w14:paraId="35FE50DE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.58</w:t>
            </w:r>
          </w:p>
        </w:tc>
      </w:tr>
      <w:tr w:rsidR="0003648D" w:rsidRPr="0054568D" w14:paraId="2D16B713" w14:textId="77777777" w:rsidTr="00300166">
        <w:trPr>
          <w:trHeight w:val="283"/>
        </w:trPr>
        <w:tc>
          <w:tcPr>
            <w:tcW w:w="5603" w:type="dxa"/>
            <w:shd w:val="clear" w:color="auto" w:fill="FFFFFF" w:themeFill="background1"/>
            <w:vAlign w:val="center"/>
          </w:tcPr>
          <w:p w14:paraId="2A5BD436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Dyslipidaemia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14:paraId="1FE8E786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89" w:type="dxa"/>
            <w:shd w:val="clear" w:color="auto" w:fill="FFFFFF" w:themeFill="background1"/>
            <w:vAlign w:val="center"/>
          </w:tcPr>
          <w:p w14:paraId="4506B33B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.26</w:t>
            </w:r>
          </w:p>
        </w:tc>
      </w:tr>
      <w:tr w:rsidR="0003648D" w:rsidRPr="0054568D" w14:paraId="65B773F1" w14:textId="77777777" w:rsidTr="00300166">
        <w:trPr>
          <w:trHeight w:val="283"/>
        </w:trPr>
        <w:tc>
          <w:tcPr>
            <w:tcW w:w="5603" w:type="dxa"/>
            <w:shd w:val="clear" w:color="auto" w:fill="FFFFFF" w:themeFill="background1"/>
            <w:vAlign w:val="center"/>
          </w:tcPr>
          <w:p w14:paraId="5B7A292B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COPD + hypertension + dyslipidaemia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14:paraId="788A4B95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89" w:type="dxa"/>
            <w:shd w:val="clear" w:color="auto" w:fill="FFFFFF" w:themeFill="background1"/>
            <w:vAlign w:val="center"/>
          </w:tcPr>
          <w:p w14:paraId="6C8281B8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.61</w:t>
            </w:r>
          </w:p>
        </w:tc>
      </w:tr>
      <w:tr w:rsidR="0003648D" w:rsidRPr="0054568D" w14:paraId="7CA3ABE2" w14:textId="77777777" w:rsidTr="00300166">
        <w:trPr>
          <w:trHeight w:val="283"/>
        </w:trPr>
        <w:tc>
          <w:tcPr>
            <w:tcW w:w="5603" w:type="dxa"/>
            <w:shd w:val="clear" w:color="auto" w:fill="FFFFFF" w:themeFill="background1"/>
            <w:vAlign w:val="center"/>
          </w:tcPr>
          <w:p w14:paraId="49E7C762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14:paraId="5BD8C47B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89" w:type="dxa"/>
            <w:shd w:val="clear" w:color="auto" w:fill="FFFFFF" w:themeFill="background1"/>
            <w:vAlign w:val="center"/>
          </w:tcPr>
          <w:p w14:paraId="25F68045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.61</w:t>
            </w:r>
          </w:p>
        </w:tc>
      </w:tr>
      <w:tr w:rsidR="0003648D" w:rsidRPr="0054568D" w14:paraId="41532046" w14:textId="77777777" w:rsidTr="00300166">
        <w:trPr>
          <w:trHeight w:val="283"/>
        </w:trPr>
        <w:tc>
          <w:tcPr>
            <w:tcW w:w="5603" w:type="dxa"/>
            <w:shd w:val="clear" w:color="auto" w:fill="FFFFFF" w:themeFill="background1"/>
            <w:vAlign w:val="center"/>
          </w:tcPr>
          <w:p w14:paraId="2E05EE9F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T2DM + hypertension + dyslipidaemia + asthma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14:paraId="34A0046E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89" w:type="dxa"/>
            <w:shd w:val="clear" w:color="auto" w:fill="FFFFFF" w:themeFill="background1"/>
            <w:vAlign w:val="center"/>
          </w:tcPr>
          <w:p w14:paraId="79D6D26A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.29</w:t>
            </w:r>
          </w:p>
        </w:tc>
      </w:tr>
      <w:tr w:rsidR="0003648D" w:rsidRPr="0054568D" w14:paraId="24F9B24F" w14:textId="77777777" w:rsidTr="00300166">
        <w:trPr>
          <w:trHeight w:val="283"/>
        </w:trPr>
        <w:tc>
          <w:tcPr>
            <w:tcW w:w="5603" w:type="dxa"/>
            <w:shd w:val="clear" w:color="auto" w:fill="FFFFFF" w:themeFill="background1"/>
            <w:vAlign w:val="center"/>
          </w:tcPr>
          <w:p w14:paraId="2D09E955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Hypertension + dyslipidaemia + MI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14:paraId="70493BCA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89" w:type="dxa"/>
            <w:shd w:val="clear" w:color="auto" w:fill="FFFFFF" w:themeFill="background1"/>
            <w:vAlign w:val="center"/>
          </w:tcPr>
          <w:p w14:paraId="4487B363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97</w:t>
            </w:r>
          </w:p>
        </w:tc>
      </w:tr>
      <w:tr w:rsidR="0003648D" w:rsidRPr="0054568D" w14:paraId="4BCCF4BD" w14:textId="77777777" w:rsidTr="00300166">
        <w:trPr>
          <w:trHeight w:val="283"/>
        </w:trPr>
        <w:tc>
          <w:tcPr>
            <w:tcW w:w="5603" w:type="dxa"/>
            <w:shd w:val="clear" w:color="auto" w:fill="FFFFFF" w:themeFill="background1"/>
            <w:vAlign w:val="center"/>
          </w:tcPr>
          <w:p w14:paraId="1A3A5645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Hypertension + dyslipidaemia + gout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14:paraId="4B0C592D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89" w:type="dxa"/>
            <w:shd w:val="clear" w:color="auto" w:fill="FFFFFF" w:themeFill="background1"/>
            <w:vAlign w:val="center"/>
          </w:tcPr>
          <w:p w14:paraId="33C5F175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65</w:t>
            </w:r>
          </w:p>
        </w:tc>
      </w:tr>
      <w:tr w:rsidR="0003648D" w:rsidRPr="0054568D" w14:paraId="2B2CB01C" w14:textId="77777777" w:rsidTr="00300166">
        <w:trPr>
          <w:trHeight w:val="283"/>
        </w:trPr>
        <w:tc>
          <w:tcPr>
            <w:tcW w:w="5603" w:type="dxa"/>
            <w:shd w:val="clear" w:color="auto" w:fill="FFFFFF" w:themeFill="background1"/>
            <w:vAlign w:val="center"/>
          </w:tcPr>
          <w:p w14:paraId="10D5CB55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Hypertension + dyslipidaemia + asthma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14:paraId="74E63918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89" w:type="dxa"/>
            <w:shd w:val="clear" w:color="auto" w:fill="FFFFFF" w:themeFill="background1"/>
            <w:vAlign w:val="center"/>
          </w:tcPr>
          <w:p w14:paraId="3F2936EB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65</w:t>
            </w:r>
          </w:p>
        </w:tc>
      </w:tr>
      <w:tr w:rsidR="0003648D" w:rsidRPr="0054568D" w14:paraId="3B9B0C15" w14:textId="77777777" w:rsidTr="00300166">
        <w:trPr>
          <w:trHeight w:val="283"/>
        </w:trPr>
        <w:tc>
          <w:tcPr>
            <w:tcW w:w="5603" w:type="dxa"/>
            <w:shd w:val="clear" w:color="auto" w:fill="FFFFFF" w:themeFill="background1"/>
            <w:vAlign w:val="center"/>
          </w:tcPr>
          <w:p w14:paraId="6C6CFABC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T2DM+ dyslipidaemia + hypertension + gout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14:paraId="2BDBF2F6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89" w:type="dxa"/>
            <w:shd w:val="clear" w:color="auto" w:fill="FFFFFF" w:themeFill="background1"/>
            <w:vAlign w:val="center"/>
          </w:tcPr>
          <w:p w14:paraId="30049A2A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65</w:t>
            </w:r>
          </w:p>
        </w:tc>
      </w:tr>
      <w:tr w:rsidR="0003648D" w:rsidRPr="0054568D" w14:paraId="29818DDE" w14:textId="77777777" w:rsidTr="00300166">
        <w:trPr>
          <w:trHeight w:val="283"/>
        </w:trPr>
        <w:tc>
          <w:tcPr>
            <w:tcW w:w="5603" w:type="dxa"/>
            <w:shd w:val="clear" w:color="auto" w:fill="FFFFFF" w:themeFill="background1"/>
            <w:vAlign w:val="center"/>
          </w:tcPr>
          <w:p w14:paraId="462B5EC4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T2DM+ hypertension + epilepsy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14:paraId="08DF5694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89" w:type="dxa"/>
            <w:shd w:val="clear" w:color="auto" w:fill="FFFFFF" w:themeFill="background1"/>
            <w:vAlign w:val="center"/>
          </w:tcPr>
          <w:p w14:paraId="7B092947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65</w:t>
            </w:r>
          </w:p>
        </w:tc>
      </w:tr>
      <w:tr w:rsidR="0003648D" w:rsidRPr="0054568D" w14:paraId="576A6EDD" w14:textId="77777777" w:rsidTr="00300166">
        <w:trPr>
          <w:trHeight w:val="283"/>
        </w:trPr>
        <w:tc>
          <w:tcPr>
            <w:tcW w:w="5603" w:type="dxa"/>
            <w:shd w:val="clear" w:color="auto" w:fill="FFFFFF" w:themeFill="background1"/>
            <w:vAlign w:val="center"/>
          </w:tcPr>
          <w:p w14:paraId="6A2C47E6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MI + hypertension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14:paraId="3FCF42FB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89" w:type="dxa"/>
            <w:shd w:val="clear" w:color="auto" w:fill="FFFFFF" w:themeFill="background1"/>
            <w:vAlign w:val="center"/>
          </w:tcPr>
          <w:p w14:paraId="0D497DC4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65</w:t>
            </w:r>
          </w:p>
        </w:tc>
      </w:tr>
      <w:tr w:rsidR="0003648D" w:rsidRPr="0054568D" w14:paraId="05566DA8" w14:textId="77777777" w:rsidTr="00300166">
        <w:trPr>
          <w:trHeight w:val="283"/>
        </w:trPr>
        <w:tc>
          <w:tcPr>
            <w:tcW w:w="5603" w:type="dxa"/>
            <w:shd w:val="clear" w:color="auto" w:fill="FFFFFF" w:themeFill="background1"/>
            <w:vAlign w:val="center"/>
          </w:tcPr>
          <w:p w14:paraId="292C0A00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T2DM + hypertension + dyslipidaemia + COPD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14:paraId="19886331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89" w:type="dxa"/>
            <w:shd w:val="clear" w:color="auto" w:fill="FFFFFF" w:themeFill="background1"/>
            <w:vAlign w:val="center"/>
          </w:tcPr>
          <w:p w14:paraId="20520354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65</w:t>
            </w:r>
          </w:p>
        </w:tc>
      </w:tr>
      <w:tr w:rsidR="0003648D" w:rsidRPr="0054568D" w14:paraId="0BCDDD81" w14:textId="77777777" w:rsidTr="00300166">
        <w:trPr>
          <w:trHeight w:val="283"/>
        </w:trPr>
        <w:tc>
          <w:tcPr>
            <w:tcW w:w="5603" w:type="dxa"/>
            <w:shd w:val="clear" w:color="auto" w:fill="FFFFFF" w:themeFill="background1"/>
            <w:vAlign w:val="center"/>
          </w:tcPr>
          <w:p w14:paraId="5FB98C16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COPD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14:paraId="6C4021D3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89" w:type="dxa"/>
            <w:shd w:val="clear" w:color="auto" w:fill="FFFFFF" w:themeFill="background1"/>
            <w:vAlign w:val="center"/>
          </w:tcPr>
          <w:p w14:paraId="735E82D3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65</w:t>
            </w:r>
          </w:p>
        </w:tc>
      </w:tr>
      <w:tr w:rsidR="0003648D" w:rsidRPr="0054568D" w14:paraId="44C2EF92" w14:textId="77777777" w:rsidTr="00300166">
        <w:trPr>
          <w:trHeight w:val="283"/>
        </w:trPr>
        <w:tc>
          <w:tcPr>
            <w:tcW w:w="5603" w:type="dxa"/>
            <w:shd w:val="clear" w:color="auto" w:fill="FFFFFF" w:themeFill="background1"/>
            <w:vAlign w:val="center"/>
          </w:tcPr>
          <w:p w14:paraId="73B75349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Chronic kidney disease (CKD) + hypertension + dyslipidaemia + gout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14:paraId="5B0304EA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89" w:type="dxa"/>
            <w:shd w:val="clear" w:color="auto" w:fill="FFFFFF" w:themeFill="background1"/>
            <w:vAlign w:val="center"/>
          </w:tcPr>
          <w:p w14:paraId="1DE06658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03648D" w:rsidRPr="0054568D" w14:paraId="242B428C" w14:textId="77777777" w:rsidTr="00300166">
        <w:trPr>
          <w:trHeight w:val="283"/>
        </w:trPr>
        <w:tc>
          <w:tcPr>
            <w:tcW w:w="5603" w:type="dxa"/>
            <w:shd w:val="clear" w:color="auto" w:fill="FFFFFF" w:themeFill="background1"/>
            <w:vAlign w:val="center"/>
          </w:tcPr>
          <w:p w14:paraId="056D9753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COPD + hypertension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14:paraId="5852F21D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89" w:type="dxa"/>
            <w:shd w:val="clear" w:color="auto" w:fill="FFFFFF" w:themeFill="background1"/>
            <w:vAlign w:val="center"/>
          </w:tcPr>
          <w:p w14:paraId="011F2DC3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03648D" w:rsidRPr="0054568D" w14:paraId="2524DA65" w14:textId="77777777" w:rsidTr="00300166">
        <w:trPr>
          <w:trHeight w:val="283"/>
        </w:trPr>
        <w:tc>
          <w:tcPr>
            <w:tcW w:w="5603" w:type="dxa"/>
            <w:shd w:val="clear" w:color="auto" w:fill="FFFFFF" w:themeFill="background1"/>
            <w:vAlign w:val="center"/>
          </w:tcPr>
          <w:p w14:paraId="2AA4AAE3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T2DM + hypertension + dyslipidaemia + depression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14:paraId="0A3C8406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89" w:type="dxa"/>
            <w:shd w:val="clear" w:color="auto" w:fill="FFFFFF" w:themeFill="background1"/>
            <w:vAlign w:val="center"/>
          </w:tcPr>
          <w:p w14:paraId="4EA182D4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03648D" w:rsidRPr="0054568D" w14:paraId="1DC48D75" w14:textId="77777777" w:rsidTr="00300166">
        <w:trPr>
          <w:trHeight w:val="283"/>
        </w:trPr>
        <w:tc>
          <w:tcPr>
            <w:tcW w:w="5603" w:type="dxa"/>
            <w:shd w:val="clear" w:color="auto" w:fill="FFFFFF" w:themeFill="background1"/>
            <w:vAlign w:val="center"/>
          </w:tcPr>
          <w:p w14:paraId="11DB088C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Stroke + hypertension + dyslipidaemia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14:paraId="1AE38AA6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89" w:type="dxa"/>
            <w:shd w:val="clear" w:color="auto" w:fill="FFFFFF" w:themeFill="background1"/>
            <w:vAlign w:val="center"/>
          </w:tcPr>
          <w:p w14:paraId="264AC717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03648D" w:rsidRPr="0054568D" w14:paraId="583B7E8C" w14:textId="77777777" w:rsidTr="00300166">
        <w:trPr>
          <w:trHeight w:val="283"/>
        </w:trPr>
        <w:tc>
          <w:tcPr>
            <w:tcW w:w="5603" w:type="dxa"/>
            <w:shd w:val="clear" w:color="auto" w:fill="FFFFFF" w:themeFill="background1"/>
            <w:vAlign w:val="center"/>
          </w:tcPr>
          <w:p w14:paraId="18737BA7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Atrial fibrillation + hypertension + dyslipidaemia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14:paraId="215B6759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89" w:type="dxa"/>
            <w:shd w:val="clear" w:color="auto" w:fill="FFFFFF" w:themeFill="background1"/>
            <w:vAlign w:val="center"/>
          </w:tcPr>
          <w:p w14:paraId="4A988537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03648D" w:rsidRPr="0054568D" w14:paraId="45783906" w14:textId="77777777" w:rsidTr="00300166">
        <w:trPr>
          <w:trHeight w:val="283"/>
        </w:trPr>
        <w:tc>
          <w:tcPr>
            <w:tcW w:w="5603" w:type="dxa"/>
            <w:shd w:val="clear" w:color="auto" w:fill="FFFFFF" w:themeFill="background1"/>
            <w:vAlign w:val="center"/>
          </w:tcPr>
          <w:p w14:paraId="7D72AC74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T2DM + hypertension + dyslipidaemia + hyperthyroidism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14:paraId="334ED80D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89" w:type="dxa"/>
            <w:shd w:val="clear" w:color="auto" w:fill="FFFFFF" w:themeFill="background1"/>
            <w:vAlign w:val="center"/>
          </w:tcPr>
          <w:p w14:paraId="72C33293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03648D" w:rsidRPr="0054568D" w14:paraId="5316152D" w14:textId="77777777" w:rsidTr="00300166">
        <w:trPr>
          <w:trHeight w:val="283"/>
        </w:trPr>
        <w:tc>
          <w:tcPr>
            <w:tcW w:w="5603" w:type="dxa"/>
            <w:shd w:val="clear" w:color="auto" w:fill="FFFFFF" w:themeFill="background1"/>
            <w:vAlign w:val="center"/>
          </w:tcPr>
          <w:p w14:paraId="30306C54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Dyslipidaemia + MI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14:paraId="4CB8A17D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89" w:type="dxa"/>
            <w:shd w:val="clear" w:color="auto" w:fill="FFFFFF" w:themeFill="background1"/>
            <w:vAlign w:val="center"/>
          </w:tcPr>
          <w:p w14:paraId="6218237B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03648D" w:rsidRPr="0054568D" w14:paraId="0E6BF6BD" w14:textId="77777777" w:rsidTr="00300166">
        <w:trPr>
          <w:trHeight w:val="283"/>
        </w:trPr>
        <w:tc>
          <w:tcPr>
            <w:tcW w:w="5603" w:type="dxa"/>
            <w:shd w:val="clear" w:color="auto" w:fill="FFFFFF" w:themeFill="background1"/>
            <w:vAlign w:val="center"/>
          </w:tcPr>
          <w:p w14:paraId="113743FB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T2DM + hypertension + dyslipidaemia + epilepsy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14:paraId="1037A57D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89" w:type="dxa"/>
            <w:shd w:val="clear" w:color="auto" w:fill="FFFFFF" w:themeFill="background1"/>
            <w:vAlign w:val="center"/>
          </w:tcPr>
          <w:p w14:paraId="41D473D1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03648D" w:rsidRPr="0054568D" w14:paraId="4EEEF345" w14:textId="77777777" w:rsidTr="00300166">
        <w:trPr>
          <w:trHeight w:val="283"/>
        </w:trPr>
        <w:tc>
          <w:tcPr>
            <w:tcW w:w="5603" w:type="dxa"/>
            <w:shd w:val="clear" w:color="auto" w:fill="FFFFFF" w:themeFill="background1"/>
            <w:vAlign w:val="center"/>
          </w:tcPr>
          <w:p w14:paraId="5EE57405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T2DM + hypertension + dyslipidaemia + hypothyroidism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14:paraId="23A0C8F9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89" w:type="dxa"/>
            <w:shd w:val="clear" w:color="auto" w:fill="FFFFFF" w:themeFill="background1"/>
            <w:vAlign w:val="center"/>
          </w:tcPr>
          <w:p w14:paraId="6A4AB42C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03648D" w:rsidRPr="0054568D" w14:paraId="422364FA" w14:textId="77777777" w:rsidTr="00300166">
        <w:trPr>
          <w:trHeight w:val="283"/>
        </w:trPr>
        <w:tc>
          <w:tcPr>
            <w:tcW w:w="5603" w:type="dxa"/>
            <w:shd w:val="clear" w:color="auto" w:fill="FFFFFF" w:themeFill="background1"/>
            <w:vAlign w:val="center"/>
          </w:tcPr>
          <w:p w14:paraId="3FF77E80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Myocardial infarction 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14:paraId="14BCC593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89" w:type="dxa"/>
            <w:shd w:val="clear" w:color="auto" w:fill="FFFFFF" w:themeFill="background1"/>
            <w:vAlign w:val="center"/>
          </w:tcPr>
          <w:p w14:paraId="28F46069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03648D" w:rsidRPr="0054568D" w14:paraId="60A10CAB" w14:textId="77777777" w:rsidTr="00300166">
        <w:trPr>
          <w:trHeight w:val="283"/>
        </w:trPr>
        <w:tc>
          <w:tcPr>
            <w:tcW w:w="5603" w:type="dxa"/>
            <w:shd w:val="clear" w:color="auto" w:fill="FFFFFF" w:themeFill="background1"/>
            <w:vAlign w:val="center"/>
          </w:tcPr>
          <w:p w14:paraId="62E59393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Hypertension + epilepsy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14:paraId="1C5B568E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89" w:type="dxa"/>
            <w:shd w:val="clear" w:color="auto" w:fill="FFFFFF" w:themeFill="background1"/>
            <w:vAlign w:val="center"/>
          </w:tcPr>
          <w:p w14:paraId="77144B7E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03648D" w:rsidRPr="0054568D" w14:paraId="6020D3CD" w14:textId="77777777" w:rsidTr="00300166">
        <w:trPr>
          <w:trHeight w:val="283"/>
        </w:trPr>
        <w:tc>
          <w:tcPr>
            <w:tcW w:w="5603" w:type="dxa"/>
            <w:shd w:val="clear" w:color="auto" w:fill="FFFFFF" w:themeFill="background1"/>
            <w:vAlign w:val="center"/>
          </w:tcPr>
          <w:p w14:paraId="1D6FEB8B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COPD + dyslipidaemia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14:paraId="69ABEACA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89" w:type="dxa"/>
            <w:shd w:val="clear" w:color="auto" w:fill="FFFFFF" w:themeFill="background1"/>
            <w:vAlign w:val="center"/>
          </w:tcPr>
          <w:p w14:paraId="035B498A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03648D" w:rsidRPr="0054568D" w14:paraId="19C62E71" w14:textId="77777777" w:rsidTr="00300166">
        <w:trPr>
          <w:trHeight w:val="283"/>
        </w:trPr>
        <w:tc>
          <w:tcPr>
            <w:tcW w:w="5603" w:type="dxa"/>
            <w:shd w:val="clear" w:color="auto" w:fill="FFFFFF" w:themeFill="background1"/>
            <w:vAlign w:val="center"/>
          </w:tcPr>
          <w:p w14:paraId="666A40CD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524" w:type="dxa"/>
            <w:shd w:val="clear" w:color="auto" w:fill="FFFFFF" w:themeFill="background1"/>
            <w:vAlign w:val="center"/>
          </w:tcPr>
          <w:p w14:paraId="1544F6CE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310</w:t>
            </w:r>
          </w:p>
        </w:tc>
        <w:tc>
          <w:tcPr>
            <w:tcW w:w="1889" w:type="dxa"/>
            <w:shd w:val="clear" w:color="auto" w:fill="FFFFFF" w:themeFill="background1"/>
            <w:vAlign w:val="center"/>
          </w:tcPr>
          <w:p w14:paraId="11BCF9C1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00</w:t>
            </w:r>
          </w:p>
        </w:tc>
      </w:tr>
    </w:tbl>
    <w:p w14:paraId="62F069E8" w14:textId="77777777" w:rsidR="00450E40" w:rsidRPr="0054568D" w:rsidRDefault="00450E40" w:rsidP="00125702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</w:p>
    <w:p w14:paraId="06900502" w14:textId="77777777" w:rsidR="002605A0" w:rsidRDefault="002605A0" w:rsidP="00125702">
      <w:pPr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</w:p>
    <w:p w14:paraId="10E53A7C" w14:textId="77777777" w:rsidR="00125702" w:rsidRDefault="00125702" w:rsidP="00125702">
      <w:pPr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</w:p>
    <w:p w14:paraId="54779B2A" w14:textId="77777777" w:rsidR="00125702" w:rsidRDefault="00125702" w:rsidP="00125702">
      <w:pPr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</w:p>
    <w:p w14:paraId="10C307C0" w14:textId="77777777" w:rsidR="00125702" w:rsidRDefault="00125702" w:rsidP="00125702">
      <w:pPr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</w:p>
    <w:p w14:paraId="02E30EA8" w14:textId="77777777" w:rsidR="00125702" w:rsidRDefault="00125702" w:rsidP="00125702">
      <w:pPr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</w:p>
    <w:p w14:paraId="6CF2BF97" w14:textId="77777777" w:rsidR="00125702" w:rsidRDefault="00125702" w:rsidP="00125702">
      <w:pPr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</w:p>
    <w:p w14:paraId="0236F3FF" w14:textId="77777777" w:rsidR="00125702" w:rsidRDefault="00125702" w:rsidP="00125702">
      <w:pPr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</w:p>
    <w:p w14:paraId="28CF0094" w14:textId="77777777" w:rsidR="00125702" w:rsidRDefault="00125702" w:rsidP="00125702">
      <w:pPr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</w:p>
    <w:p w14:paraId="063824F4" w14:textId="77777777" w:rsidR="00125702" w:rsidRPr="0054568D" w:rsidRDefault="00125702" w:rsidP="00125702">
      <w:pPr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</w:p>
    <w:p w14:paraId="12396D93" w14:textId="77777777" w:rsidR="002605A0" w:rsidRPr="0054568D" w:rsidRDefault="002605A0" w:rsidP="00125702">
      <w:pPr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</w:p>
    <w:p w14:paraId="3C1BE6B6" w14:textId="3CDCEF34" w:rsidR="00450E40" w:rsidRPr="0054568D" w:rsidRDefault="00450E40" w:rsidP="00125702">
      <w:pPr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54568D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ry Table </w:t>
      </w:r>
      <w:r w:rsidR="005E1BD5">
        <w:rPr>
          <w:rFonts w:ascii="Arial" w:hAnsi="Arial" w:cs="Arial"/>
          <w:b/>
          <w:bCs/>
          <w:color w:val="000000" w:themeColor="text1"/>
          <w:sz w:val="24"/>
          <w:szCs w:val="24"/>
        </w:rPr>
        <w:t>3</w:t>
      </w:r>
      <w:r w:rsidRPr="0054568D">
        <w:rPr>
          <w:rFonts w:ascii="Arial" w:hAnsi="Arial" w:cs="Arial"/>
          <w:color w:val="000000" w:themeColor="text1"/>
          <w:sz w:val="24"/>
          <w:szCs w:val="24"/>
        </w:rPr>
        <w:t xml:space="preserve"> FRIDs prescribed to the respondents (n=310)</w:t>
      </w:r>
    </w:p>
    <w:tbl>
      <w:tblPr>
        <w:tblStyle w:val="TableGrid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3256"/>
        <w:gridCol w:w="2711"/>
        <w:gridCol w:w="3049"/>
      </w:tblGrid>
      <w:tr w:rsidR="0003648D" w:rsidRPr="0054568D" w14:paraId="064FB048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156EB082" w14:textId="77777777" w:rsidR="00450E40" w:rsidRPr="0054568D" w:rsidRDefault="00450E40" w:rsidP="00125702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Drug classes &amp; FRIDs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52761D47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Frequency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184E1386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ercentage (%)</w:t>
            </w:r>
          </w:p>
        </w:tc>
      </w:tr>
      <w:tr w:rsidR="0003648D" w:rsidRPr="0054568D" w14:paraId="734804E3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3A2A8144" w14:textId="77777777" w:rsidR="00450E40" w:rsidRPr="0054568D" w:rsidRDefault="00450E40" w:rsidP="00125702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ardiovascular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0BADCFA5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26039A6D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71.88</w:t>
            </w:r>
          </w:p>
        </w:tc>
      </w:tr>
      <w:tr w:rsidR="0003648D" w:rsidRPr="0054568D" w14:paraId="3A918D70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2CF068A2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Simvastatin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1DEAE58C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59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5774E567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83.55</w:t>
            </w:r>
          </w:p>
        </w:tc>
      </w:tr>
      <w:tr w:rsidR="0003648D" w:rsidRPr="0054568D" w14:paraId="3363EAEB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7CEBE68A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Amlodipine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00F828B5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32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4B3E62DF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74.84</w:t>
            </w:r>
          </w:p>
        </w:tc>
      </w:tr>
      <w:tr w:rsidR="0003648D" w:rsidRPr="0054568D" w14:paraId="1F8A561C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1B37F983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Perindopril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4D6BDCA6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63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3DFC9FC6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52.58</w:t>
            </w:r>
          </w:p>
        </w:tc>
      </w:tr>
      <w:tr w:rsidR="0003648D" w:rsidRPr="0054568D" w14:paraId="1276BA37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19162839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Aspirin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0211C117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7E295389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2.26</w:t>
            </w:r>
          </w:p>
        </w:tc>
      </w:tr>
      <w:tr w:rsidR="0003648D" w:rsidRPr="0054568D" w14:paraId="7E077665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6FD29BBB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Hydrochlorothiazide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7DAD4745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7B942975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8.71</w:t>
            </w:r>
          </w:p>
        </w:tc>
      </w:tr>
      <w:tr w:rsidR="0003648D" w:rsidRPr="0054568D" w14:paraId="7D1FE33B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7F55FB7F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Losartan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209E2C40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6F14697D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0.32</w:t>
            </w:r>
          </w:p>
        </w:tc>
      </w:tr>
      <w:tr w:rsidR="0003648D" w:rsidRPr="0054568D" w14:paraId="11B65616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4B5D5455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Prazosin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56790B22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7CACF169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9.68</w:t>
            </w:r>
          </w:p>
        </w:tc>
      </w:tr>
      <w:tr w:rsidR="0003648D" w:rsidRPr="0054568D" w14:paraId="0764544C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1B115719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Atenolol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03470A0A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5758DEB3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9.03</w:t>
            </w:r>
          </w:p>
        </w:tc>
      </w:tr>
      <w:tr w:rsidR="0003648D" w:rsidRPr="0054568D" w14:paraId="13C77234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2F0294DE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Bisoprolol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1115D767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0DF53A3A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7.74</w:t>
            </w:r>
          </w:p>
        </w:tc>
      </w:tr>
      <w:tr w:rsidR="0003648D" w:rsidRPr="0054568D" w14:paraId="3DED9F98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6574F208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Atorvastatin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5275FF23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13C9C094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4.84</w:t>
            </w:r>
          </w:p>
        </w:tc>
      </w:tr>
      <w:tr w:rsidR="0003648D" w:rsidRPr="0054568D" w14:paraId="50226259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60105C0A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Frusemide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6EA7D2F5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3754ED5A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3.55</w:t>
            </w:r>
          </w:p>
        </w:tc>
      </w:tr>
      <w:tr w:rsidR="0003648D" w:rsidRPr="0054568D" w14:paraId="665D6B9A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5223C334" w14:textId="77777777" w:rsidR="00450E40" w:rsidRPr="0054568D" w:rsidRDefault="00450E40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Glyceryl trinitrate (sublingual)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410477AF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63704D96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.58</w:t>
            </w:r>
          </w:p>
        </w:tc>
      </w:tr>
      <w:tr w:rsidR="0003648D" w:rsidRPr="0054568D" w14:paraId="7F91852A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28F5D34E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Telmisartan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79B82170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27E7B82E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.26</w:t>
            </w:r>
          </w:p>
        </w:tc>
      </w:tr>
      <w:tr w:rsidR="0003648D" w:rsidRPr="0054568D" w14:paraId="04AC98FD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0CAE8EE7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Metoprolol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1FACE419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46B7650E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.26</w:t>
            </w:r>
          </w:p>
        </w:tc>
      </w:tr>
      <w:tr w:rsidR="0003648D" w:rsidRPr="0054568D" w14:paraId="4BA28A2F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6C75DFA6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Isosorbide dinitrate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0111D6EC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246ED9B4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97</w:t>
            </w:r>
          </w:p>
        </w:tc>
      </w:tr>
      <w:tr w:rsidR="0003648D" w:rsidRPr="0054568D" w14:paraId="0E2354F9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359C1078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Spironolactone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3F30903A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4519E998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97</w:t>
            </w:r>
          </w:p>
        </w:tc>
      </w:tr>
      <w:tr w:rsidR="0003648D" w:rsidRPr="0054568D" w14:paraId="34B7F460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7C7F8562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Trimetazidine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432CF1E5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2E48AA3F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65</w:t>
            </w:r>
          </w:p>
        </w:tc>
      </w:tr>
      <w:tr w:rsidR="0003648D" w:rsidRPr="0054568D" w14:paraId="31C41DA1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1026D747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Felodipine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3D1D6E73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2D22F956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03648D" w:rsidRPr="0054568D" w14:paraId="6541F92E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4BB1649B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Enalapril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6F6D7435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551016A7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03648D" w:rsidRPr="0054568D" w14:paraId="448CC431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2F0144DC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Propranolol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5EBB7C05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5991AC53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03648D" w:rsidRPr="0054568D" w14:paraId="2A96F436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674F760C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Fenofibrate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6E7099ED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70CE04B1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03648D" w:rsidRPr="0054568D" w14:paraId="238C1E0A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7C238378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Gemfibrozil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79779A36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7C640120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03648D" w:rsidRPr="0054568D" w14:paraId="37821AD8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51693162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Warfarin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4B986EF1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31E4F46F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03648D" w:rsidRPr="0054568D" w14:paraId="0025BBCB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154CA61D" w14:textId="77777777" w:rsidR="00450E40" w:rsidRPr="0054568D" w:rsidRDefault="00450E40" w:rsidP="00125702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ndocrine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388D719D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254C6E07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15.62</w:t>
            </w:r>
          </w:p>
        </w:tc>
      </w:tr>
      <w:tr w:rsidR="0003648D" w:rsidRPr="0054568D" w14:paraId="27029A5D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42A20588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Metformin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5CBB0161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71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0D30DFB3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55.16</w:t>
            </w:r>
          </w:p>
        </w:tc>
      </w:tr>
      <w:tr w:rsidR="0003648D" w:rsidRPr="0054568D" w14:paraId="5AB6C209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29E8AE70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Gliclazide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5E78D18F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5C0C30BE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1.61</w:t>
            </w:r>
          </w:p>
        </w:tc>
      </w:tr>
      <w:tr w:rsidR="0003648D" w:rsidRPr="0054568D" w14:paraId="71270F23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303ECB62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Basal bolus insulin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740D2898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37DB3FB0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1.29</w:t>
            </w:r>
          </w:p>
        </w:tc>
      </w:tr>
      <w:tr w:rsidR="0003648D" w:rsidRPr="0054568D" w14:paraId="2BDDD801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027CA782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Premixed insulin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0332C806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4E303E96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4.84</w:t>
            </w:r>
          </w:p>
        </w:tc>
      </w:tr>
      <w:tr w:rsidR="0003648D" w:rsidRPr="0054568D" w14:paraId="69E95027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78B4768D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Basal insulin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3E34F768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1104381C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.58</w:t>
            </w:r>
          </w:p>
        </w:tc>
      </w:tr>
      <w:tr w:rsidR="0003648D" w:rsidRPr="0054568D" w14:paraId="6C7D395C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36B4DB09" w14:textId="77777777" w:rsidR="00450E40" w:rsidRPr="0054568D" w:rsidRDefault="00450E40" w:rsidP="00125702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entral nervous system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5343AD34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665881EC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12.50</w:t>
            </w:r>
          </w:p>
        </w:tc>
      </w:tr>
      <w:tr w:rsidR="0003648D" w:rsidRPr="0054568D" w14:paraId="4E5CBBC7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1B0E7D94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Sodium valproate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15F453AF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593B2DE6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65</w:t>
            </w:r>
          </w:p>
        </w:tc>
      </w:tr>
      <w:tr w:rsidR="0003648D" w:rsidRPr="0054568D" w14:paraId="5B6D3BC3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569C985C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Amitriptyline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508DDDCF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6D83269D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03648D" w:rsidRPr="0054568D" w14:paraId="75B0B73D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089A82E2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Carbamazepine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2A9BBFD1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341A72BE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03648D" w:rsidRPr="0054568D" w14:paraId="10E2BB58" w14:textId="77777777" w:rsidTr="00300166">
        <w:trPr>
          <w:jc w:val="center"/>
        </w:trPr>
        <w:tc>
          <w:tcPr>
            <w:tcW w:w="3256" w:type="dxa"/>
            <w:shd w:val="clear" w:color="auto" w:fill="FFFFFF" w:themeFill="background1"/>
            <w:vAlign w:val="center"/>
          </w:tcPr>
          <w:p w14:paraId="1772A5A9" w14:textId="77777777" w:rsidR="00450E40" w:rsidRPr="0054568D" w:rsidRDefault="00450E40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Phenytoin</w:t>
            </w:r>
          </w:p>
        </w:tc>
        <w:tc>
          <w:tcPr>
            <w:tcW w:w="2711" w:type="dxa"/>
            <w:shd w:val="clear" w:color="auto" w:fill="FFFFFF" w:themeFill="background1"/>
            <w:vAlign w:val="center"/>
          </w:tcPr>
          <w:p w14:paraId="2449F9AC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049" w:type="dxa"/>
            <w:shd w:val="clear" w:color="auto" w:fill="FFFFFF" w:themeFill="background1"/>
            <w:vAlign w:val="center"/>
          </w:tcPr>
          <w:p w14:paraId="44FBF494" w14:textId="77777777" w:rsidR="00450E40" w:rsidRPr="0054568D" w:rsidRDefault="00450E4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32</w:t>
            </w:r>
          </w:p>
        </w:tc>
      </w:tr>
    </w:tbl>
    <w:p w14:paraId="6539CFD2" w14:textId="77777777" w:rsidR="00450E40" w:rsidRPr="0054568D" w:rsidRDefault="00450E40" w:rsidP="00125702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MY"/>
        </w:rPr>
      </w:pPr>
    </w:p>
    <w:p w14:paraId="51DAE9AD" w14:textId="77777777" w:rsidR="00450E40" w:rsidRPr="0054568D" w:rsidRDefault="00450E40" w:rsidP="00125702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14:paraId="2C216D56" w14:textId="77777777" w:rsidR="005C7737" w:rsidRPr="0054568D" w:rsidRDefault="005C7737" w:rsidP="00125702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  <w:sectPr w:rsidR="005C7737" w:rsidRPr="0054568D" w:rsidSect="006714F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Y="396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171"/>
        <w:gridCol w:w="1034"/>
        <w:gridCol w:w="898"/>
        <w:gridCol w:w="1115"/>
        <w:gridCol w:w="1006"/>
        <w:gridCol w:w="881"/>
        <w:gridCol w:w="969"/>
        <w:gridCol w:w="942"/>
      </w:tblGrid>
      <w:tr w:rsidR="0003648D" w:rsidRPr="0054568D" w14:paraId="6CAC8E35" w14:textId="77777777" w:rsidTr="00AE40B0">
        <w:tc>
          <w:tcPr>
            <w:tcW w:w="3964" w:type="dxa"/>
            <w:shd w:val="clear" w:color="auto" w:fill="FFFFFF" w:themeFill="background1"/>
            <w:vAlign w:val="center"/>
          </w:tcPr>
          <w:p w14:paraId="196C4826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</w:pPr>
          </w:p>
        </w:tc>
        <w:tc>
          <w:tcPr>
            <w:tcW w:w="4111" w:type="dxa"/>
            <w:gridSpan w:val="3"/>
            <w:shd w:val="clear" w:color="auto" w:fill="FFFFFF" w:themeFill="background1"/>
            <w:vAlign w:val="center"/>
          </w:tcPr>
          <w:p w14:paraId="6A188D5A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  <w:t>Pre-intervention (n=310)</w:t>
            </w:r>
          </w:p>
        </w:tc>
        <w:tc>
          <w:tcPr>
            <w:tcW w:w="4253" w:type="dxa"/>
            <w:gridSpan w:val="3"/>
            <w:shd w:val="clear" w:color="auto" w:fill="FFFFFF" w:themeFill="background1"/>
            <w:vAlign w:val="center"/>
          </w:tcPr>
          <w:p w14:paraId="4AF3B4B3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  <w:t>Post-intervention (n=310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02680C4D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</w:pPr>
          </w:p>
        </w:tc>
      </w:tr>
      <w:tr w:rsidR="0003648D" w:rsidRPr="0054568D" w14:paraId="22D695A8" w14:textId="77777777" w:rsidTr="00AE40B0">
        <w:tc>
          <w:tcPr>
            <w:tcW w:w="3964" w:type="dxa"/>
            <w:shd w:val="clear" w:color="auto" w:fill="FFFFFF" w:themeFill="background1"/>
            <w:vAlign w:val="center"/>
          </w:tcPr>
          <w:p w14:paraId="32D875DA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  <w:t>Statements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52DFAA5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  <w:t>Yes</w:t>
            </w:r>
          </w:p>
          <w:p w14:paraId="3FF56C99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  <w:t>n(%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5540F8F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  <w:t>No</w:t>
            </w:r>
          </w:p>
          <w:p w14:paraId="44E5C2F5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  <w:t>n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D74FAF5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  <w:t>Don’t know</w:t>
            </w:r>
          </w:p>
          <w:p w14:paraId="4BCC6D8F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  <w:t>n(%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C93D7A5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  <w:t>Yes</w:t>
            </w:r>
          </w:p>
          <w:p w14:paraId="4EC4C6D5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  <w:t>n(%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E0CB6D0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  <w:t>No</w:t>
            </w:r>
          </w:p>
          <w:p w14:paraId="78CE36CE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  <w:t>n(%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1A1976BF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  <w:t>Don’t know</w:t>
            </w:r>
          </w:p>
          <w:p w14:paraId="5DED453E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  <w:t>n(%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2863CC7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  <w:t>p-value</w:t>
            </w:r>
          </w:p>
        </w:tc>
      </w:tr>
      <w:tr w:rsidR="0003648D" w:rsidRPr="0054568D" w14:paraId="25C6C664" w14:textId="77777777" w:rsidTr="00AE40B0">
        <w:tc>
          <w:tcPr>
            <w:tcW w:w="3964" w:type="dxa"/>
            <w:shd w:val="clear" w:color="auto" w:fill="FFFFFF" w:themeFill="background1"/>
            <w:vAlign w:val="center"/>
          </w:tcPr>
          <w:p w14:paraId="1D380F25" w14:textId="77777777" w:rsidR="005C7737" w:rsidRPr="0054568D" w:rsidRDefault="005C7737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  <w:t>Falls and related fractures are the leading causes of hospital admission among elderly peopl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AA9D25D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32 (74.8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FF7FE0C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31 (10.0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7D9D80B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47 (15.16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5B41F4FD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color w:val="000000" w:themeColor="text1"/>
                <w:sz w:val="24"/>
                <w:szCs w:val="24"/>
              </w:rPr>
              <w:t>257 (82.91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0C606355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color w:val="000000" w:themeColor="text1"/>
                <w:sz w:val="24"/>
                <w:szCs w:val="24"/>
              </w:rPr>
              <w:t>25 (8.06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8CF6A0D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color w:val="000000" w:themeColor="text1"/>
                <w:sz w:val="24"/>
                <w:szCs w:val="24"/>
              </w:rPr>
              <w:t>28 (9.03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78245B12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  <w:t>0.00</w:t>
            </w:r>
          </w:p>
        </w:tc>
      </w:tr>
      <w:tr w:rsidR="0003648D" w:rsidRPr="0054568D" w14:paraId="5DC28563" w14:textId="77777777" w:rsidTr="00AE40B0">
        <w:tc>
          <w:tcPr>
            <w:tcW w:w="3964" w:type="dxa"/>
            <w:shd w:val="clear" w:color="auto" w:fill="FFFFFF" w:themeFill="background1"/>
            <w:vAlign w:val="center"/>
          </w:tcPr>
          <w:p w14:paraId="55B59FC0" w14:textId="77777777" w:rsidR="005C7737" w:rsidRPr="0054568D" w:rsidRDefault="005C7737" w:rsidP="00125702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en-MY"/>
              </w:rPr>
              <w:t>Falls prevention knowledg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3BE7625" w14:textId="77777777" w:rsidR="005C7737" w:rsidRPr="0054568D" w:rsidRDefault="005C7737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CC74AC6" w14:textId="77777777" w:rsidR="005C7737" w:rsidRPr="0054568D" w:rsidRDefault="005C7737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48C65E5" w14:textId="77777777" w:rsidR="005C7737" w:rsidRPr="0054568D" w:rsidRDefault="005C7737" w:rsidP="00125702">
            <w:pPr>
              <w:jc w:val="both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92DE579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00C9205D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EEB3540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066AB32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</w:p>
        </w:tc>
      </w:tr>
      <w:tr w:rsidR="0003648D" w:rsidRPr="0054568D" w14:paraId="685F6371" w14:textId="77777777" w:rsidTr="00AE40B0">
        <w:tc>
          <w:tcPr>
            <w:tcW w:w="3964" w:type="dxa"/>
            <w:shd w:val="clear" w:color="auto" w:fill="FFFFFF" w:themeFill="background1"/>
            <w:vAlign w:val="center"/>
          </w:tcPr>
          <w:p w14:paraId="0A841A35" w14:textId="77777777" w:rsidR="005C7737" w:rsidRPr="0054568D" w:rsidRDefault="005C7737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a) Proper nutrition is very important to maintain your bone and muscle health which helps to protect you from falls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8EE24AC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83 (91.29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3017D8D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6 (1.94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B3A645C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1 (6.77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A290AF7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color w:val="000000" w:themeColor="text1"/>
                <w:sz w:val="24"/>
                <w:szCs w:val="24"/>
              </w:rPr>
              <w:t>296 (95.48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43969500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color w:val="000000" w:themeColor="text1"/>
                <w:sz w:val="24"/>
                <w:szCs w:val="24"/>
              </w:rPr>
              <w:t>4 (1.29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2DEF0BA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color w:val="000000" w:themeColor="text1"/>
                <w:sz w:val="24"/>
                <w:szCs w:val="24"/>
              </w:rPr>
              <w:t>10 (3.23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3DC5CD3D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  <w:t>0.00</w:t>
            </w:r>
          </w:p>
        </w:tc>
      </w:tr>
      <w:tr w:rsidR="0003648D" w:rsidRPr="0054568D" w14:paraId="5F5462E5" w14:textId="77777777" w:rsidTr="00AE40B0">
        <w:tc>
          <w:tcPr>
            <w:tcW w:w="3964" w:type="dxa"/>
            <w:shd w:val="clear" w:color="auto" w:fill="FFFFFF" w:themeFill="background1"/>
            <w:vAlign w:val="center"/>
          </w:tcPr>
          <w:p w14:paraId="2E76E56E" w14:textId="77777777" w:rsidR="005C7737" w:rsidRPr="0054568D" w:rsidRDefault="005C7737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b) Regular exercise and active lifestyle help to reduce the chance of falling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24C7EB6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81 (90.6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BA5C61C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4 (1.29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1AE10A3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5 (8.06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1DC12FC8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color w:val="000000" w:themeColor="text1"/>
                <w:sz w:val="24"/>
                <w:szCs w:val="24"/>
              </w:rPr>
              <w:t>293 (94.51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752DB15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color w:val="000000" w:themeColor="text1"/>
                <w:sz w:val="24"/>
                <w:szCs w:val="24"/>
              </w:rPr>
              <w:t>3 (0.97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0AB7CC8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color w:val="000000" w:themeColor="text1"/>
                <w:sz w:val="24"/>
                <w:szCs w:val="24"/>
              </w:rPr>
              <w:t>14 (4.52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2DDF01CA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  <w:t>0.00</w:t>
            </w:r>
          </w:p>
        </w:tc>
      </w:tr>
      <w:tr w:rsidR="0003648D" w:rsidRPr="0054568D" w14:paraId="2C6645B6" w14:textId="77777777" w:rsidTr="00AE40B0">
        <w:tc>
          <w:tcPr>
            <w:tcW w:w="3964" w:type="dxa"/>
            <w:shd w:val="clear" w:color="auto" w:fill="FFFFFF" w:themeFill="background1"/>
            <w:vAlign w:val="center"/>
          </w:tcPr>
          <w:p w14:paraId="4362D417" w14:textId="77777777" w:rsidR="005C7737" w:rsidRPr="0054568D" w:rsidRDefault="005C7737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(c) When taking medication, if you follow proper medical advice, you can minimize the chances of falls due to side effects of drugs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16F5B95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94 (94.8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8194C2D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8 (2.58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D8C4D84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8 (2.58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A867B65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color w:val="000000" w:themeColor="text1"/>
                <w:sz w:val="24"/>
                <w:szCs w:val="24"/>
              </w:rPr>
              <w:t>306 (98.70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438C59C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color w:val="000000" w:themeColor="text1"/>
                <w:sz w:val="24"/>
                <w:szCs w:val="24"/>
              </w:rPr>
              <w:t>2 (0.65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6101A525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color w:val="000000" w:themeColor="text1"/>
                <w:sz w:val="24"/>
                <w:szCs w:val="24"/>
              </w:rPr>
              <w:t>2 (0.65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1729747B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  <w:t>0.00</w:t>
            </w:r>
          </w:p>
        </w:tc>
      </w:tr>
      <w:tr w:rsidR="0003648D" w:rsidRPr="0054568D" w14:paraId="70598DE1" w14:textId="77777777" w:rsidTr="00AE40B0">
        <w:tc>
          <w:tcPr>
            <w:tcW w:w="3964" w:type="dxa"/>
            <w:shd w:val="clear" w:color="auto" w:fill="FFFFFF" w:themeFill="background1"/>
            <w:vAlign w:val="center"/>
          </w:tcPr>
          <w:p w14:paraId="6A8D2557" w14:textId="77777777" w:rsidR="005C7737" w:rsidRPr="0054568D" w:rsidRDefault="005C7737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(d) Under favourable circumstances with good lighting, clean and clutter free floor, the risk of falls can be lowered.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3DE6CB9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89 (93.23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6FDC12F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8 (2.58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0FE908F6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3 (4.19)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A097385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color w:val="000000" w:themeColor="text1"/>
                <w:sz w:val="24"/>
                <w:szCs w:val="24"/>
              </w:rPr>
              <w:t>297 (95.81)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57A1B152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color w:val="000000" w:themeColor="text1"/>
                <w:sz w:val="24"/>
                <w:szCs w:val="24"/>
              </w:rPr>
              <w:t>5 (1.61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711C884E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color w:val="000000" w:themeColor="text1"/>
                <w:sz w:val="24"/>
                <w:szCs w:val="24"/>
              </w:rPr>
              <w:t>8 (2.58)</w:t>
            </w:r>
          </w:p>
        </w:tc>
        <w:tc>
          <w:tcPr>
            <w:tcW w:w="1417" w:type="dxa"/>
            <w:shd w:val="clear" w:color="auto" w:fill="FFFFFF" w:themeFill="background1"/>
            <w:vAlign w:val="center"/>
          </w:tcPr>
          <w:p w14:paraId="6EA5F94A" w14:textId="77777777" w:rsidR="005C7737" w:rsidRPr="0054568D" w:rsidRDefault="005C7737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  <w:lang w:val="en-MY"/>
              </w:rPr>
              <w:t>0.00</w:t>
            </w:r>
          </w:p>
        </w:tc>
      </w:tr>
    </w:tbl>
    <w:p w14:paraId="36A4F6A3" w14:textId="38A615B6" w:rsidR="005C7737" w:rsidRPr="0054568D" w:rsidRDefault="005C7737" w:rsidP="00125702">
      <w:pPr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  <w:lang w:val="en-MY"/>
        </w:rPr>
      </w:pPr>
      <w:r w:rsidRPr="00B12310"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  <w:t xml:space="preserve">Supplementary </w:t>
      </w:r>
      <w:r w:rsidR="00B923C1" w:rsidRPr="00B12310"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  <w:t xml:space="preserve">Table </w:t>
      </w:r>
      <w:r w:rsidR="005E1BD5"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  <w:t>4</w:t>
      </w:r>
      <w:r w:rsidRPr="0054568D">
        <w:rPr>
          <w:rFonts w:ascii="Arial" w:hAnsi="Arial" w:cs="Arial"/>
          <w:color w:val="000000" w:themeColor="text1"/>
          <w:sz w:val="24"/>
          <w:szCs w:val="24"/>
          <w:lang w:val="en-MY"/>
        </w:rPr>
        <w:t xml:space="preserve"> </w:t>
      </w:r>
      <w:r w:rsidR="00682FFB" w:rsidRPr="0054568D">
        <w:rPr>
          <w:rFonts w:ascii="Arial" w:hAnsi="Arial" w:cs="Arial"/>
          <w:color w:val="000000" w:themeColor="text1"/>
          <w:sz w:val="24"/>
          <w:szCs w:val="24"/>
          <w:lang w:val="en-MY"/>
        </w:rPr>
        <w:t>Fall prevention knowledge among the respondents (n=310)</w:t>
      </w:r>
    </w:p>
    <w:p w14:paraId="562B369E" w14:textId="4BDC8FE3" w:rsidR="00950BD8" w:rsidRPr="0054568D" w:rsidRDefault="0095574D" w:rsidP="00125702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MY"/>
        </w:rPr>
      </w:pPr>
      <w:r w:rsidRPr="005A6110">
        <w:rPr>
          <w:rFonts w:ascii="Arial" w:hAnsi="Arial" w:cs="Arial"/>
          <w:color w:val="000000" w:themeColor="text1"/>
          <w:sz w:val="24"/>
          <w:szCs w:val="24"/>
        </w:rPr>
        <w:t>* Pearson correlation values between 0.5 and 1.0 shows a strong positive correlation</w:t>
      </w:r>
      <w:r w:rsidR="00BB56B7" w:rsidRPr="005A6110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687BED7A" w14:textId="77777777" w:rsidR="00950BD8" w:rsidRPr="0054568D" w:rsidRDefault="00950BD8" w:rsidP="00125702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MY"/>
        </w:rPr>
        <w:sectPr w:rsidR="00950BD8" w:rsidRPr="0054568D" w:rsidSect="003F61B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FAD6B41" w14:textId="2DC83C64" w:rsidR="0036101F" w:rsidRPr="00C867D0" w:rsidRDefault="0036101F" w:rsidP="00125702">
      <w:pPr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C867D0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5E1BD5">
        <w:rPr>
          <w:rFonts w:ascii="Arial" w:hAnsi="Arial" w:cs="Arial"/>
          <w:b/>
          <w:bCs/>
          <w:color w:val="000000" w:themeColor="text1"/>
          <w:sz w:val="24"/>
          <w:szCs w:val="24"/>
        </w:rPr>
        <w:t>5</w:t>
      </w:r>
      <w:r w:rsidRPr="00C867D0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C867D0">
        <w:rPr>
          <w:rFonts w:ascii="Arial" w:hAnsi="Arial" w:cs="Arial"/>
          <w:color w:val="000000" w:themeColor="text1"/>
          <w:sz w:val="24"/>
          <w:szCs w:val="24"/>
        </w:rPr>
        <w:t>Risk factors for falls among the elderly (n=310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5"/>
        <w:gridCol w:w="1530"/>
        <w:gridCol w:w="1800"/>
        <w:gridCol w:w="1620"/>
        <w:gridCol w:w="1530"/>
        <w:gridCol w:w="1350"/>
        <w:gridCol w:w="1260"/>
      </w:tblGrid>
      <w:tr w:rsidR="0036101F" w:rsidRPr="00923BF4" w14:paraId="19EDD6B6" w14:textId="77777777" w:rsidTr="00923BF4">
        <w:trPr>
          <w:jc w:val="center"/>
        </w:trPr>
        <w:tc>
          <w:tcPr>
            <w:tcW w:w="4675" w:type="dxa"/>
            <w:vMerge w:val="restart"/>
            <w:shd w:val="clear" w:color="auto" w:fill="auto"/>
            <w:vAlign w:val="center"/>
          </w:tcPr>
          <w:p w14:paraId="4AF88237" w14:textId="77777777" w:rsidR="0036101F" w:rsidRPr="00923BF4" w:rsidRDefault="0036101F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bookmarkStart w:id="0" w:name="_Hlk112931661"/>
            <w:r w:rsidRPr="00923BF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Items /Questions</w:t>
            </w:r>
          </w:p>
        </w:tc>
        <w:tc>
          <w:tcPr>
            <w:tcW w:w="3330" w:type="dxa"/>
            <w:gridSpan w:val="2"/>
            <w:shd w:val="clear" w:color="auto" w:fill="auto"/>
            <w:vAlign w:val="center"/>
          </w:tcPr>
          <w:p w14:paraId="3AA85D82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e-intervention (n=310)</w:t>
            </w:r>
          </w:p>
        </w:tc>
        <w:tc>
          <w:tcPr>
            <w:tcW w:w="3150" w:type="dxa"/>
            <w:gridSpan w:val="2"/>
            <w:shd w:val="clear" w:color="auto" w:fill="auto"/>
            <w:vAlign w:val="center"/>
          </w:tcPr>
          <w:p w14:paraId="681822C9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ost-intervention (n=310)</w:t>
            </w:r>
          </w:p>
        </w:tc>
        <w:tc>
          <w:tcPr>
            <w:tcW w:w="1350" w:type="dxa"/>
            <w:vMerge w:val="restart"/>
            <w:shd w:val="clear" w:color="auto" w:fill="auto"/>
            <w:vAlign w:val="center"/>
          </w:tcPr>
          <w:p w14:paraId="00FB5BB4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r-value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45F9C455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36101F" w:rsidRPr="00923BF4" w14:paraId="710D486E" w14:textId="77777777" w:rsidTr="00923BF4">
        <w:trPr>
          <w:jc w:val="center"/>
        </w:trPr>
        <w:tc>
          <w:tcPr>
            <w:tcW w:w="4675" w:type="dxa"/>
            <w:vMerge/>
            <w:shd w:val="clear" w:color="auto" w:fill="F4B083" w:themeFill="accent2" w:themeFillTint="99"/>
            <w:vAlign w:val="center"/>
          </w:tcPr>
          <w:p w14:paraId="5452BD49" w14:textId="77777777" w:rsidR="0036101F" w:rsidRPr="00923BF4" w:rsidRDefault="0036101F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5348A11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Yes</w:t>
            </w:r>
          </w:p>
          <w:p w14:paraId="4BA15AE8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82960FC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  <w:p w14:paraId="367A49D6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C6F699E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Yes</w:t>
            </w:r>
          </w:p>
          <w:p w14:paraId="293381D4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8087B08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  <w:p w14:paraId="3864B3A7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 (%)</w:t>
            </w:r>
          </w:p>
        </w:tc>
        <w:tc>
          <w:tcPr>
            <w:tcW w:w="1350" w:type="dxa"/>
            <w:vMerge/>
            <w:shd w:val="clear" w:color="auto" w:fill="F4B083" w:themeFill="accent2" w:themeFillTint="99"/>
            <w:vAlign w:val="center"/>
          </w:tcPr>
          <w:p w14:paraId="0A4CEE08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vMerge/>
            <w:shd w:val="clear" w:color="auto" w:fill="F4B083" w:themeFill="accent2" w:themeFillTint="99"/>
            <w:vAlign w:val="center"/>
          </w:tcPr>
          <w:p w14:paraId="44544CA6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6101F" w:rsidRPr="00923BF4" w14:paraId="46A6A4D8" w14:textId="77777777" w:rsidTr="00923BF4">
        <w:trPr>
          <w:jc w:val="center"/>
        </w:trPr>
        <w:tc>
          <w:tcPr>
            <w:tcW w:w="4675" w:type="dxa"/>
            <w:shd w:val="clear" w:color="auto" w:fill="auto"/>
            <w:vAlign w:val="center"/>
          </w:tcPr>
          <w:p w14:paraId="25A092C8" w14:textId="77777777" w:rsidR="0036101F" w:rsidRPr="00923BF4" w:rsidRDefault="0036101F" w:rsidP="00125702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ccording to your knowledge, which of the following are risk factors for falls among people in your age?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C2BCF03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57B15D16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4A4CFB45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06505D96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5422FCF6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5D4F4F6B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6101F" w:rsidRPr="00923BF4" w14:paraId="2D961554" w14:textId="77777777" w:rsidTr="00923BF4">
        <w:trPr>
          <w:jc w:val="center"/>
        </w:trPr>
        <w:tc>
          <w:tcPr>
            <w:tcW w:w="4675" w:type="dxa"/>
            <w:shd w:val="clear" w:color="auto" w:fill="auto"/>
            <w:vAlign w:val="center"/>
          </w:tcPr>
          <w:p w14:paraId="020EDEAB" w14:textId="77777777" w:rsidR="0036101F" w:rsidRPr="00923BF4" w:rsidRDefault="0036101F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Biological factors such as age, gender, visual impairment, chronic disease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F8104B1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241 (77.7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39DA11D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69 (22.2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13AC9D3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296 (95.48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75D79E5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14 (4.52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81A22A8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0.37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DB0400D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0.00*</w:t>
            </w:r>
          </w:p>
        </w:tc>
      </w:tr>
      <w:tr w:rsidR="0036101F" w:rsidRPr="00923BF4" w14:paraId="3BF48E84" w14:textId="77777777" w:rsidTr="00923BF4">
        <w:trPr>
          <w:jc w:val="center"/>
        </w:trPr>
        <w:tc>
          <w:tcPr>
            <w:tcW w:w="4675" w:type="dxa"/>
            <w:shd w:val="clear" w:color="auto" w:fill="auto"/>
            <w:vAlign w:val="center"/>
          </w:tcPr>
          <w:p w14:paraId="71BD12DA" w14:textId="77777777" w:rsidR="0036101F" w:rsidRPr="00923BF4" w:rsidRDefault="0036101F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Unsafe environment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D891F24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237 (76.4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07CA24A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73 (23.5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86AAE40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303 (97.74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FAB9E06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7 (2.2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5DA1EAE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0.27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BD7AC2A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0.00*</w:t>
            </w:r>
          </w:p>
        </w:tc>
      </w:tr>
      <w:tr w:rsidR="0036101F" w:rsidRPr="00923BF4" w14:paraId="79838F48" w14:textId="77777777" w:rsidTr="00923BF4">
        <w:trPr>
          <w:jc w:val="center"/>
        </w:trPr>
        <w:tc>
          <w:tcPr>
            <w:tcW w:w="4675" w:type="dxa"/>
            <w:shd w:val="clear" w:color="auto" w:fill="auto"/>
            <w:vAlign w:val="center"/>
          </w:tcPr>
          <w:p w14:paraId="300C2DD4" w14:textId="77777777" w:rsidR="0036101F" w:rsidRPr="00923BF4" w:rsidRDefault="0036101F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Behavioural factors such as lack of physical activity, alcoholism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E46E99E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144 (46.4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17D36CD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166 (53.5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BAC3F99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241 (77.74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A10A45A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69 (22.2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B7DED62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0.49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9089688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0.00*</w:t>
            </w:r>
          </w:p>
        </w:tc>
      </w:tr>
      <w:tr w:rsidR="0036101F" w:rsidRPr="00923BF4" w14:paraId="31093E92" w14:textId="77777777" w:rsidTr="00923BF4">
        <w:trPr>
          <w:jc w:val="center"/>
        </w:trPr>
        <w:tc>
          <w:tcPr>
            <w:tcW w:w="4675" w:type="dxa"/>
            <w:vAlign w:val="center"/>
          </w:tcPr>
          <w:p w14:paraId="471CBFFB" w14:textId="77777777" w:rsidR="0036101F" w:rsidRPr="00923BF4" w:rsidRDefault="0036101F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Socioeconomic factors (low income, difficulties to accessing health facilities)</w:t>
            </w:r>
          </w:p>
        </w:tc>
        <w:tc>
          <w:tcPr>
            <w:tcW w:w="1530" w:type="dxa"/>
            <w:vAlign w:val="center"/>
          </w:tcPr>
          <w:p w14:paraId="34FDDFB8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74 (23.87)</w:t>
            </w:r>
          </w:p>
        </w:tc>
        <w:tc>
          <w:tcPr>
            <w:tcW w:w="1800" w:type="dxa"/>
            <w:vAlign w:val="center"/>
          </w:tcPr>
          <w:p w14:paraId="0A7C6007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236 (76.13)</w:t>
            </w:r>
          </w:p>
        </w:tc>
        <w:tc>
          <w:tcPr>
            <w:tcW w:w="1620" w:type="dxa"/>
            <w:vAlign w:val="center"/>
          </w:tcPr>
          <w:p w14:paraId="607C9946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134 (43.23)</w:t>
            </w:r>
          </w:p>
        </w:tc>
        <w:tc>
          <w:tcPr>
            <w:tcW w:w="1530" w:type="dxa"/>
            <w:vAlign w:val="center"/>
          </w:tcPr>
          <w:p w14:paraId="2710FD21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176 (56.77)</w:t>
            </w:r>
          </w:p>
        </w:tc>
        <w:tc>
          <w:tcPr>
            <w:tcW w:w="1350" w:type="dxa"/>
            <w:vAlign w:val="center"/>
          </w:tcPr>
          <w:p w14:paraId="51CBA7A4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0.64*</w:t>
            </w:r>
          </w:p>
        </w:tc>
        <w:tc>
          <w:tcPr>
            <w:tcW w:w="1260" w:type="dxa"/>
            <w:vAlign w:val="center"/>
          </w:tcPr>
          <w:p w14:paraId="0CEB1174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0.00*</w:t>
            </w:r>
          </w:p>
        </w:tc>
      </w:tr>
      <w:tr w:rsidR="0036101F" w:rsidRPr="00923BF4" w14:paraId="3C6880B6" w14:textId="77777777" w:rsidTr="00923BF4">
        <w:trPr>
          <w:jc w:val="center"/>
        </w:trPr>
        <w:tc>
          <w:tcPr>
            <w:tcW w:w="4675" w:type="dxa"/>
            <w:vAlign w:val="center"/>
          </w:tcPr>
          <w:p w14:paraId="4AB2400E" w14:textId="77777777" w:rsidR="0036101F" w:rsidRPr="00923BF4" w:rsidRDefault="0036101F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Medication/Medicines</w:t>
            </w:r>
          </w:p>
        </w:tc>
        <w:tc>
          <w:tcPr>
            <w:tcW w:w="1530" w:type="dxa"/>
            <w:vAlign w:val="center"/>
          </w:tcPr>
          <w:p w14:paraId="33502AD5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82 (26.45)</w:t>
            </w:r>
          </w:p>
        </w:tc>
        <w:tc>
          <w:tcPr>
            <w:tcW w:w="1800" w:type="dxa"/>
            <w:vAlign w:val="center"/>
          </w:tcPr>
          <w:p w14:paraId="25880DBD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228 (73.55)</w:t>
            </w:r>
          </w:p>
        </w:tc>
        <w:tc>
          <w:tcPr>
            <w:tcW w:w="1620" w:type="dxa"/>
            <w:vAlign w:val="center"/>
          </w:tcPr>
          <w:p w14:paraId="6F83D5C3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216 (69.68)</w:t>
            </w:r>
          </w:p>
        </w:tc>
        <w:tc>
          <w:tcPr>
            <w:tcW w:w="1530" w:type="dxa"/>
            <w:vAlign w:val="center"/>
          </w:tcPr>
          <w:p w14:paraId="2FAC8C55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94 (30.32)</w:t>
            </w:r>
          </w:p>
        </w:tc>
        <w:tc>
          <w:tcPr>
            <w:tcW w:w="1350" w:type="dxa"/>
            <w:vAlign w:val="center"/>
          </w:tcPr>
          <w:p w14:paraId="09906157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0.39*</w:t>
            </w:r>
          </w:p>
        </w:tc>
        <w:tc>
          <w:tcPr>
            <w:tcW w:w="1260" w:type="dxa"/>
            <w:vAlign w:val="center"/>
          </w:tcPr>
          <w:p w14:paraId="02F2EC86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0.00*</w:t>
            </w:r>
          </w:p>
        </w:tc>
      </w:tr>
      <w:tr w:rsidR="0036101F" w:rsidRPr="00923BF4" w14:paraId="25047D8A" w14:textId="77777777" w:rsidTr="00923BF4">
        <w:trPr>
          <w:jc w:val="center"/>
        </w:trPr>
        <w:tc>
          <w:tcPr>
            <w:tcW w:w="4675" w:type="dxa"/>
            <w:vAlign w:val="center"/>
          </w:tcPr>
          <w:p w14:paraId="101E8A28" w14:textId="77777777" w:rsidR="0036101F" w:rsidRPr="00923BF4" w:rsidRDefault="0036101F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None of the above</w:t>
            </w:r>
          </w:p>
        </w:tc>
        <w:tc>
          <w:tcPr>
            <w:tcW w:w="1530" w:type="dxa"/>
            <w:vAlign w:val="center"/>
          </w:tcPr>
          <w:p w14:paraId="7EA6E84F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38 (12.26)</w:t>
            </w:r>
          </w:p>
        </w:tc>
        <w:tc>
          <w:tcPr>
            <w:tcW w:w="1800" w:type="dxa"/>
            <w:vAlign w:val="center"/>
          </w:tcPr>
          <w:p w14:paraId="642B1F59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620" w:type="dxa"/>
            <w:vAlign w:val="center"/>
          </w:tcPr>
          <w:p w14:paraId="655E94E3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1 (0.32)</w:t>
            </w:r>
          </w:p>
        </w:tc>
        <w:tc>
          <w:tcPr>
            <w:tcW w:w="1530" w:type="dxa"/>
            <w:vAlign w:val="center"/>
          </w:tcPr>
          <w:p w14:paraId="7882B675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350" w:type="dxa"/>
            <w:vAlign w:val="center"/>
          </w:tcPr>
          <w:p w14:paraId="499E9938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6468D6C7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6101F" w:rsidRPr="00923BF4" w14:paraId="192CB173" w14:textId="77777777" w:rsidTr="00923BF4">
        <w:trPr>
          <w:jc w:val="center"/>
        </w:trPr>
        <w:tc>
          <w:tcPr>
            <w:tcW w:w="4675" w:type="dxa"/>
            <w:vAlign w:val="center"/>
          </w:tcPr>
          <w:p w14:paraId="3850EA87" w14:textId="77777777" w:rsidR="0036101F" w:rsidRPr="00923BF4" w:rsidRDefault="0036101F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  <w:highlight w:val="green"/>
              </w:rPr>
            </w:pPr>
            <w:r w:rsidRPr="00923BF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edical conditions that may lead to a person falling include,</w:t>
            </w:r>
          </w:p>
        </w:tc>
        <w:tc>
          <w:tcPr>
            <w:tcW w:w="1530" w:type="dxa"/>
            <w:vAlign w:val="center"/>
          </w:tcPr>
          <w:p w14:paraId="13421D41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14:paraId="6A6902C7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99C8706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64F4DF3F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21256D93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14:paraId="33E95348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6101F" w:rsidRPr="00923BF4" w14:paraId="0E667DBD" w14:textId="77777777" w:rsidTr="00923BF4">
        <w:trPr>
          <w:jc w:val="center"/>
        </w:trPr>
        <w:tc>
          <w:tcPr>
            <w:tcW w:w="4675" w:type="dxa"/>
            <w:shd w:val="clear" w:color="auto" w:fill="auto"/>
            <w:vAlign w:val="center"/>
          </w:tcPr>
          <w:p w14:paraId="62A03668" w14:textId="77777777" w:rsidR="0036101F" w:rsidRPr="00923BF4" w:rsidRDefault="0036101F" w:rsidP="00125702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Parkinson’s diseas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7542560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10 (3.2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22A9570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300 (96.7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6B3C10E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37 (11.94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90207FB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273 (88.0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DF9167A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0.44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7E02E8C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0.00*</w:t>
            </w:r>
          </w:p>
        </w:tc>
      </w:tr>
      <w:tr w:rsidR="0036101F" w:rsidRPr="00923BF4" w14:paraId="7002BBF9" w14:textId="77777777" w:rsidTr="00923BF4">
        <w:trPr>
          <w:jc w:val="center"/>
        </w:trPr>
        <w:tc>
          <w:tcPr>
            <w:tcW w:w="4675" w:type="dxa"/>
            <w:shd w:val="clear" w:color="auto" w:fill="auto"/>
            <w:vAlign w:val="center"/>
          </w:tcPr>
          <w:p w14:paraId="0CF27D13" w14:textId="77777777" w:rsidR="0036101F" w:rsidRPr="00923BF4" w:rsidRDefault="0036101F" w:rsidP="00125702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DB50B55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236 (76.1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5809605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74 (23.8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1080500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263 (84.84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BB499E8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47 (15.16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A812901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0.73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80EEF64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0.00*</w:t>
            </w:r>
          </w:p>
        </w:tc>
      </w:tr>
      <w:tr w:rsidR="0036101F" w:rsidRPr="00923BF4" w14:paraId="24F46855" w14:textId="77777777" w:rsidTr="00923BF4">
        <w:trPr>
          <w:jc w:val="center"/>
        </w:trPr>
        <w:tc>
          <w:tcPr>
            <w:tcW w:w="4675" w:type="dxa"/>
            <w:shd w:val="clear" w:color="auto" w:fill="auto"/>
            <w:vAlign w:val="center"/>
          </w:tcPr>
          <w:p w14:paraId="33F227FC" w14:textId="77777777" w:rsidR="0036101F" w:rsidRPr="00923BF4" w:rsidRDefault="0036101F" w:rsidP="00125702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Diabete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BF4B102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81 (26.13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53777FD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229 (73.8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C02EBDE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116 (37.42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71F7E02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194 (62.58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E32152E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0.75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2634254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0.00*</w:t>
            </w:r>
          </w:p>
        </w:tc>
      </w:tr>
      <w:tr w:rsidR="0036101F" w:rsidRPr="00923BF4" w14:paraId="409B9D01" w14:textId="77777777" w:rsidTr="00923BF4">
        <w:trPr>
          <w:jc w:val="center"/>
        </w:trPr>
        <w:tc>
          <w:tcPr>
            <w:tcW w:w="4675" w:type="dxa"/>
            <w:shd w:val="clear" w:color="auto" w:fill="auto"/>
            <w:vAlign w:val="center"/>
          </w:tcPr>
          <w:p w14:paraId="4F535A39" w14:textId="77777777" w:rsidR="0036101F" w:rsidRPr="00923BF4" w:rsidRDefault="0036101F" w:rsidP="00125702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Bone disorder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BB91246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63 (20.3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5FEF1E8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247 (79.6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0930906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100 (32.26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3CE30C7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210 (67.74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832170A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0.73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4AA9ED2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0.00*</w:t>
            </w:r>
          </w:p>
        </w:tc>
      </w:tr>
      <w:tr w:rsidR="0036101F" w:rsidRPr="00923BF4" w14:paraId="0271765E" w14:textId="77777777" w:rsidTr="00923BF4">
        <w:trPr>
          <w:jc w:val="center"/>
        </w:trPr>
        <w:tc>
          <w:tcPr>
            <w:tcW w:w="4675" w:type="dxa"/>
            <w:shd w:val="clear" w:color="auto" w:fill="auto"/>
            <w:vAlign w:val="center"/>
          </w:tcPr>
          <w:p w14:paraId="2CE30A7A" w14:textId="77777777" w:rsidR="0036101F" w:rsidRPr="00923BF4" w:rsidRDefault="0036101F" w:rsidP="00125702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None of the abov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D15BF5E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55 (17.7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65B32D7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3BA5D10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25 (8.06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F910B6D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A701B8D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69DDF0F2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6101F" w:rsidRPr="00923BF4" w14:paraId="4D97AF65" w14:textId="77777777" w:rsidTr="00923BF4">
        <w:trPr>
          <w:jc w:val="center"/>
        </w:trPr>
        <w:tc>
          <w:tcPr>
            <w:tcW w:w="4675" w:type="dxa"/>
            <w:shd w:val="clear" w:color="auto" w:fill="auto"/>
            <w:vAlign w:val="center"/>
          </w:tcPr>
          <w:p w14:paraId="55D6B0B1" w14:textId="77777777" w:rsidR="0036101F" w:rsidRPr="00923BF4" w:rsidRDefault="0036101F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 fall may result in,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8454727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04C76D47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71B7E28E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367B5068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33C87222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vAlign w:val="center"/>
          </w:tcPr>
          <w:p w14:paraId="2BCF5FB7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36101F" w:rsidRPr="00923BF4" w14:paraId="4A53DAD1" w14:textId="77777777" w:rsidTr="00923BF4">
        <w:trPr>
          <w:jc w:val="center"/>
        </w:trPr>
        <w:tc>
          <w:tcPr>
            <w:tcW w:w="4675" w:type="dxa"/>
            <w:shd w:val="clear" w:color="auto" w:fill="auto"/>
            <w:vAlign w:val="center"/>
          </w:tcPr>
          <w:p w14:paraId="4F308D35" w14:textId="77777777" w:rsidR="0036101F" w:rsidRPr="00923BF4" w:rsidRDefault="0036101F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Reduced mobility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4A60A17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280 (90.32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0DDD40B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30 (9.6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91C92F9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293 (96.52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83F2049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17 (5.48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8C69BD0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0.74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65447D0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0.00*</w:t>
            </w:r>
          </w:p>
        </w:tc>
      </w:tr>
      <w:tr w:rsidR="0036101F" w:rsidRPr="00923BF4" w14:paraId="12785A79" w14:textId="77777777" w:rsidTr="00923BF4">
        <w:trPr>
          <w:jc w:val="center"/>
        </w:trPr>
        <w:tc>
          <w:tcPr>
            <w:tcW w:w="4675" w:type="dxa"/>
            <w:shd w:val="clear" w:color="auto" w:fill="auto"/>
            <w:vAlign w:val="center"/>
          </w:tcPr>
          <w:p w14:paraId="0DFE5F1E" w14:textId="77777777" w:rsidR="0036101F" w:rsidRPr="00923BF4" w:rsidRDefault="0036101F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Restriction of activitie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293B78B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281 (90.65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7F551CC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29 (9.3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94FD428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288 (92.90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68ABC3A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22 (7.10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363D1AB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0.86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76F435E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0.01*</w:t>
            </w:r>
          </w:p>
        </w:tc>
      </w:tr>
      <w:tr w:rsidR="0036101F" w:rsidRPr="00923BF4" w14:paraId="16E344FA" w14:textId="77777777" w:rsidTr="00923BF4">
        <w:trPr>
          <w:jc w:val="center"/>
        </w:trPr>
        <w:tc>
          <w:tcPr>
            <w:tcW w:w="4675" w:type="dxa"/>
            <w:shd w:val="clear" w:color="auto" w:fill="auto"/>
            <w:vAlign w:val="center"/>
          </w:tcPr>
          <w:p w14:paraId="2E3387F5" w14:textId="77777777" w:rsidR="0036101F" w:rsidRPr="00923BF4" w:rsidRDefault="0036101F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Social isolation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9F39E18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139 (44.8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204BB42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171 (55.1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A90CA2F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138 (44.52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FA96CE7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172 (55.48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1C3AF1D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0.99*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B21B32B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0.32</w:t>
            </w:r>
          </w:p>
        </w:tc>
      </w:tr>
      <w:tr w:rsidR="0036101F" w:rsidRPr="00923BF4" w14:paraId="74499D06" w14:textId="77777777" w:rsidTr="00923BF4">
        <w:trPr>
          <w:jc w:val="center"/>
        </w:trPr>
        <w:tc>
          <w:tcPr>
            <w:tcW w:w="4675" w:type="dxa"/>
            <w:shd w:val="clear" w:color="auto" w:fill="auto"/>
            <w:vAlign w:val="center"/>
          </w:tcPr>
          <w:p w14:paraId="27D9E1D2" w14:textId="77777777" w:rsidR="0036101F" w:rsidRPr="00923BF4" w:rsidRDefault="0036101F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None of the abov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CB8F533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24 (7.74)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EA3A369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6C0AC9E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13 (4.19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8AAE917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FBCD9F7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923BF4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B02C4ED" w14:textId="77777777" w:rsidR="0036101F" w:rsidRPr="00923BF4" w:rsidRDefault="0036101F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</w:tbl>
    <w:bookmarkEnd w:id="0"/>
    <w:p w14:paraId="519E2404" w14:textId="77777777" w:rsidR="0036101F" w:rsidRPr="00E134D9" w:rsidRDefault="0036101F" w:rsidP="00125702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E134D9">
        <w:rPr>
          <w:rFonts w:ascii="Arial" w:hAnsi="Arial" w:cs="Arial"/>
          <w:color w:val="000000" w:themeColor="text1"/>
          <w:sz w:val="24"/>
          <w:szCs w:val="24"/>
        </w:rPr>
        <w:t>* Pearson correlation values between 0.5 and 1.0 shows a strong positive correlation, 0.3 and 0.5 shows a medium correlation and 0.1-0.3 shows less correlation. p-value &lt; 0.05 shows a significant difference</w:t>
      </w:r>
    </w:p>
    <w:p w14:paraId="30F204C3" w14:textId="77777777" w:rsidR="0036101F" w:rsidRPr="0054568D" w:rsidRDefault="0036101F" w:rsidP="00125702">
      <w:pPr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  <w:lang w:val="en-MY"/>
        </w:rPr>
      </w:pPr>
    </w:p>
    <w:p w14:paraId="2B868598" w14:textId="1E29D7CF" w:rsidR="00F608E5" w:rsidRPr="0054568D" w:rsidRDefault="00F608E5" w:rsidP="00125702">
      <w:pPr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54568D"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  <w:lastRenderedPageBreak/>
        <w:t xml:space="preserve">Supplementary </w:t>
      </w:r>
      <w:r w:rsidR="00B923C1" w:rsidRPr="0054568D"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  <w:t xml:space="preserve">Table </w:t>
      </w:r>
      <w:r w:rsidR="005E1BD5"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  <w:t>6</w:t>
      </w:r>
      <w:r w:rsidRPr="0054568D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E134D9">
        <w:rPr>
          <w:rFonts w:ascii="Arial" w:hAnsi="Arial" w:cs="Arial"/>
          <w:color w:val="000000" w:themeColor="text1"/>
          <w:sz w:val="24"/>
          <w:szCs w:val="24"/>
        </w:rPr>
        <w:t>The a</w:t>
      </w:r>
      <w:r w:rsidRPr="0054568D">
        <w:rPr>
          <w:rFonts w:ascii="Arial" w:hAnsi="Arial" w:cs="Arial"/>
          <w:color w:val="000000" w:themeColor="text1"/>
          <w:sz w:val="24"/>
          <w:szCs w:val="24"/>
        </w:rPr>
        <w:t>ttitude</w:t>
      </w:r>
      <w:r w:rsidR="00E134D9">
        <w:rPr>
          <w:rFonts w:ascii="Arial" w:hAnsi="Arial" w:cs="Arial"/>
          <w:color w:val="000000" w:themeColor="text1"/>
          <w:sz w:val="24"/>
          <w:szCs w:val="24"/>
        </w:rPr>
        <w:t>s</w:t>
      </w:r>
      <w:r w:rsidRPr="0054568D">
        <w:rPr>
          <w:rFonts w:ascii="Arial" w:hAnsi="Arial" w:cs="Arial"/>
          <w:color w:val="000000" w:themeColor="text1"/>
          <w:sz w:val="24"/>
          <w:szCs w:val="24"/>
        </w:rPr>
        <w:t xml:space="preserve"> of the respondents towards falls and fractures (n=310)</w:t>
      </w:r>
    </w:p>
    <w:tbl>
      <w:tblPr>
        <w:tblStyle w:val="TableGrid"/>
        <w:tblW w:w="15089" w:type="dxa"/>
        <w:tblInd w:w="-63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001"/>
        <w:gridCol w:w="984"/>
        <w:gridCol w:w="866"/>
        <w:gridCol w:w="1008"/>
        <w:gridCol w:w="1008"/>
        <w:gridCol w:w="984"/>
        <w:gridCol w:w="724"/>
        <w:gridCol w:w="984"/>
        <w:gridCol w:w="866"/>
        <w:gridCol w:w="1008"/>
        <w:gridCol w:w="1008"/>
        <w:gridCol w:w="984"/>
        <w:gridCol w:w="724"/>
        <w:gridCol w:w="948"/>
        <w:gridCol w:w="992"/>
      </w:tblGrid>
      <w:tr w:rsidR="00AB1504" w:rsidRPr="0054568D" w14:paraId="1A207D13" w14:textId="77777777" w:rsidTr="00125702">
        <w:tc>
          <w:tcPr>
            <w:tcW w:w="2001" w:type="dxa"/>
            <w:vMerge w:val="restart"/>
            <w:shd w:val="clear" w:color="auto" w:fill="FFFFFF" w:themeFill="background1"/>
            <w:vAlign w:val="center"/>
          </w:tcPr>
          <w:p w14:paraId="62BFE2B2" w14:textId="77777777" w:rsidR="00F608E5" w:rsidRPr="0054568D" w:rsidRDefault="00F608E5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Statement</w:t>
            </w:r>
          </w:p>
        </w:tc>
        <w:tc>
          <w:tcPr>
            <w:tcW w:w="5574" w:type="dxa"/>
            <w:gridSpan w:val="6"/>
            <w:shd w:val="clear" w:color="auto" w:fill="FFFFFF" w:themeFill="background1"/>
            <w:vAlign w:val="center"/>
          </w:tcPr>
          <w:p w14:paraId="7668B5A1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e-intervention (n=310)</w:t>
            </w:r>
          </w:p>
        </w:tc>
        <w:tc>
          <w:tcPr>
            <w:tcW w:w="5574" w:type="dxa"/>
            <w:gridSpan w:val="6"/>
            <w:shd w:val="clear" w:color="auto" w:fill="FFFFFF" w:themeFill="background1"/>
            <w:vAlign w:val="center"/>
          </w:tcPr>
          <w:p w14:paraId="2A0CE211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ost-intervention (n=310)</w:t>
            </w:r>
          </w:p>
        </w:tc>
        <w:tc>
          <w:tcPr>
            <w:tcW w:w="948" w:type="dxa"/>
            <w:vMerge w:val="restart"/>
            <w:shd w:val="clear" w:color="auto" w:fill="FFFFFF" w:themeFill="background1"/>
            <w:vAlign w:val="center"/>
          </w:tcPr>
          <w:p w14:paraId="4B497453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r-value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5C007F4C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AB1504" w:rsidRPr="0054568D" w14:paraId="4679BD19" w14:textId="77777777" w:rsidTr="00125702">
        <w:tc>
          <w:tcPr>
            <w:tcW w:w="2001" w:type="dxa"/>
            <w:vMerge/>
            <w:shd w:val="clear" w:color="auto" w:fill="FFFFFF" w:themeFill="background1"/>
            <w:vAlign w:val="center"/>
          </w:tcPr>
          <w:p w14:paraId="6B6AFC0B" w14:textId="77777777" w:rsidR="00F608E5" w:rsidRPr="0054568D" w:rsidRDefault="00F608E5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02543067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Strongly</w:t>
            </w:r>
          </w:p>
          <w:p w14:paraId="72D1A360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Agree</w:t>
            </w:r>
          </w:p>
          <w:p w14:paraId="6F759069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n(%)</w:t>
            </w:r>
          </w:p>
          <w:p w14:paraId="0C320AB4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14:paraId="76D146EC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Agree</w:t>
            </w:r>
          </w:p>
          <w:p w14:paraId="559ABA07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n(%)</w:t>
            </w:r>
          </w:p>
          <w:p w14:paraId="2BDF86C5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39420072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Neither Agree nor Disagree</w:t>
            </w:r>
          </w:p>
          <w:p w14:paraId="3417D6D4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n(%)</w:t>
            </w:r>
          </w:p>
          <w:p w14:paraId="11994C73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41168B8E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Disagree</w:t>
            </w:r>
          </w:p>
          <w:p w14:paraId="18F48DC5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n(%)</w:t>
            </w:r>
          </w:p>
          <w:p w14:paraId="78EF8778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182CFCAF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Strongly disagree</w:t>
            </w:r>
          </w:p>
          <w:p w14:paraId="10E6833E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n(%)</w:t>
            </w:r>
          </w:p>
          <w:p w14:paraId="7645A7CE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69437235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Mean ±SD</w:t>
            </w:r>
          </w:p>
          <w:p w14:paraId="5B815C81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n(%)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0CC6A75E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Strongly</w:t>
            </w:r>
          </w:p>
          <w:p w14:paraId="3C0F8735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Agree</w:t>
            </w:r>
          </w:p>
          <w:p w14:paraId="3AC2CFBA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n(%)</w:t>
            </w:r>
          </w:p>
          <w:p w14:paraId="5EA7D362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14:paraId="67653502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Agree</w:t>
            </w:r>
          </w:p>
          <w:p w14:paraId="30AF88D6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n(%)</w:t>
            </w:r>
          </w:p>
          <w:p w14:paraId="59213DED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6B51922C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Neither Agree nor Disagree</w:t>
            </w:r>
          </w:p>
          <w:p w14:paraId="3361A376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n(%)</w:t>
            </w:r>
          </w:p>
          <w:p w14:paraId="43C8BAE9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06B75CB5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Disagree</w:t>
            </w:r>
          </w:p>
          <w:p w14:paraId="436C39FC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n(%)</w:t>
            </w:r>
          </w:p>
          <w:p w14:paraId="29F95529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5D44CCDA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Strongly disagree</w:t>
            </w:r>
          </w:p>
          <w:p w14:paraId="3373A18F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n(%)</w:t>
            </w:r>
          </w:p>
          <w:p w14:paraId="7609C708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7025872C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Mean ±SD</w:t>
            </w:r>
          </w:p>
          <w:p w14:paraId="6ABF9A31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n(%)</w:t>
            </w:r>
          </w:p>
        </w:tc>
        <w:tc>
          <w:tcPr>
            <w:tcW w:w="948" w:type="dxa"/>
            <w:vMerge/>
            <w:shd w:val="clear" w:color="auto" w:fill="FFFFFF" w:themeFill="background1"/>
            <w:vAlign w:val="center"/>
          </w:tcPr>
          <w:p w14:paraId="538B49B4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21975A8E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AB1504" w:rsidRPr="0054568D" w14:paraId="07D95AE9" w14:textId="77777777" w:rsidTr="00125702">
        <w:tc>
          <w:tcPr>
            <w:tcW w:w="2001" w:type="dxa"/>
            <w:shd w:val="clear" w:color="auto" w:fill="FFFFFF" w:themeFill="background1"/>
          </w:tcPr>
          <w:p w14:paraId="475834CF" w14:textId="77777777" w:rsidR="00F608E5" w:rsidRPr="0054568D" w:rsidRDefault="00F608E5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(a) I adjust my bed according to my convenience to prevent from falling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1DEEC30A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14:paraId="6BBD284D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6 (1.93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52C011B9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 (0.32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2D74DADF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303 (97.74)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76FD6FBB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73B44726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.04 ± 0.08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661A847F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14:paraId="2259FA8B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5 (1.61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70ED6A61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 (0.32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5F16FACE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304 (98.07)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0FA09C83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1FA101BE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.04 ± 0.07</w:t>
            </w:r>
          </w:p>
        </w:tc>
        <w:tc>
          <w:tcPr>
            <w:tcW w:w="948" w:type="dxa"/>
            <w:shd w:val="clear" w:color="auto" w:fill="FFFFFF" w:themeFill="background1"/>
            <w:vAlign w:val="center"/>
          </w:tcPr>
          <w:p w14:paraId="7ECC99AE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77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A30A93E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56</w:t>
            </w:r>
          </w:p>
        </w:tc>
      </w:tr>
      <w:tr w:rsidR="00AB1504" w:rsidRPr="0054568D" w14:paraId="07B60001" w14:textId="77777777" w:rsidTr="00125702">
        <w:tc>
          <w:tcPr>
            <w:tcW w:w="2001" w:type="dxa"/>
            <w:shd w:val="clear" w:color="auto" w:fill="FFFFFF" w:themeFill="background1"/>
          </w:tcPr>
          <w:p w14:paraId="388156A4" w14:textId="77777777" w:rsidR="00F608E5" w:rsidRPr="0054568D" w:rsidRDefault="00F608E5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(b) I will seek information related to falls and fracture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54E59BAE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14:paraId="079254B5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6 (5.16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13C845D9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3 (0.97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052C621D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90 (93.55)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12BCA291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 (0.32)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69B558B5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.11 ± 0.21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6D191542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14:paraId="76516854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58 (18.71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2C1C5953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3 (0.97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569B93E7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49 (80.32)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2985DB16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0F32B07D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.38 ± 0.62</w:t>
            </w:r>
          </w:p>
        </w:tc>
        <w:tc>
          <w:tcPr>
            <w:tcW w:w="948" w:type="dxa"/>
            <w:shd w:val="clear" w:color="auto" w:fill="FFFFFF" w:themeFill="background1"/>
            <w:vAlign w:val="center"/>
          </w:tcPr>
          <w:p w14:paraId="26A9688E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45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C1CCB74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00*</w:t>
            </w:r>
          </w:p>
        </w:tc>
      </w:tr>
      <w:tr w:rsidR="00AB1504" w:rsidRPr="0054568D" w14:paraId="084D0FC6" w14:textId="77777777" w:rsidTr="00125702">
        <w:tc>
          <w:tcPr>
            <w:tcW w:w="2001" w:type="dxa"/>
            <w:shd w:val="clear" w:color="auto" w:fill="FFFFFF" w:themeFill="background1"/>
          </w:tcPr>
          <w:p w14:paraId="6C2AD830" w14:textId="77777777" w:rsidR="00F608E5" w:rsidRPr="0054568D" w:rsidRDefault="00F608E5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(c) I inform my caregivers if I experience any falls incidents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42B4A19F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57 (18.39)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14:paraId="26A93817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48 (80.00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44D99057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 (0.64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6983261B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3 (0.97)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6759C51B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79EB7AD7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4.16 ± 0.31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59D488BC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57 (18.39)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14:paraId="498E6D3D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41 (77.74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780187EF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 (0.64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6DC8E6AA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0 (3.23)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4F45F7ED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4A4515CA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4.11 ± 0.33</w:t>
            </w:r>
          </w:p>
        </w:tc>
        <w:tc>
          <w:tcPr>
            <w:tcW w:w="948" w:type="dxa"/>
            <w:shd w:val="clear" w:color="auto" w:fill="FFFFFF" w:themeFill="background1"/>
            <w:vAlign w:val="center"/>
          </w:tcPr>
          <w:p w14:paraId="5761C64A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37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D00F1E7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03*</w:t>
            </w:r>
          </w:p>
        </w:tc>
      </w:tr>
      <w:tr w:rsidR="00AB1504" w:rsidRPr="0054568D" w14:paraId="71FBD3BD" w14:textId="77777777" w:rsidTr="00125702">
        <w:tc>
          <w:tcPr>
            <w:tcW w:w="2001" w:type="dxa"/>
            <w:shd w:val="clear" w:color="auto" w:fill="FFFFFF" w:themeFill="background1"/>
          </w:tcPr>
          <w:p w14:paraId="0F62E524" w14:textId="77777777" w:rsidR="00F608E5" w:rsidRPr="0054568D" w:rsidRDefault="00F608E5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(d) When I do fall, I seek help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5FFD511F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40 (12.90)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14:paraId="141DF133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66 (85.81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5BBAEA52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 (0.32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2CBC3FDB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3 (0.97)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4CEA75E5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59B9BB04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4.11 ± 0.23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454866B7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40 (12.90)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14:paraId="0599414B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68 (86.45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636A804F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 (0.32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07C93B08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 (0.32)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4DEA5DB3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331973EB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4.12 ± 0.23</w:t>
            </w:r>
          </w:p>
        </w:tc>
        <w:tc>
          <w:tcPr>
            <w:tcW w:w="948" w:type="dxa"/>
            <w:shd w:val="clear" w:color="auto" w:fill="FFFFFF" w:themeFill="background1"/>
            <w:vAlign w:val="center"/>
          </w:tcPr>
          <w:p w14:paraId="7280DAAE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70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4523D05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AB1504" w:rsidRPr="0054568D" w14:paraId="2F21A374" w14:textId="77777777" w:rsidTr="00125702">
        <w:tc>
          <w:tcPr>
            <w:tcW w:w="2001" w:type="dxa"/>
            <w:shd w:val="clear" w:color="auto" w:fill="FFFFFF" w:themeFill="background1"/>
          </w:tcPr>
          <w:p w14:paraId="64F6DB37" w14:textId="77777777" w:rsidR="00F608E5" w:rsidRPr="0054568D" w:rsidRDefault="00F608E5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(e) I make sure the pathways are free from clutter 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6D44BA00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0 (3.23)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14:paraId="00A076DC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93 (94.52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26FC75EB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5 (1.61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3E44815A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 (0.64)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65233BE3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13BD6210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4.00 ± 0.66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6367B72F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0 (3.23)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14:paraId="1CEB68D5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97 (95.81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0E21764B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3 (0.97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34C3D697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580C334C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6718DFA5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4.02 ± 0.06</w:t>
            </w:r>
          </w:p>
        </w:tc>
        <w:tc>
          <w:tcPr>
            <w:tcW w:w="948" w:type="dxa"/>
            <w:shd w:val="clear" w:color="auto" w:fill="FFFFFF" w:themeFill="background1"/>
            <w:vAlign w:val="center"/>
          </w:tcPr>
          <w:p w14:paraId="4048B281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*0.6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FF4D87A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AB1504" w:rsidRPr="0054568D" w14:paraId="4E663C39" w14:textId="77777777" w:rsidTr="00125702">
        <w:tc>
          <w:tcPr>
            <w:tcW w:w="2001" w:type="dxa"/>
            <w:shd w:val="clear" w:color="auto" w:fill="FFFFFF" w:themeFill="background1"/>
          </w:tcPr>
          <w:p w14:paraId="38885888" w14:textId="77777777" w:rsidR="00F608E5" w:rsidRPr="0054568D" w:rsidRDefault="00F608E5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(f) If I experience any fall-related </w:t>
            </w: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injury, I contact the emergency services for further medical attention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61B92681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32 (10.32)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14:paraId="17071F8C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73</w:t>
            </w:r>
          </w:p>
          <w:p w14:paraId="0751FAEE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(88.06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6F14315C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3 (0.97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74B67966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 (0.65)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175C3C50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48827F16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4.08 ± 0.19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51524768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32 (10.32)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14:paraId="5C8A4782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77 (89.35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3FE62131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 (0.32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7A941BE8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1EFF7B95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4A34D6F9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4.10 ± 0.19</w:t>
            </w:r>
          </w:p>
        </w:tc>
        <w:tc>
          <w:tcPr>
            <w:tcW w:w="948" w:type="dxa"/>
            <w:shd w:val="clear" w:color="auto" w:fill="FFFFFF" w:themeFill="background1"/>
            <w:vAlign w:val="center"/>
          </w:tcPr>
          <w:p w14:paraId="6827F21C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44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F800C57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AB1504" w:rsidRPr="0054568D" w14:paraId="78955B67" w14:textId="77777777" w:rsidTr="00125702">
        <w:tc>
          <w:tcPr>
            <w:tcW w:w="2001" w:type="dxa"/>
            <w:shd w:val="clear" w:color="auto" w:fill="FFFFFF" w:themeFill="background1"/>
          </w:tcPr>
          <w:p w14:paraId="43212FA6" w14:textId="77777777" w:rsidR="00F608E5" w:rsidRPr="0054568D" w:rsidRDefault="00F608E5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(g) I ensure the staircase and walkways are well lit 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6B2DBE15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4 (1.29)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14:paraId="54E2101B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89 (93.22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7F90CBF9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 (0.32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70EE0C6F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6 (5.16)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775FFDA0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3891D458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3.91 ± 0.02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4D8BF921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5 (1.61)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14:paraId="0DE13392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302 (97.42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13840D95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 (0.32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4C09C0AE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 (0.65)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2D31ABDA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659A9F76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4.00 ± 0.03</w:t>
            </w:r>
          </w:p>
        </w:tc>
        <w:tc>
          <w:tcPr>
            <w:tcW w:w="948" w:type="dxa"/>
            <w:shd w:val="clear" w:color="auto" w:fill="FFFFFF" w:themeFill="background1"/>
            <w:vAlign w:val="center"/>
          </w:tcPr>
          <w:p w14:paraId="77E466D4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41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049C19D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00*</w:t>
            </w:r>
          </w:p>
        </w:tc>
      </w:tr>
      <w:tr w:rsidR="00AB1504" w:rsidRPr="0054568D" w14:paraId="7CA6B710" w14:textId="77777777" w:rsidTr="00125702">
        <w:tc>
          <w:tcPr>
            <w:tcW w:w="2001" w:type="dxa"/>
            <w:shd w:val="clear" w:color="auto" w:fill="FFFFFF" w:themeFill="background1"/>
          </w:tcPr>
          <w:p w14:paraId="14E0878A" w14:textId="77777777" w:rsidR="00F608E5" w:rsidRPr="0054568D" w:rsidRDefault="00F608E5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(h) I stop taking my medications when experiencing dizziness or giddiness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04BC7C33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1 (3.55)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14:paraId="4DF55372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21 (71.29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578F089D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9 (9.35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254A64D3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48 (15.48)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320ABACF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 (0.32)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60AD6DF7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3.62 ± 0.63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7860839B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1 (3.55)</w:t>
            </w:r>
          </w:p>
        </w:tc>
        <w:tc>
          <w:tcPr>
            <w:tcW w:w="866" w:type="dxa"/>
            <w:shd w:val="clear" w:color="auto" w:fill="FFFFFF" w:themeFill="background1"/>
            <w:vAlign w:val="center"/>
          </w:tcPr>
          <w:p w14:paraId="29A5BA36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78 (89.68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55E5687B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0 (3.23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14:paraId="5CE61FBB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1 (3.55)</w:t>
            </w:r>
          </w:p>
        </w:tc>
        <w:tc>
          <w:tcPr>
            <w:tcW w:w="984" w:type="dxa"/>
            <w:shd w:val="clear" w:color="auto" w:fill="FFFFFF" w:themeFill="background1"/>
            <w:vAlign w:val="center"/>
          </w:tcPr>
          <w:p w14:paraId="035C3C1A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 (0)</w:t>
            </w:r>
          </w:p>
        </w:tc>
        <w:tc>
          <w:tcPr>
            <w:tcW w:w="724" w:type="dxa"/>
            <w:shd w:val="clear" w:color="auto" w:fill="FFFFFF" w:themeFill="background1"/>
            <w:vAlign w:val="center"/>
          </w:tcPr>
          <w:p w14:paraId="047A6BE5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3.93 ± 0.19</w:t>
            </w:r>
          </w:p>
        </w:tc>
        <w:tc>
          <w:tcPr>
            <w:tcW w:w="948" w:type="dxa"/>
            <w:shd w:val="clear" w:color="auto" w:fill="FFFFFF" w:themeFill="background1"/>
            <w:vAlign w:val="center"/>
          </w:tcPr>
          <w:p w14:paraId="6789D760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46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E187E01" w14:textId="77777777" w:rsidR="00F608E5" w:rsidRPr="0054568D" w:rsidRDefault="00F608E5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00*</w:t>
            </w:r>
          </w:p>
        </w:tc>
      </w:tr>
    </w:tbl>
    <w:p w14:paraId="22C9E4B0" w14:textId="77777777" w:rsidR="00F608E5" w:rsidRPr="0054568D" w:rsidRDefault="00F608E5" w:rsidP="00125702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4568D">
        <w:rPr>
          <w:rFonts w:ascii="Arial" w:hAnsi="Arial" w:cs="Arial"/>
          <w:color w:val="000000" w:themeColor="text1"/>
          <w:sz w:val="24"/>
          <w:szCs w:val="24"/>
        </w:rPr>
        <w:t>* Pearson correlation values between 0.5 and 1.0 shows a strong positive correlation; 0.3 and 0.5 shows a medium correlation.</w:t>
      </w:r>
    </w:p>
    <w:p w14:paraId="365701CA" w14:textId="77777777" w:rsidR="00F608E5" w:rsidRPr="0054568D" w:rsidRDefault="00F608E5" w:rsidP="00125702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MY"/>
        </w:rPr>
      </w:pPr>
      <w:r w:rsidRPr="0054568D">
        <w:rPr>
          <w:rFonts w:ascii="Arial" w:hAnsi="Arial" w:cs="Arial"/>
          <w:color w:val="000000" w:themeColor="text1"/>
          <w:sz w:val="24"/>
          <w:szCs w:val="24"/>
          <w:lang w:val="en-MY"/>
        </w:rPr>
        <w:t>*p-value &lt;0.05 considered as statistically significant.</w:t>
      </w:r>
    </w:p>
    <w:p w14:paraId="42EC71A8" w14:textId="77777777" w:rsidR="00F608E5" w:rsidRPr="0054568D" w:rsidRDefault="00F608E5" w:rsidP="00125702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MY"/>
        </w:rPr>
      </w:pPr>
    </w:p>
    <w:p w14:paraId="03D11A9E" w14:textId="77777777" w:rsidR="00F608E5" w:rsidRDefault="00F608E5" w:rsidP="00125702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</w:pPr>
    </w:p>
    <w:p w14:paraId="5C79AA1D" w14:textId="77777777" w:rsidR="00E134D9" w:rsidRDefault="00E134D9" w:rsidP="00125702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</w:pPr>
    </w:p>
    <w:p w14:paraId="435E6692" w14:textId="77777777" w:rsidR="00E134D9" w:rsidRDefault="00E134D9" w:rsidP="00125702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</w:pPr>
    </w:p>
    <w:p w14:paraId="4F278DA9" w14:textId="77777777" w:rsidR="00E134D9" w:rsidRDefault="00E134D9" w:rsidP="00125702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</w:pPr>
    </w:p>
    <w:p w14:paraId="06AF175F" w14:textId="77777777" w:rsidR="00125702" w:rsidRDefault="00125702" w:rsidP="00125702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</w:pPr>
    </w:p>
    <w:p w14:paraId="20BB7425" w14:textId="77777777" w:rsidR="00125702" w:rsidRDefault="00125702" w:rsidP="00125702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</w:pPr>
    </w:p>
    <w:p w14:paraId="4AAE3958" w14:textId="77777777" w:rsidR="00125702" w:rsidRDefault="00125702" w:rsidP="00125702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</w:pPr>
    </w:p>
    <w:p w14:paraId="1A724166" w14:textId="77777777" w:rsidR="00125702" w:rsidRDefault="00125702" w:rsidP="00125702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</w:pPr>
    </w:p>
    <w:p w14:paraId="3CB2B68C" w14:textId="77777777" w:rsidR="00125702" w:rsidRDefault="00125702" w:rsidP="00125702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</w:pPr>
    </w:p>
    <w:p w14:paraId="5DB578EA" w14:textId="77777777" w:rsidR="00125702" w:rsidRDefault="00125702" w:rsidP="00125702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</w:pPr>
    </w:p>
    <w:p w14:paraId="2E0E05E0" w14:textId="77777777" w:rsidR="00E134D9" w:rsidRDefault="00E134D9" w:rsidP="00125702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</w:pPr>
    </w:p>
    <w:p w14:paraId="1C5BBD98" w14:textId="77777777" w:rsidR="00E134D9" w:rsidRDefault="00E134D9" w:rsidP="00125702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</w:pPr>
    </w:p>
    <w:p w14:paraId="402C8D81" w14:textId="77777777" w:rsidR="00E134D9" w:rsidRDefault="00E134D9" w:rsidP="00125702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</w:pPr>
    </w:p>
    <w:p w14:paraId="36307C88" w14:textId="77777777" w:rsidR="00E134D9" w:rsidRDefault="00E134D9" w:rsidP="00125702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</w:pPr>
    </w:p>
    <w:p w14:paraId="3CD937FA" w14:textId="77777777" w:rsidR="00E134D9" w:rsidRDefault="00E134D9" w:rsidP="00125702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</w:pPr>
    </w:p>
    <w:p w14:paraId="22C1D511" w14:textId="77777777" w:rsidR="00E134D9" w:rsidRDefault="00E134D9" w:rsidP="00125702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</w:pPr>
    </w:p>
    <w:p w14:paraId="07F6D80C" w14:textId="72FEA4BE" w:rsidR="00F608E5" w:rsidRPr="0054568D" w:rsidRDefault="00F608E5" w:rsidP="00125702">
      <w:pPr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54568D"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  <w:t xml:space="preserve">Supplementary </w:t>
      </w:r>
      <w:r w:rsidR="00B923C1" w:rsidRPr="0054568D"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  <w:t xml:space="preserve">Table </w:t>
      </w:r>
      <w:r w:rsidR="005E1BD5"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  <w:t>7</w:t>
      </w:r>
      <w:r w:rsidRPr="0054568D">
        <w:rPr>
          <w:rFonts w:ascii="Arial" w:hAnsi="Arial" w:cs="Arial"/>
          <w:color w:val="000000" w:themeColor="text1"/>
          <w:sz w:val="24"/>
          <w:szCs w:val="24"/>
        </w:rPr>
        <w:t xml:space="preserve"> Perception of the respondents on falls and fractures (n=310)</w:t>
      </w:r>
    </w:p>
    <w:tbl>
      <w:tblPr>
        <w:tblStyle w:val="TableGrid"/>
        <w:tblW w:w="15784" w:type="dxa"/>
        <w:tblInd w:w="-905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318"/>
        <w:gridCol w:w="992"/>
        <w:gridCol w:w="992"/>
        <w:gridCol w:w="1101"/>
        <w:gridCol w:w="1000"/>
        <w:gridCol w:w="1018"/>
        <w:gridCol w:w="676"/>
        <w:gridCol w:w="1083"/>
        <w:gridCol w:w="964"/>
        <w:gridCol w:w="1000"/>
        <w:gridCol w:w="1000"/>
        <w:gridCol w:w="975"/>
        <w:gridCol w:w="719"/>
        <w:gridCol w:w="954"/>
        <w:gridCol w:w="992"/>
      </w:tblGrid>
      <w:tr w:rsidR="00AB1504" w:rsidRPr="00A8642A" w14:paraId="393B6AC7" w14:textId="77777777" w:rsidTr="00CB1148">
        <w:tc>
          <w:tcPr>
            <w:tcW w:w="2318" w:type="dxa"/>
            <w:vMerge w:val="restart"/>
            <w:shd w:val="clear" w:color="auto" w:fill="FFFFFF" w:themeFill="background1"/>
            <w:vAlign w:val="center"/>
          </w:tcPr>
          <w:p w14:paraId="23CB0420" w14:textId="77777777" w:rsidR="00F608E5" w:rsidRPr="00A8642A" w:rsidRDefault="00F608E5" w:rsidP="00125702">
            <w:pPr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Statement</w:t>
            </w:r>
          </w:p>
        </w:tc>
        <w:tc>
          <w:tcPr>
            <w:tcW w:w="5779" w:type="dxa"/>
            <w:gridSpan w:val="6"/>
            <w:shd w:val="clear" w:color="auto" w:fill="FFFFFF" w:themeFill="background1"/>
            <w:vAlign w:val="center"/>
          </w:tcPr>
          <w:p w14:paraId="3E6A0934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8642A">
              <w:rPr>
                <w:rFonts w:ascii="Arial" w:hAnsi="Arial" w:cs="Arial"/>
                <w:b/>
                <w:bCs/>
                <w:color w:val="000000" w:themeColor="text1"/>
              </w:rPr>
              <w:t>Pre-intervention (n=310)</w:t>
            </w:r>
          </w:p>
        </w:tc>
        <w:tc>
          <w:tcPr>
            <w:tcW w:w="5741" w:type="dxa"/>
            <w:gridSpan w:val="6"/>
            <w:shd w:val="clear" w:color="auto" w:fill="FFFFFF" w:themeFill="background1"/>
            <w:vAlign w:val="center"/>
          </w:tcPr>
          <w:p w14:paraId="04EFF7F8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A8642A">
              <w:rPr>
                <w:rFonts w:ascii="Arial" w:hAnsi="Arial" w:cs="Arial"/>
                <w:b/>
                <w:bCs/>
                <w:color w:val="000000" w:themeColor="text1"/>
              </w:rPr>
              <w:t>Post-intervention (n=310)</w:t>
            </w:r>
          </w:p>
        </w:tc>
        <w:tc>
          <w:tcPr>
            <w:tcW w:w="954" w:type="dxa"/>
            <w:vMerge w:val="restart"/>
            <w:shd w:val="clear" w:color="auto" w:fill="FFFFFF" w:themeFill="background1"/>
            <w:vAlign w:val="center"/>
          </w:tcPr>
          <w:p w14:paraId="0508A40A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r-value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14:paraId="3789B6ED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p-value</w:t>
            </w:r>
          </w:p>
        </w:tc>
      </w:tr>
      <w:tr w:rsidR="00AB1504" w:rsidRPr="00A8642A" w14:paraId="2C9C9C7D" w14:textId="77777777" w:rsidTr="00CB1148">
        <w:tc>
          <w:tcPr>
            <w:tcW w:w="2318" w:type="dxa"/>
            <w:vMerge/>
            <w:shd w:val="clear" w:color="auto" w:fill="FFFFFF" w:themeFill="background1"/>
            <w:vAlign w:val="center"/>
          </w:tcPr>
          <w:p w14:paraId="377C357A" w14:textId="77777777" w:rsidR="00F608E5" w:rsidRPr="00A8642A" w:rsidRDefault="00F608E5" w:rsidP="00125702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31C535A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Strongly Agree</w:t>
            </w:r>
          </w:p>
          <w:p w14:paraId="60B668DA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n(%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0E16622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Agree</w:t>
            </w:r>
          </w:p>
          <w:p w14:paraId="7218189D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n(%)</w:t>
            </w:r>
          </w:p>
        </w:tc>
        <w:tc>
          <w:tcPr>
            <w:tcW w:w="1101" w:type="dxa"/>
            <w:shd w:val="clear" w:color="auto" w:fill="FFFFFF" w:themeFill="background1"/>
            <w:vAlign w:val="center"/>
          </w:tcPr>
          <w:p w14:paraId="21753F51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Neither Agree nor Disagree</w:t>
            </w:r>
          </w:p>
          <w:p w14:paraId="2A0AB8B4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n(%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785CA6A8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Disagree</w:t>
            </w:r>
          </w:p>
          <w:p w14:paraId="15726FFF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n(%)</w:t>
            </w:r>
          </w:p>
        </w:tc>
        <w:tc>
          <w:tcPr>
            <w:tcW w:w="1018" w:type="dxa"/>
            <w:shd w:val="clear" w:color="auto" w:fill="FFFFFF" w:themeFill="background1"/>
            <w:vAlign w:val="center"/>
          </w:tcPr>
          <w:p w14:paraId="623F51F1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Strongly disagree</w:t>
            </w:r>
          </w:p>
          <w:p w14:paraId="32376F41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n(%)</w:t>
            </w:r>
          </w:p>
        </w:tc>
        <w:tc>
          <w:tcPr>
            <w:tcW w:w="676" w:type="dxa"/>
            <w:shd w:val="clear" w:color="auto" w:fill="FFFFFF" w:themeFill="background1"/>
            <w:vAlign w:val="center"/>
          </w:tcPr>
          <w:p w14:paraId="13B3EF40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Mean ±SD</w:t>
            </w:r>
          </w:p>
          <w:p w14:paraId="78EE2D88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n(%)</w:t>
            </w:r>
          </w:p>
        </w:tc>
        <w:tc>
          <w:tcPr>
            <w:tcW w:w="1083" w:type="dxa"/>
            <w:shd w:val="clear" w:color="auto" w:fill="FFFFFF" w:themeFill="background1"/>
            <w:vAlign w:val="center"/>
          </w:tcPr>
          <w:p w14:paraId="6455BEF4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Strongly</w:t>
            </w:r>
          </w:p>
          <w:p w14:paraId="488B7CEB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Agree</w:t>
            </w:r>
          </w:p>
          <w:p w14:paraId="2A441AE4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n(%)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1C8564D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Agree</w:t>
            </w:r>
          </w:p>
          <w:p w14:paraId="4DA387A9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n(%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1598475F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Neither Agree nor Disagree</w:t>
            </w:r>
          </w:p>
          <w:p w14:paraId="0DF6CD59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n(%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50308DE6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Disagree</w:t>
            </w:r>
          </w:p>
          <w:p w14:paraId="71C07DBA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n(%)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00A44C39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Strongly disagree</w:t>
            </w:r>
          </w:p>
          <w:p w14:paraId="3A0CDFBA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n(%)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1AEFC52E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Mean ±SD</w:t>
            </w:r>
          </w:p>
          <w:p w14:paraId="7B6C3625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n(%)</w:t>
            </w:r>
          </w:p>
        </w:tc>
        <w:tc>
          <w:tcPr>
            <w:tcW w:w="954" w:type="dxa"/>
            <w:vMerge/>
            <w:shd w:val="clear" w:color="auto" w:fill="FFFFFF" w:themeFill="background1"/>
            <w:vAlign w:val="center"/>
          </w:tcPr>
          <w:p w14:paraId="016631BD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14:paraId="488EE2B9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B1504" w:rsidRPr="00A8642A" w14:paraId="6D65ED28" w14:textId="77777777" w:rsidTr="00CB1148">
        <w:tc>
          <w:tcPr>
            <w:tcW w:w="2318" w:type="dxa"/>
            <w:shd w:val="clear" w:color="auto" w:fill="FFFFFF" w:themeFill="background1"/>
            <w:vAlign w:val="center"/>
          </w:tcPr>
          <w:p w14:paraId="0F2C3F14" w14:textId="77777777" w:rsidR="00F608E5" w:rsidRPr="00A8642A" w:rsidRDefault="00F608E5" w:rsidP="00125702">
            <w:pPr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(a) Older people fall and there is nothing that can be done to prevent falls.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F7CA9AC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50 (16.13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C86094B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70 (22.58)</w:t>
            </w:r>
          </w:p>
        </w:tc>
        <w:tc>
          <w:tcPr>
            <w:tcW w:w="1101" w:type="dxa"/>
            <w:shd w:val="clear" w:color="auto" w:fill="FFFFFF" w:themeFill="background1"/>
            <w:vAlign w:val="center"/>
          </w:tcPr>
          <w:p w14:paraId="1D1F6BF9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24 (7.74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597DEE3F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161 (51.94)</w:t>
            </w:r>
          </w:p>
        </w:tc>
        <w:tc>
          <w:tcPr>
            <w:tcW w:w="1018" w:type="dxa"/>
            <w:shd w:val="clear" w:color="auto" w:fill="FFFFFF" w:themeFill="background1"/>
            <w:vAlign w:val="center"/>
          </w:tcPr>
          <w:p w14:paraId="4F29C8F8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5 (1.61)</w:t>
            </w:r>
          </w:p>
        </w:tc>
        <w:tc>
          <w:tcPr>
            <w:tcW w:w="676" w:type="dxa"/>
            <w:shd w:val="clear" w:color="auto" w:fill="FFFFFF" w:themeFill="background1"/>
            <w:vAlign w:val="center"/>
          </w:tcPr>
          <w:p w14:paraId="110FA305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2.99 ± 1.10</w:t>
            </w:r>
          </w:p>
        </w:tc>
        <w:tc>
          <w:tcPr>
            <w:tcW w:w="1083" w:type="dxa"/>
            <w:shd w:val="clear" w:color="auto" w:fill="FFFFFF" w:themeFill="background1"/>
            <w:vAlign w:val="center"/>
          </w:tcPr>
          <w:p w14:paraId="1FEDB0E3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24 (7.74)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CA7C589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49 (15.81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4B520723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24 (7.74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24E8B8FC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208 (67.10)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0F0D6B46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5 (1.61)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10D91A19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2.61 ±</w:t>
            </w:r>
          </w:p>
          <w:p w14:paraId="73CAF75D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0.87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4C809329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0.72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B9A66C7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0.00*</w:t>
            </w:r>
          </w:p>
        </w:tc>
      </w:tr>
      <w:tr w:rsidR="00AB1504" w:rsidRPr="00A8642A" w14:paraId="1B0F8697" w14:textId="77777777" w:rsidTr="00CB1148">
        <w:tc>
          <w:tcPr>
            <w:tcW w:w="2318" w:type="dxa"/>
            <w:shd w:val="clear" w:color="auto" w:fill="FFFFFF" w:themeFill="background1"/>
            <w:vAlign w:val="center"/>
          </w:tcPr>
          <w:p w14:paraId="7A4803F3" w14:textId="77777777" w:rsidR="00F608E5" w:rsidRPr="00A8642A" w:rsidRDefault="00F608E5" w:rsidP="00125702">
            <w:pPr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(b) It isn’t possible for me to fall down and get injured or fractured.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7CC7B30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0 (0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A9EA84B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5 (1.61)</w:t>
            </w:r>
          </w:p>
        </w:tc>
        <w:tc>
          <w:tcPr>
            <w:tcW w:w="1101" w:type="dxa"/>
            <w:shd w:val="clear" w:color="auto" w:fill="FFFFFF" w:themeFill="background1"/>
            <w:vAlign w:val="center"/>
          </w:tcPr>
          <w:p w14:paraId="73AB2680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5 (1.61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07F0F3DD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284 (91.62)</w:t>
            </w:r>
          </w:p>
        </w:tc>
        <w:tc>
          <w:tcPr>
            <w:tcW w:w="1018" w:type="dxa"/>
            <w:shd w:val="clear" w:color="auto" w:fill="FFFFFF" w:themeFill="background1"/>
            <w:vAlign w:val="center"/>
          </w:tcPr>
          <w:p w14:paraId="41C82666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16 (5.16)</w:t>
            </w:r>
          </w:p>
        </w:tc>
        <w:tc>
          <w:tcPr>
            <w:tcW w:w="676" w:type="dxa"/>
            <w:shd w:val="clear" w:color="auto" w:fill="FFFFFF" w:themeFill="background1"/>
            <w:vAlign w:val="center"/>
          </w:tcPr>
          <w:p w14:paraId="3675EAFA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3.98 ± 0.10</w:t>
            </w:r>
          </w:p>
        </w:tc>
        <w:tc>
          <w:tcPr>
            <w:tcW w:w="1083" w:type="dxa"/>
            <w:shd w:val="clear" w:color="auto" w:fill="FFFFFF" w:themeFill="background1"/>
            <w:vAlign w:val="center"/>
          </w:tcPr>
          <w:p w14:paraId="64C43D14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0 (0)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57681450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4 (1.29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4EE0180E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4 (1.29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0607A682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286 (92.26)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6E8B7F66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16 (5.16)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78A35267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1.99 ± 0.10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2C9D3E6B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0.89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770523C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0.18</w:t>
            </w:r>
          </w:p>
        </w:tc>
      </w:tr>
      <w:tr w:rsidR="00AB1504" w:rsidRPr="00A8642A" w14:paraId="48F017D9" w14:textId="77777777" w:rsidTr="00CB1148">
        <w:tc>
          <w:tcPr>
            <w:tcW w:w="2318" w:type="dxa"/>
            <w:shd w:val="clear" w:color="auto" w:fill="FFFFFF" w:themeFill="background1"/>
            <w:vAlign w:val="center"/>
          </w:tcPr>
          <w:p w14:paraId="3DAB0A93" w14:textId="77777777" w:rsidR="00F608E5" w:rsidRPr="00A8642A" w:rsidRDefault="00F608E5" w:rsidP="00125702">
            <w:pPr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(c) I don’t worry about falling down and getting injured.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5C17A53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5 (1.61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A7EA296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52 (16.78)</w:t>
            </w:r>
          </w:p>
        </w:tc>
        <w:tc>
          <w:tcPr>
            <w:tcW w:w="1101" w:type="dxa"/>
            <w:shd w:val="clear" w:color="auto" w:fill="FFFFFF" w:themeFill="background1"/>
            <w:vAlign w:val="center"/>
          </w:tcPr>
          <w:p w14:paraId="77302590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7 (2.26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0D1DF3AF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172 (55.48)</w:t>
            </w:r>
          </w:p>
        </w:tc>
        <w:tc>
          <w:tcPr>
            <w:tcW w:w="1018" w:type="dxa"/>
            <w:shd w:val="clear" w:color="auto" w:fill="FFFFFF" w:themeFill="background1"/>
            <w:vAlign w:val="center"/>
          </w:tcPr>
          <w:p w14:paraId="511A497B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74 (23.87)</w:t>
            </w:r>
          </w:p>
        </w:tc>
        <w:tc>
          <w:tcPr>
            <w:tcW w:w="676" w:type="dxa"/>
            <w:shd w:val="clear" w:color="auto" w:fill="FFFFFF" w:themeFill="background1"/>
            <w:vAlign w:val="center"/>
          </w:tcPr>
          <w:p w14:paraId="7881C367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2.17 ± 0.74</w:t>
            </w:r>
          </w:p>
        </w:tc>
        <w:tc>
          <w:tcPr>
            <w:tcW w:w="1083" w:type="dxa"/>
            <w:shd w:val="clear" w:color="auto" w:fill="FFFFFF" w:themeFill="background1"/>
            <w:vAlign w:val="center"/>
          </w:tcPr>
          <w:p w14:paraId="253250D0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5 (1.61)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65301EC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52 (16.77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097D83B8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6 (1.94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2F32DA2D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173 (55.81)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4CE8A9E4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74 (23.87)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14CA7CDA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2.16 ± 0.74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372475B0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0.99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CC3A726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0.66</w:t>
            </w:r>
          </w:p>
        </w:tc>
      </w:tr>
      <w:tr w:rsidR="00AB1504" w:rsidRPr="00A8642A" w14:paraId="24492D69" w14:textId="77777777" w:rsidTr="00CB1148">
        <w:tc>
          <w:tcPr>
            <w:tcW w:w="2318" w:type="dxa"/>
            <w:shd w:val="clear" w:color="auto" w:fill="FFFFFF" w:themeFill="background1"/>
            <w:vAlign w:val="center"/>
          </w:tcPr>
          <w:p w14:paraId="3DCFBEC4" w14:textId="77777777" w:rsidR="00F608E5" w:rsidRPr="00A8642A" w:rsidRDefault="00F608E5" w:rsidP="00125702">
            <w:pPr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(d) The safety of my house is very good.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5D6445C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0 (0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809717C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297 (95.80)</w:t>
            </w:r>
          </w:p>
        </w:tc>
        <w:tc>
          <w:tcPr>
            <w:tcW w:w="1101" w:type="dxa"/>
            <w:shd w:val="clear" w:color="auto" w:fill="FFFFFF" w:themeFill="background1"/>
            <w:vAlign w:val="center"/>
          </w:tcPr>
          <w:p w14:paraId="4D5389BF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2 (0.65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18D84D37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11 (3.55)</w:t>
            </w:r>
          </w:p>
        </w:tc>
        <w:tc>
          <w:tcPr>
            <w:tcW w:w="1018" w:type="dxa"/>
            <w:shd w:val="clear" w:color="auto" w:fill="FFFFFF" w:themeFill="background1"/>
            <w:vAlign w:val="center"/>
          </w:tcPr>
          <w:p w14:paraId="3D16EEE1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0 (0)</w:t>
            </w:r>
          </w:p>
        </w:tc>
        <w:tc>
          <w:tcPr>
            <w:tcW w:w="676" w:type="dxa"/>
            <w:shd w:val="clear" w:color="auto" w:fill="FFFFFF" w:themeFill="background1"/>
            <w:vAlign w:val="center"/>
          </w:tcPr>
          <w:p w14:paraId="33D6F48C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3.92 ± 0.15</w:t>
            </w:r>
          </w:p>
        </w:tc>
        <w:tc>
          <w:tcPr>
            <w:tcW w:w="1083" w:type="dxa"/>
            <w:shd w:val="clear" w:color="auto" w:fill="FFFFFF" w:themeFill="background1"/>
            <w:vAlign w:val="center"/>
          </w:tcPr>
          <w:p w14:paraId="58706B49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0 (0)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BD0B3D9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297 (95.80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40906DFD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2 (0.65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7FD85AF3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11 (3.55)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2A260687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0 (0)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0FD53267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3.92 ± 0.15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00FB463B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0.92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2C1EA60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1.00</w:t>
            </w:r>
          </w:p>
        </w:tc>
      </w:tr>
      <w:tr w:rsidR="00AB1504" w:rsidRPr="00A8642A" w14:paraId="7302E9B0" w14:textId="77777777" w:rsidTr="00CB1148">
        <w:tc>
          <w:tcPr>
            <w:tcW w:w="2318" w:type="dxa"/>
            <w:shd w:val="clear" w:color="auto" w:fill="FFFFFF" w:themeFill="background1"/>
            <w:vAlign w:val="center"/>
          </w:tcPr>
          <w:p w14:paraId="265FCD7E" w14:textId="77777777" w:rsidR="00F608E5" w:rsidRPr="00A8642A" w:rsidRDefault="00F608E5" w:rsidP="00125702">
            <w:pPr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(e) I’m weak and need to do fall intervention activities.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45B2507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6 (1.94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7A8579B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147 (47.42)</w:t>
            </w:r>
          </w:p>
        </w:tc>
        <w:tc>
          <w:tcPr>
            <w:tcW w:w="1101" w:type="dxa"/>
            <w:shd w:val="clear" w:color="auto" w:fill="FFFFFF" w:themeFill="background1"/>
            <w:vAlign w:val="center"/>
          </w:tcPr>
          <w:p w14:paraId="1035BBE4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50 (15.48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7875C090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107 (34.52)</w:t>
            </w:r>
          </w:p>
        </w:tc>
        <w:tc>
          <w:tcPr>
            <w:tcW w:w="1018" w:type="dxa"/>
            <w:shd w:val="clear" w:color="auto" w:fill="FFFFFF" w:themeFill="background1"/>
            <w:vAlign w:val="center"/>
          </w:tcPr>
          <w:p w14:paraId="586950FE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0 (0)</w:t>
            </w:r>
          </w:p>
        </w:tc>
        <w:tc>
          <w:tcPr>
            <w:tcW w:w="676" w:type="dxa"/>
            <w:shd w:val="clear" w:color="auto" w:fill="FFFFFF" w:themeFill="background1"/>
            <w:vAlign w:val="center"/>
          </w:tcPr>
          <w:p w14:paraId="5B5503B4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3.17 ± 0.86</w:t>
            </w:r>
          </w:p>
        </w:tc>
        <w:tc>
          <w:tcPr>
            <w:tcW w:w="1083" w:type="dxa"/>
            <w:shd w:val="clear" w:color="auto" w:fill="FFFFFF" w:themeFill="background1"/>
            <w:vAlign w:val="center"/>
          </w:tcPr>
          <w:p w14:paraId="677BEBA7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6 (1.94)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80C48A7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157 (50.65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2A4BE01F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43 (13.87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3BE1DA9B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104 (33.55)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628C41E0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0 (0)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39C818D9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3.21 ± 0.87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4C6E1AF1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*0.94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70C6EC9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0.02*</w:t>
            </w:r>
          </w:p>
        </w:tc>
      </w:tr>
      <w:tr w:rsidR="00AB1504" w:rsidRPr="00A8642A" w14:paraId="0E7ED3DD" w14:textId="77777777" w:rsidTr="00CB1148">
        <w:tc>
          <w:tcPr>
            <w:tcW w:w="2318" w:type="dxa"/>
            <w:shd w:val="clear" w:color="auto" w:fill="FFFFFF" w:themeFill="background1"/>
            <w:vAlign w:val="center"/>
          </w:tcPr>
          <w:p w14:paraId="51CBE884" w14:textId="77777777" w:rsidR="00F608E5" w:rsidRPr="00A8642A" w:rsidRDefault="00F608E5" w:rsidP="00125702">
            <w:pPr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(f) Intervention given after the first fall can prevent recurrent falls.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6A3F93B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0 (0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B9D07C7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180</w:t>
            </w:r>
          </w:p>
          <w:p w14:paraId="424031BD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(58.06)</w:t>
            </w:r>
          </w:p>
        </w:tc>
        <w:tc>
          <w:tcPr>
            <w:tcW w:w="1101" w:type="dxa"/>
            <w:shd w:val="clear" w:color="auto" w:fill="FFFFFF" w:themeFill="background1"/>
            <w:vAlign w:val="center"/>
          </w:tcPr>
          <w:p w14:paraId="33C0EE56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115 (37.10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0B842872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15 (4.84)</w:t>
            </w:r>
          </w:p>
        </w:tc>
        <w:tc>
          <w:tcPr>
            <w:tcW w:w="1018" w:type="dxa"/>
            <w:shd w:val="clear" w:color="auto" w:fill="FFFFFF" w:themeFill="background1"/>
            <w:vAlign w:val="center"/>
          </w:tcPr>
          <w:p w14:paraId="681050AA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0 (0)</w:t>
            </w:r>
          </w:p>
        </w:tc>
        <w:tc>
          <w:tcPr>
            <w:tcW w:w="676" w:type="dxa"/>
            <w:shd w:val="clear" w:color="auto" w:fill="FFFFFF" w:themeFill="background1"/>
            <w:vAlign w:val="center"/>
          </w:tcPr>
          <w:p w14:paraId="54F36CE3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3.53 ± 0.54</w:t>
            </w:r>
          </w:p>
        </w:tc>
        <w:tc>
          <w:tcPr>
            <w:tcW w:w="1083" w:type="dxa"/>
            <w:shd w:val="clear" w:color="auto" w:fill="FFFFFF" w:themeFill="background1"/>
            <w:vAlign w:val="center"/>
          </w:tcPr>
          <w:p w14:paraId="19A52638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0 (0)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6FB7FF71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219 (70.65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00CF8EBC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79 (25.48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35A37F5D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12 (3.87)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5C59EE0C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0 (0)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010E30CF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3.67 ± 0.47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18731EA3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0.76*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36B17DA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0.00*</w:t>
            </w:r>
          </w:p>
        </w:tc>
      </w:tr>
      <w:tr w:rsidR="00AB1504" w:rsidRPr="00A8642A" w14:paraId="4028654D" w14:textId="77777777" w:rsidTr="00CB1148">
        <w:tc>
          <w:tcPr>
            <w:tcW w:w="2318" w:type="dxa"/>
            <w:shd w:val="clear" w:color="auto" w:fill="FFFFFF" w:themeFill="background1"/>
            <w:vAlign w:val="center"/>
          </w:tcPr>
          <w:p w14:paraId="32926FF5" w14:textId="77777777" w:rsidR="00F608E5" w:rsidRPr="00A8642A" w:rsidRDefault="00F608E5" w:rsidP="00125702">
            <w:pPr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(g) Carrying out a knowledge training program in fall-</w:t>
            </w:r>
            <w:r w:rsidRPr="00A8642A">
              <w:rPr>
                <w:rFonts w:ascii="Arial" w:hAnsi="Arial" w:cs="Arial"/>
                <w:color w:val="000000" w:themeColor="text1"/>
              </w:rPr>
              <w:lastRenderedPageBreak/>
              <w:t>induced injury in the community is a great necessity.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6DDE1B5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lastRenderedPageBreak/>
              <w:t>3 (0.97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928BAD3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203 (65.48)</w:t>
            </w:r>
          </w:p>
        </w:tc>
        <w:tc>
          <w:tcPr>
            <w:tcW w:w="1101" w:type="dxa"/>
            <w:shd w:val="clear" w:color="auto" w:fill="FFFFFF" w:themeFill="background1"/>
            <w:vAlign w:val="center"/>
          </w:tcPr>
          <w:p w14:paraId="2A941F8C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100 (32.26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0F8B111C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4 (1.29)</w:t>
            </w:r>
          </w:p>
        </w:tc>
        <w:tc>
          <w:tcPr>
            <w:tcW w:w="1018" w:type="dxa"/>
            <w:shd w:val="clear" w:color="auto" w:fill="FFFFFF" w:themeFill="background1"/>
            <w:vAlign w:val="center"/>
          </w:tcPr>
          <w:p w14:paraId="651C0B14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0 (0)</w:t>
            </w:r>
          </w:p>
        </w:tc>
        <w:tc>
          <w:tcPr>
            <w:tcW w:w="676" w:type="dxa"/>
            <w:shd w:val="clear" w:color="auto" w:fill="FFFFFF" w:themeFill="background1"/>
            <w:vAlign w:val="center"/>
          </w:tcPr>
          <w:p w14:paraId="7FE1E909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3.67 ± 0.46</w:t>
            </w:r>
          </w:p>
        </w:tc>
        <w:tc>
          <w:tcPr>
            <w:tcW w:w="1083" w:type="dxa"/>
            <w:shd w:val="clear" w:color="auto" w:fill="FFFFFF" w:themeFill="background1"/>
            <w:vAlign w:val="center"/>
          </w:tcPr>
          <w:p w14:paraId="18B5F841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3 (0.97)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1801A45E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227 (73.22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120B59F5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78 (25.16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5886BB22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2 (0.65)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43C5EADB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0 (0)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1ACFB5CB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3.75 ± 0.40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2D7DE53E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*0.8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1D053B7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0.00*</w:t>
            </w:r>
          </w:p>
        </w:tc>
      </w:tr>
      <w:tr w:rsidR="00AB1504" w:rsidRPr="00A8642A" w14:paraId="2A248552" w14:textId="77777777" w:rsidTr="00CB1148">
        <w:tc>
          <w:tcPr>
            <w:tcW w:w="2318" w:type="dxa"/>
            <w:shd w:val="clear" w:color="auto" w:fill="FFFFFF" w:themeFill="background1"/>
            <w:vAlign w:val="center"/>
          </w:tcPr>
          <w:p w14:paraId="68C3224C" w14:textId="77777777" w:rsidR="00F608E5" w:rsidRPr="00A8642A" w:rsidRDefault="00F608E5" w:rsidP="00125702">
            <w:pPr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(h) Paying attention to correct my medical conditions is very important.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107A9F5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16 (5.16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E0FE882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289 (93.23)</w:t>
            </w:r>
          </w:p>
        </w:tc>
        <w:tc>
          <w:tcPr>
            <w:tcW w:w="1101" w:type="dxa"/>
            <w:shd w:val="clear" w:color="auto" w:fill="FFFFFF" w:themeFill="background1"/>
            <w:vAlign w:val="center"/>
          </w:tcPr>
          <w:p w14:paraId="0357882A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5 (1.61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500F6AEE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0 (0)</w:t>
            </w:r>
          </w:p>
        </w:tc>
        <w:tc>
          <w:tcPr>
            <w:tcW w:w="1018" w:type="dxa"/>
            <w:shd w:val="clear" w:color="auto" w:fill="FFFFFF" w:themeFill="background1"/>
            <w:vAlign w:val="center"/>
          </w:tcPr>
          <w:p w14:paraId="7A8604B9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0 (0)</w:t>
            </w:r>
          </w:p>
        </w:tc>
        <w:tc>
          <w:tcPr>
            <w:tcW w:w="676" w:type="dxa"/>
            <w:shd w:val="clear" w:color="auto" w:fill="FFFFFF" w:themeFill="background1"/>
            <w:vAlign w:val="center"/>
          </w:tcPr>
          <w:p w14:paraId="02702C5D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4.04 ± 0.10</w:t>
            </w:r>
          </w:p>
        </w:tc>
        <w:tc>
          <w:tcPr>
            <w:tcW w:w="1083" w:type="dxa"/>
            <w:shd w:val="clear" w:color="auto" w:fill="FFFFFF" w:themeFill="background1"/>
            <w:vAlign w:val="center"/>
          </w:tcPr>
          <w:p w14:paraId="2462A8B4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16 (5.16)</w:t>
            </w:r>
          </w:p>
        </w:tc>
        <w:tc>
          <w:tcPr>
            <w:tcW w:w="964" w:type="dxa"/>
            <w:shd w:val="clear" w:color="auto" w:fill="FFFFFF" w:themeFill="background1"/>
            <w:vAlign w:val="center"/>
          </w:tcPr>
          <w:p w14:paraId="77EECEB7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290 (93.55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1F7D44B5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4 (1.29)</w:t>
            </w:r>
          </w:p>
        </w:tc>
        <w:tc>
          <w:tcPr>
            <w:tcW w:w="1000" w:type="dxa"/>
            <w:shd w:val="clear" w:color="auto" w:fill="FFFFFF" w:themeFill="background1"/>
            <w:vAlign w:val="center"/>
          </w:tcPr>
          <w:p w14:paraId="23C1A1E8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0 (0)</w:t>
            </w:r>
          </w:p>
        </w:tc>
        <w:tc>
          <w:tcPr>
            <w:tcW w:w="975" w:type="dxa"/>
            <w:shd w:val="clear" w:color="auto" w:fill="FFFFFF" w:themeFill="background1"/>
            <w:vAlign w:val="center"/>
          </w:tcPr>
          <w:p w14:paraId="566D0610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0 (0)</w:t>
            </w:r>
          </w:p>
        </w:tc>
        <w:tc>
          <w:tcPr>
            <w:tcW w:w="719" w:type="dxa"/>
            <w:shd w:val="clear" w:color="auto" w:fill="FFFFFF" w:themeFill="background1"/>
            <w:vAlign w:val="center"/>
          </w:tcPr>
          <w:p w14:paraId="2F8E8A47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4.04 ± 0.10</w:t>
            </w:r>
          </w:p>
        </w:tc>
        <w:tc>
          <w:tcPr>
            <w:tcW w:w="954" w:type="dxa"/>
            <w:shd w:val="clear" w:color="auto" w:fill="FFFFFF" w:themeFill="background1"/>
            <w:vAlign w:val="center"/>
          </w:tcPr>
          <w:p w14:paraId="0A5B7FF1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*0.8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347F23A" w14:textId="77777777" w:rsidR="00F608E5" w:rsidRPr="00A8642A" w:rsidRDefault="00F608E5" w:rsidP="00125702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A8642A">
              <w:rPr>
                <w:rFonts w:ascii="Arial" w:hAnsi="Arial" w:cs="Arial"/>
                <w:color w:val="000000" w:themeColor="text1"/>
              </w:rPr>
              <w:t>0.32</w:t>
            </w:r>
          </w:p>
        </w:tc>
      </w:tr>
    </w:tbl>
    <w:p w14:paraId="561B6425" w14:textId="77777777" w:rsidR="00F608E5" w:rsidRPr="0054568D" w:rsidRDefault="00F608E5" w:rsidP="00125702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</w:pPr>
    </w:p>
    <w:p w14:paraId="4233A3AB" w14:textId="77777777" w:rsidR="009C65C9" w:rsidRPr="0054568D" w:rsidRDefault="009C65C9" w:rsidP="0012570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568D">
        <w:rPr>
          <w:rFonts w:ascii="Times New Roman" w:hAnsi="Times New Roman" w:cs="Times New Roman"/>
          <w:color w:val="000000" w:themeColor="text1"/>
          <w:sz w:val="24"/>
          <w:szCs w:val="24"/>
        </w:rPr>
        <w:t>* Pearson correlation values between 0.5 and 1.0 shows a strong positive correlation. p-value &lt; 0.05 shows a significant difference</w:t>
      </w:r>
    </w:p>
    <w:p w14:paraId="1B19FC57" w14:textId="77777777" w:rsidR="00F608E5" w:rsidRPr="0054568D" w:rsidRDefault="00F608E5" w:rsidP="00125702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</w:pPr>
    </w:p>
    <w:p w14:paraId="259DA318" w14:textId="77777777" w:rsidR="00F608E5" w:rsidRPr="0054568D" w:rsidRDefault="00F608E5" w:rsidP="00125702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</w:pPr>
    </w:p>
    <w:p w14:paraId="580753A9" w14:textId="77777777" w:rsidR="005C7737" w:rsidRPr="0054568D" w:rsidRDefault="005C7737" w:rsidP="00125702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14:paraId="76D70A75" w14:textId="77777777" w:rsidR="00450E40" w:rsidRDefault="00450E40" w:rsidP="00125702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14:paraId="3A309D0C" w14:textId="77777777" w:rsidR="00E134D9" w:rsidRDefault="00E134D9" w:rsidP="00125702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14:paraId="51EE56E8" w14:textId="77777777" w:rsidR="00E134D9" w:rsidRDefault="00E134D9" w:rsidP="00125702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14:paraId="02994A1B" w14:textId="77777777" w:rsidR="00E134D9" w:rsidRDefault="00E134D9" w:rsidP="00125702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14:paraId="1D4F9206" w14:textId="77777777" w:rsidR="00CB1148" w:rsidRDefault="00CB1148" w:rsidP="00125702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14:paraId="26FB9415" w14:textId="77777777" w:rsidR="00CB1148" w:rsidRDefault="00CB1148" w:rsidP="00125702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14:paraId="0E2A229B" w14:textId="77777777" w:rsidR="00CB1148" w:rsidRDefault="00CB1148" w:rsidP="00125702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14:paraId="633BCB35" w14:textId="77777777" w:rsidR="00CB1148" w:rsidRDefault="00CB1148" w:rsidP="00125702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14:paraId="109F1DA9" w14:textId="77777777" w:rsidR="00CB1148" w:rsidRDefault="00CB1148" w:rsidP="00125702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14:paraId="47BFF296" w14:textId="77777777" w:rsidR="00CB1148" w:rsidRDefault="00CB1148" w:rsidP="00125702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14:paraId="4DBAC094" w14:textId="77777777" w:rsidR="00CB1148" w:rsidRDefault="00CB1148" w:rsidP="00125702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14:paraId="5A9AE723" w14:textId="77777777" w:rsidR="00E134D9" w:rsidRDefault="00E134D9" w:rsidP="00125702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14:paraId="7CED2809" w14:textId="77777777" w:rsidR="00E134D9" w:rsidRDefault="00E134D9" w:rsidP="00125702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14:paraId="12DDAC70" w14:textId="77777777" w:rsidR="00E134D9" w:rsidRDefault="00E134D9" w:rsidP="00125702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14:paraId="21B4CF5F" w14:textId="77777777" w:rsidR="00E134D9" w:rsidRDefault="00E134D9" w:rsidP="00125702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14:paraId="301F1114" w14:textId="77777777" w:rsidR="00125702" w:rsidRDefault="00125702" w:rsidP="00125702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14:paraId="3050731D" w14:textId="77777777" w:rsidR="00125702" w:rsidRDefault="00125702" w:rsidP="00125702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14:paraId="1AF7F62B" w14:textId="77777777" w:rsidR="00125702" w:rsidRDefault="00125702" w:rsidP="00125702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14:paraId="10190486" w14:textId="77777777" w:rsidR="00125702" w:rsidRDefault="00125702" w:rsidP="00125702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14:paraId="6D012828" w14:textId="77777777" w:rsidR="00125702" w:rsidRDefault="00125702" w:rsidP="00125702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14:paraId="076537D0" w14:textId="77777777" w:rsidR="00125702" w:rsidRDefault="00125702" w:rsidP="00125702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14:paraId="107E888A" w14:textId="77777777" w:rsidR="00125702" w:rsidRPr="0054568D" w:rsidRDefault="00125702" w:rsidP="00125702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14:paraId="00A041DC" w14:textId="77777777" w:rsidR="00450E40" w:rsidRPr="0054568D" w:rsidRDefault="00450E40" w:rsidP="00125702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04FA5C92" w14:textId="42596745" w:rsidR="00C137C6" w:rsidRPr="0054568D" w:rsidRDefault="00C137C6" w:rsidP="00125702">
      <w:pPr>
        <w:spacing w:after="0" w:line="240" w:lineRule="auto"/>
        <w:jc w:val="center"/>
        <w:rPr>
          <w:rFonts w:ascii="Arial" w:hAnsi="Arial" w:cs="Arial"/>
          <w:color w:val="000000" w:themeColor="text1"/>
          <w:sz w:val="24"/>
          <w:szCs w:val="24"/>
        </w:rPr>
      </w:pPr>
      <w:r w:rsidRPr="0054568D"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  <w:t xml:space="preserve">Supplementary </w:t>
      </w:r>
      <w:r w:rsidR="00B923C1" w:rsidRPr="0054568D"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  <w:t xml:space="preserve">Table </w:t>
      </w:r>
      <w:r w:rsidR="005E1BD5"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  <w:t>8</w:t>
      </w:r>
      <w:r w:rsidRPr="0054568D">
        <w:rPr>
          <w:rFonts w:ascii="Arial" w:hAnsi="Arial" w:cs="Arial"/>
          <w:color w:val="000000" w:themeColor="text1"/>
          <w:sz w:val="24"/>
          <w:szCs w:val="24"/>
        </w:rPr>
        <w:t xml:space="preserve"> Effectiveness of educational intervention based on </w:t>
      </w:r>
      <w:r w:rsidR="00242EF8" w:rsidRPr="0054568D">
        <w:rPr>
          <w:rFonts w:ascii="Arial" w:hAnsi="Arial" w:cs="Arial"/>
          <w:color w:val="000000" w:themeColor="text1"/>
          <w:sz w:val="24"/>
          <w:szCs w:val="24"/>
        </w:rPr>
        <w:t xml:space="preserve">sex and </w:t>
      </w:r>
      <w:r w:rsidRPr="0054568D">
        <w:rPr>
          <w:rFonts w:ascii="Arial" w:hAnsi="Arial" w:cs="Arial"/>
          <w:color w:val="000000" w:themeColor="text1"/>
          <w:sz w:val="24"/>
          <w:szCs w:val="24"/>
        </w:rPr>
        <w:t>education</w:t>
      </w:r>
      <w:r w:rsidR="00242EF8" w:rsidRPr="0054568D">
        <w:rPr>
          <w:rFonts w:ascii="Arial" w:hAnsi="Arial" w:cs="Arial"/>
          <w:color w:val="000000" w:themeColor="text1"/>
          <w:sz w:val="24"/>
          <w:szCs w:val="24"/>
        </w:rPr>
        <w:t>al</w:t>
      </w:r>
      <w:r w:rsidRPr="0054568D">
        <w:rPr>
          <w:rFonts w:ascii="Arial" w:hAnsi="Arial" w:cs="Arial"/>
          <w:color w:val="000000" w:themeColor="text1"/>
          <w:sz w:val="24"/>
          <w:szCs w:val="24"/>
        </w:rPr>
        <w:t xml:space="preserve"> level </w:t>
      </w:r>
      <w:r w:rsidR="00242EF8" w:rsidRPr="0054568D">
        <w:rPr>
          <w:rFonts w:ascii="Arial" w:hAnsi="Arial" w:cs="Arial"/>
          <w:color w:val="000000" w:themeColor="text1"/>
          <w:sz w:val="24"/>
          <w:szCs w:val="24"/>
        </w:rPr>
        <w:t xml:space="preserve">of the respondents </w:t>
      </w:r>
      <w:r w:rsidRPr="0054568D">
        <w:rPr>
          <w:rFonts w:ascii="Arial" w:hAnsi="Arial" w:cs="Arial"/>
          <w:color w:val="000000" w:themeColor="text1"/>
          <w:sz w:val="24"/>
          <w:szCs w:val="24"/>
        </w:rPr>
        <w:t>(n=310)</w:t>
      </w:r>
    </w:p>
    <w:tbl>
      <w:tblPr>
        <w:tblStyle w:val="TableGrid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070"/>
        <w:gridCol w:w="884"/>
        <w:gridCol w:w="1062"/>
        <w:gridCol w:w="990"/>
        <w:gridCol w:w="990"/>
        <w:gridCol w:w="1260"/>
        <w:gridCol w:w="1260"/>
        <w:gridCol w:w="1080"/>
        <w:gridCol w:w="1080"/>
        <w:gridCol w:w="1170"/>
      </w:tblGrid>
      <w:tr w:rsidR="0003648D" w:rsidRPr="0054568D" w14:paraId="6BDB91B1" w14:textId="77777777" w:rsidTr="00300166">
        <w:trPr>
          <w:jc w:val="center"/>
        </w:trPr>
        <w:tc>
          <w:tcPr>
            <w:tcW w:w="2070" w:type="dxa"/>
            <w:vMerge w:val="restart"/>
            <w:shd w:val="clear" w:color="auto" w:fill="FFFFFF" w:themeFill="background1"/>
            <w:vAlign w:val="center"/>
          </w:tcPr>
          <w:p w14:paraId="13BDFF2B" w14:textId="081E2B5B" w:rsidR="00C137C6" w:rsidRPr="0054568D" w:rsidRDefault="00C137C6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shd w:val="clear" w:color="auto" w:fill="FFFFFF" w:themeFill="background1"/>
            <w:vAlign w:val="center"/>
          </w:tcPr>
          <w:p w14:paraId="7AF2DBF3" w14:textId="77777777" w:rsidR="00C137C6" w:rsidRPr="0054568D" w:rsidRDefault="00C137C6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3510" w:type="dxa"/>
            <w:gridSpan w:val="3"/>
            <w:shd w:val="clear" w:color="auto" w:fill="FFFFFF" w:themeFill="background1"/>
            <w:vAlign w:val="center"/>
          </w:tcPr>
          <w:p w14:paraId="51ECF67B" w14:textId="77777777" w:rsidR="00C137C6" w:rsidRPr="0054568D" w:rsidRDefault="00C137C6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erception</w:t>
            </w:r>
          </w:p>
        </w:tc>
        <w:tc>
          <w:tcPr>
            <w:tcW w:w="3330" w:type="dxa"/>
            <w:gridSpan w:val="3"/>
            <w:shd w:val="clear" w:color="auto" w:fill="FFFFFF" w:themeFill="background1"/>
            <w:vAlign w:val="center"/>
          </w:tcPr>
          <w:p w14:paraId="0AB8BA9B" w14:textId="77777777" w:rsidR="00C137C6" w:rsidRPr="0054568D" w:rsidRDefault="00C137C6" w:rsidP="0012570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ttitude</w:t>
            </w:r>
          </w:p>
        </w:tc>
      </w:tr>
      <w:tr w:rsidR="0003648D" w:rsidRPr="0054568D" w14:paraId="6F31DD71" w14:textId="77777777" w:rsidTr="00300166">
        <w:trPr>
          <w:jc w:val="center"/>
        </w:trPr>
        <w:tc>
          <w:tcPr>
            <w:tcW w:w="2070" w:type="dxa"/>
            <w:vMerge/>
            <w:shd w:val="clear" w:color="auto" w:fill="FFFFFF" w:themeFill="background1"/>
          </w:tcPr>
          <w:p w14:paraId="617114C8" w14:textId="77777777" w:rsidR="00C137C6" w:rsidRPr="0054568D" w:rsidRDefault="00C137C6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828" w:type="dxa"/>
            <w:shd w:val="clear" w:color="auto" w:fill="FFFFFF" w:themeFill="background1"/>
            <w:vAlign w:val="center"/>
          </w:tcPr>
          <w:p w14:paraId="4A3722A2" w14:textId="77777777" w:rsidR="00C137C6" w:rsidRPr="0054568D" w:rsidRDefault="00C137C6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Pre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14:paraId="403882DC" w14:textId="77777777" w:rsidR="00C137C6" w:rsidRPr="0054568D" w:rsidRDefault="00C137C6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Post</w:t>
            </w:r>
          </w:p>
        </w:tc>
        <w:tc>
          <w:tcPr>
            <w:tcW w:w="990" w:type="dxa"/>
            <w:shd w:val="clear" w:color="auto" w:fill="FFFFFF" w:themeFill="background1"/>
          </w:tcPr>
          <w:p w14:paraId="5300FBE0" w14:textId="77777777" w:rsidR="00C137C6" w:rsidRPr="0054568D" w:rsidRDefault="00C137C6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7CBA4ED" w14:textId="77777777" w:rsidR="00C137C6" w:rsidRPr="0054568D" w:rsidRDefault="00C137C6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Pre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A830F2A" w14:textId="77777777" w:rsidR="00C137C6" w:rsidRPr="0054568D" w:rsidRDefault="00C137C6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Post</w:t>
            </w:r>
          </w:p>
        </w:tc>
        <w:tc>
          <w:tcPr>
            <w:tcW w:w="1260" w:type="dxa"/>
            <w:shd w:val="clear" w:color="auto" w:fill="FFFFFF" w:themeFill="background1"/>
          </w:tcPr>
          <w:p w14:paraId="60E9636C" w14:textId="77777777" w:rsidR="00C137C6" w:rsidRPr="0054568D" w:rsidRDefault="00C137C6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49803AB" w14:textId="77777777" w:rsidR="00C137C6" w:rsidRPr="0054568D" w:rsidRDefault="00C137C6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Pre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6D1A45F" w14:textId="77777777" w:rsidR="00C137C6" w:rsidRPr="0054568D" w:rsidRDefault="00C137C6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Post</w:t>
            </w:r>
          </w:p>
        </w:tc>
        <w:tc>
          <w:tcPr>
            <w:tcW w:w="1170" w:type="dxa"/>
            <w:shd w:val="clear" w:color="auto" w:fill="FFFFFF" w:themeFill="background1"/>
          </w:tcPr>
          <w:p w14:paraId="339B7DB2" w14:textId="77777777" w:rsidR="00C137C6" w:rsidRPr="0054568D" w:rsidRDefault="00C137C6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750D36" w:rsidRPr="0054568D" w14:paraId="37C575A8" w14:textId="77777777" w:rsidTr="007461B8">
        <w:trPr>
          <w:jc w:val="center"/>
        </w:trPr>
        <w:tc>
          <w:tcPr>
            <w:tcW w:w="11790" w:type="dxa"/>
            <w:gridSpan w:val="10"/>
            <w:shd w:val="clear" w:color="auto" w:fill="FFFFFF" w:themeFill="background1"/>
          </w:tcPr>
          <w:p w14:paraId="55945D20" w14:textId="3FEAF9A6" w:rsidR="00750D36" w:rsidRPr="0054568D" w:rsidRDefault="00750D36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ex</w:t>
            </w:r>
          </w:p>
        </w:tc>
      </w:tr>
      <w:tr w:rsidR="00432270" w:rsidRPr="0054568D" w14:paraId="14B6ABE6" w14:textId="77777777" w:rsidTr="00F36CEA">
        <w:trPr>
          <w:jc w:val="center"/>
        </w:trPr>
        <w:tc>
          <w:tcPr>
            <w:tcW w:w="2070" w:type="dxa"/>
            <w:shd w:val="clear" w:color="auto" w:fill="FFFFFF" w:themeFill="background1"/>
          </w:tcPr>
          <w:p w14:paraId="27B08B6D" w14:textId="08F4CCF2" w:rsidR="00432270" w:rsidRPr="0054568D" w:rsidRDefault="00432270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Male (n=141)</w:t>
            </w:r>
          </w:p>
        </w:tc>
        <w:tc>
          <w:tcPr>
            <w:tcW w:w="828" w:type="dxa"/>
            <w:shd w:val="clear" w:color="auto" w:fill="FFFFFF" w:themeFill="background1"/>
            <w:vAlign w:val="center"/>
          </w:tcPr>
          <w:p w14:paraId="3AE1AC7D" w14:textId="32671FFB" w:rsidR="00432270" w:rsidRPr="0054568D" w:rsidRDefault="0043227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8520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14:paraId="7EA313B8" w14:textId="39429F46" w:rsidR="00432270" w:rsidRPr="0054568D" w:rsidRDefault="0043227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004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13871A7" w14:textId="4BE51805" w:rsidR="00432270" w:rsidRPr="0054568D" w:rsidRDefault="0043227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00*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D6CFE96" w14:textId="2ED75E9F" w:rsidR="00432270" w:rsidRPr="0054568D" w:rsidRDefault="0043227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405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96FC869" w14:textId="1755B555" w:rsidR="00432270" w:rsidRPr="0054568D" w:rsidRDefault="0043227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415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068512B" w14:textId="4E1A40DD" w:rsidR="00432270" w:rsidRPr="0054568D" w:rsidRDefault="0043227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00*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CFE9D1D" w14:textId="603746F5" w:rsidR="00432270" w:rsidRPr="0054568D" w:rsidRDefault="0043227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393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EDE27BE" w14:textId="43AA1BB1" w:rsidR="00432270" w:rsidRPr="0054568D" w:rsidRDefault="0043227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404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BA7856E" w14:textId="6FF52459" w:rsidR="00432270" w:rsidRPr="0054568D" w:rsidRDefault="0043227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00*</w:t>
            </w:r>
          </w:p>
        </w:tc>
      </w:tr>
      <w:tr w:rsidR="00432270" w:rsidRPr="0054568D" w14:paraId="2E3B6C5C" w14:textId="77777777" w:rsidTr="00F36CEA">
        <w:trPr>
          <w:jc w:val="center"/>
        </w:trPr>
        <w:tc>
          <w:tcPr>
            <w:tcW w:w="2070" w:type="dxa"/>
            <w:shd w:val="clear" w:color="auto" w:fill="FFFFFF" w:themeFill="background1"/>
          </w:tcPr>
          <w:p w14:paraId="1C6D4890" w14:textId="2A805C60" w:rsidR="00432270" w:rsidRPr="0054568D" w:rsidRDefault="00432270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Female (n=169)</w:t>
            </w:r>
          </w:p>
        </w:tc>
        <w:tc>
          <w:tcPr>
            <w:tcW w:w="828" w:type="dxa"/>
            <w:shd w:val="clear" w:color="auto" w:fill="FFFFFF" w:themeFill="background1"/>
            <w:vAlign w:val="center"/>
          </w:tcPr>
          <w:p w14:paraId="27857D5A" w14:textId="19649409" w:rsidR="00432270" w:rsidRPr="0054568D" w:rsidRDefault="0043227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0095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14:paraId="4726B2A6" w14:textId="428FE9D9" w:rsidR="00432270" w:rsidRPr="0054568D" w:rsidRDefault="0043227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245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2A052B0" w14:textId="260AF5BC" w:rsidR="00432270" w:rsidRPr="0054568D" w:rsidRDefault="0043227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00*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B90EF3F" w14:textId="0D820737" w:rsidR="00432270" w:rsidRPr="0054568D" w:rsidRDefault="0043227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498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2371E67" w14:textId="505B7B42" w:rsidR="00432270" w:rsidRPr="0054568D" w:rsidRDefault="0043227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509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7961913" w14:textId="6094683E" w:rsidR="00432270" w:rsidRPr="0054568D" w:rsidRDefault="0043227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00*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44CEEEF" w14:textId="3870077D" w:rsidR="00432270" w:rsidRPr="0054568D" w:rsidRDefault="0043227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475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676F210" w14:textId="3CDC0EA4" w:rsidR="00432270" w:rsidRPr="0054568D" w:rsidRDefault="0043227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485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C30FBDE" w14:textId="612A8750" w:rsidR="00432270" w:rsidRPr="0054568D" w:rsidRDefault="00432270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00*</w:t>
            </w:r>
          </w:p>
        </w:tc>
      </w:tr>
      <w:tr w:rsidR="00242EF8" w:rsidRPr="0054568D" w14:paraId="16337E0C" w14:textId="77777777" w:rsidTr="00300166">
        <w:trPr>
          <w:jc w:val="center"/>
        </w:trPr>
        <w:tc>
          <w:tcPr>
            <w:tcW w:w="2070" w:type="dxa"/>
            <w:shd w:val="clear" w:color="auto" w:fill="FFFFFF" w:themeFill="background1"/>
          </w:tcPr>
          <w:p w14:paraId="2AA8B524" w14:textId="6ABFAAC6" w:rsidR="00242EF8" w:rsidRPr="0054568D" w:rsidRDefault="00242EF8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828" w:type="dxa"/>
            <w:shd w:val="clear" w:color="auto" w:fill="FFFFFF" w:themeFill="background1"/>
            <w:vAlign w:val="center"/>
          </w:tcPr>
          <w:p w14:paraId="2539E41F" w14:textId="56075EC5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8615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14:paraId="38F13C06" w14:textId="73CB9A88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2500</w:t>
            </w:r>
          </w:p>
        </w:tc>
        <w:tc>
          <w:tcPr>
            <w:tcW w:w="990" w:type="dxa"/>
            <w:shd w:val="clear" w:color="auto" w:fill="FFFFFF" w:themeFill="background1"/>
          </w:tcPr>
          <w:p w14:paraId="199885F4" w14:textId="2A9F8F41" w:rsidR="00242EF8" w:rsidRPr="0054568D" w:rsidRDefault="00C60454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B5797F8" w14:textId="64F453FB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903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A6DACA8" w14:textId="0C46B8B3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9243</w:t>
            </w:r>
          </w:p>
        </w:tc>
        <w:tc>
          <w:tcPr>
            <w:tcW w:w="1260" w:type="dxa"/>
            <w:shd w:val="clear" w:color="auto" w:fill="FFFFFF" w:themeFill="background1"/>
          </w:tcPr>
          <w:p w14:paraId="1C857F47" w14:textId="0F2E274C" w:rsidR="00242EF8" w:rsidRPr="0054568D" w:rsidRDefault="00C60454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8707CE4" w14:textId="10286FD1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868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E741637" w14:textId="7A564EA8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8903</w:t>
            </w:r>
          </w:p>
        </w:tc>
        <w:tc>
          <w:tcPr>
            <w:tcW w:w="1170" w:type="dxa"/>
            <w:shd w:val="clear" w:color="auto" w:fill="FFFFFF" w:themeFill="background1"/>
          </w:tcPr>
          <w:p w14:paraId="6684F839" w14:textId="4647758C" w:rsidR="00242EF8" w:rsidRPr="0054568D" w:rsidRDefault="00C60454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</w:tr>
      <w:tr w:rsidR="00750D36" w:rsidRPr="0054568D" w14:paraId="5A486D59" w14:textId="77777777" w:rsidTr="00051A73">
        <w:trPr>
          <w:jc w:val="center"/>
        </w:trPr>
        <w:tc>
          <w:tcPr>
            <w:tcW w:w="11790" w:type="dxa"/>
            <w:gridSpan w:val="10"/>
            <w:shd w:val="clear" w:color="auto" w:fill="FFFFFF" w:themeFill="background1"/>
          </w:tcPr>
          <w:p w14:paraId="3632EA04" w14:textId="367660F3" w:rsidR="00750D36" w:rsidRPr="0054568D" w:rsidRDefault="00750D36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ducation level</w:t>
            </w:r>
          </w:p>
        </w:tc>
      </w:tr>
      <w:tr w:rsidR="00242EF8" w:rsidRPr="0054568D" w14:paraId="63DE193A" w14:textId="77777777" w:rsidTr="00300166">
        <w:trPr>
          <w:jc w:val="center"/>
        </w:trPr>
        <w:tc>
          <w:tcPr>
            <w:tcW w:w="2070" w:type="dxa"/>
            <w:shd w:val="clear" w:color="auto" w:fill="FFFFFF" w:themeFill="background1"/>
          </w:tcPr>
          <w:p w14:paraId="670938B3" w14:textId="77777777" w:rsidR="00242EF8" w:rsidRPr="0054568D" w:rsidRDefault="00242EF8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No formal education (n=12)</w:t>
            </w:r>
          </w:p>
        </w:tc>
        <w:tc>
          <w:tcPr>
            <w:tcW w:w="828" w:type="dxa"/>
            <w:shd w:val="clear" w:color="auto" w:fill="FFFFFF" w:themeFill="background1"/>
            <w:vAlign w:val="center"/>
          </w:tcPr>
          <w:p w14:paraId="67D12695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610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14:paraId="5DC2101F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710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8F167F9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00*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02EBF2E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34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C692E22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34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A1BDA2A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01*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98D7B5D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33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3C26D29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34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4E29795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01*</w:t>
            </w:r>
          </w:p>
        </w:tc>
      </w:tr>
      <w:tr w:rsidR="00242EF8" w:rsidRPr="0054568D" w14:paraId="1BEC185B" w14:textId="77777777" w:rsidTr="00300166">
        <w:trPr>
          <w:jc w:val="center"/>
        </w:trPr>
        <w:tc>
          <w:tcPr>
            <w:tcW w:w="2070" w:type="dxa"/>
            <w:shd w:val="clear" w:color="auto" w:fill="FFFFFF" w:themeFill="background1"/>
          </w:tcPr>
          <w:p w14:paraId="5A7AA7B3" w14:textId="77777777" w:rsidR="00242EF8" w:rsidRPr="0054568D" w:rsidRDefault="00242EF8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Primary education (n=229)</w:t>
            </w:r>
          </w:p>
        </w:tc>
        <w:tc>
          <w:tcPr>
            <w:tcW w:w="828" w:type="dxa"/>
            <w:shd w:val="clear" w:color="auto" w:fill="FFFFFF" w:themeFill="background1"/>
            <w:vAlign w:val="center"/>
          </w:tcPr>
          <w:p w14:paraId="2E8071DE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3295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14:paraId="109D2473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636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78BF83C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00*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FBF194C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665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13A4A0E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682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437E5EF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00*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F7CDC90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641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42658E2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658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E2C7E0A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00*</w:t>
            </w:r>
          </w:p>
        </w:tc>
      </w:tr>
      <w:tr w:rsidR="00242EF8" w:rsidRPr="0054568D" w14:paraId="7E49B554" w14:textId="77777777" w:rsidTr="00300166">
        <w:trPr>
          <w:jc w:val="center"/>
        </w:trPr>
        <w:tc>
          <w:tcPr>
            <w:tcW w:w="2070" w:type="dxa"/>
            <w:shd w:val="clear" w:color="auto" w:fill="FFFFFF" w:themeFill="background1"/>
          </w:tcPr>
          <w:p w14:paraId="4B6F22EA" w14:textId="77777777" w:rsidR="00242EF8" w:rsidRPr="0054568D" w:rsidRDefault="00242EF8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Secondary education (n=69)</w:t>
            </w:r>
          </w:p>
        </w:tc>
        <w:tc>
          <w:tcPr>
            <w:tcW w:w="828" w:type="dxa"/>
            <w:shd w:val="clear" w:color="auto" w:fill="FFFFFF" w:themeFill="background1"/>
            <w:vAlign w:val="center"/>
          </w:tcPr>
          <w:p w14:paraId="019B4C45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4665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14:paraId="3DC99DB3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542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AB3C36D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00*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D5D2B60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04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A55E89A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065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CC936E9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00*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E4C4FC0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94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09C610E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98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A440391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0.00*</w:t>
            </w:r>
          </w:p>
        </w:tc>
      </w:tr>
      <w:tr w:rsidR="00242EF8" w:rsidRPr="0054568D" w14:paraId="45C6E701" w14:textId="77777777" w:rsidTr="00300166">
        <w:trPr>
          <w:jc w:val="center"/>
        </w:trPr>
        <w:tc>
          <w:tcPr>
            <w:tcW w:w="2070" w:type="dxa"/>
            <w:shd w:val="clear" w:color="auto" w:fill="FFFFFF" w:themeFill="background1"/>
          </w:tcPr>
          <w:p w14:paraId="6CBE47AE" w14:textId="77777777" w:rsidR="00242EF8" w:rsidRPr="0054568D" w:rsidRDefault="00242EF8" w:rsidP="00125702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828" w:type="dxa"/>
            <w:shd w:val="clear" w:color="auto" w:fill="FFFFFF" w:themeFill="background1"/>
            <w:vAlign w:val="center"/>
          </w:tcPr>
          <w:p w14:paraId="5AD0DB44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18615</w:t>
            </w:r>
          </w:p>
        </w:tc>
        <w:tc>
          <w:tcPr>
            <w:tcW w:w="1062" w:type="dxa"/>
            <w:shd w:val="clear" w:color="auto" w:fill="FFFFFF" w:themeFill="background1"/>
            <w:vAlign w:val="center"/>
          </w:tcPr>
          <w:p w14:paraId="19789FB0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22500</w:t>
            </w:r>
          </w:p>
        </w:tc>
        <w:tc>
          <w:tcPr>
            <w:tcW w:w="990" w:type="dxa"/>
            <w:shd w:val="clear" w:color="auto" w:fill="FFFFFF" w:themeFill="background1"/>
          </w:tcPr>
          <w:p w14:paraId="4392F090" w14:textId="37067E75" w:rsidR="00242EF8" w:rsidRPr="0054568D" w:rsidRDefault="00C60454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723A50B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903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D7F83F1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9243</w:t>
            </w:r>
          </w:p>
        </w:tc>
        <w:tc>
          <w:tcPr>
            <w:tcW w:w="1260" w:type="dxa"/>
            <w:shd w:val="clear" w:color="auto" w:fill="FFFFFF" w:themeFill="background1"/>
          </w:tcPr>
          <w:p w14:paraId="0FF59297" w14:textId="78A64B73" w:rsidR="00242EF8" w:rsidRPr="0054568D" w:rsidRDefault="00C60454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B055CC2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868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7C45743" w14:textId="77777777" w:rsidR="00242EF8" w:rsidRPr="0054568D" w:rsidRDefault="00242EF8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8903</w:t>
            </w:r>
          </w:p>
        </w:tc>
        <w:tc>
          <w:tcPr>
            <w:tcW w:w="1170" w:type="dxa"/>
            <w:shd w:val="clear" w:color="auto" w:fill="FFFFFF" w:themeFill="background1"/>
          </w:tcPr>
          <w:p w14:paraId="4254AEE9" w14:textId="3E7559E5" w:rsidR="00242EF8" w:rsidRPr="0054568D" w:rsidRDefault="00C60454" w:rsidP="00125702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4568D">
              <w:rPr>
                <w:rFonts w:ascii="Arial" w:hAnsi="Arial" w:cs="Arial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7A98DA57" w14:textId="77777777" w:rsidR="00C137C6" w:rsidRPr="0054568D" w:rsidRDefault="00C137C6" w:rsidP="00125702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4568D">
        <w:rPr>
          <w:rFonts w:ascii="Arial" w:hAnsi="Arial" w:cs="Arial"/>
          <w:color w:val="000000" w:themeColor="text1"/>
          <w:sz w:val="24"/>
          <w:szCs w:val="24"/>
          <w:lang w:val="en-MY"/>
        </w:rPr>
        <w:t>*p-value &lt;0.05 considered as statistically significant; Pre: Pre-intervention; Post: Post-intervention.</w:t>
      </w:r>
    </w:p>
    <w:p w14:paraId="54FD38A9" w14:textId="77777777" w:rsidR="00C137C6" w:rsidRPr="0054568D" w:rsidRDefault="00C137C6" w:rsidP="00125702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673A12E7" w14:textId="77777777" w:rsidR="00C137C6" w:rsidRPr="0054568D" w:rsidRDefault="00C137C6" w:rsidP="00125702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9F42234" w14:textId="77777777" w:rsidR="00C137C6" w:rsidRPr="0054568D" w:rsidRDefault="00C137C6" w:rsidP="00125702">
      <w:pPr>
        <w:spacing w:after="0" w:line="24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  <w:lang w:val="en-MY"/>
        </w:rPr>
      </w:pPr>
    </w:p>
    <w:p w14:paraId="16DA14C6" w14:textId="77777777" w:rsidR="00420395" w:rsidRPr="0054568D" w:rsidRDefault="00420395" w:rsidP="00125702">
      <w:pPr>
        <w:spacing w:after="0" w:line="240" w:lineRule="auto"/>
        <w:jc w:val="both"/>
        <w:rPr>
          <w:rFonts w:ascii="Segoe UI" w:hAnsi="Segoe UI" w:cs="Segoe UI"/>
          <w:color w:val="000000" w:themeColor="text1"/>
          <w:sz w:val="24"/>
          <w:szCs w:val="24"/>
          <w:shd w:val="clear" w:color="auto" w:fill="FFFFFF"/>
        </w:rPr>
      </w:pPr>
    </w:p>
    <w:sectPr w:rsidR="00420395" w:rsidRPr="0054568D" w:rsidSect="00950B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5511F4"/>
    <w:multiLevelType w:val="hybridMultilevel"/>
    <w:tmpl w:val="986847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C81C72"/>
    <w:multiLevelType w:val="hybridMultilevel"/>
    <w:tmpl w:val="E4924132"/>
    <w:lvl w:ilvl="0" w:tplc="5D7492B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6E27771"/>
    <w:multiLevelType w:val="hybridMultilevel"/>
    <w:tmpl w:val="1F50B5FA"/>
    <w:lvl w:ilvl="0" w:tplc="44090017">
      <w:start w:val="1"/>
      <w:numFmt w:val="lowerLetter"/>
      <w:lvlText w:val="%1)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7483074"/>
    <w:multiLevelType w:val="hybridMultilevel"/>
    <w:tmpl w:val="986847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21294B"/>
    <w:multiLevelType w:val="hybridMultilevel"/>
    <w:tmpl w:val="986847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A40405"/>
    <w:multiLevelType w:val="hybridMultilevel"/>
    <w:tmpl w:val="986847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DA41D9"/>
    <w:multiLevelType w:val="hybridMultilevel"/>
    <w:tmpl w:val="ADC4DA42"/>
    <w:lvl w:ilvl="0" w:tplc="44090017">
      <w:start w:val="1"/>
      <w:numFmt w:val="lowerLetter"/>
      <w:lvlText w:val="%1)"/>
      <w:lvlJc w:val="left"/>
      <w:pPr>
        <w:ind w:left="360" w:hanging="360"/>
      </w:p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C9A50DB"/>
    <w:multiLevelType w:val="hybridMultilevel"/>
    <w:tmpl w:val="529220C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E662F5B"/>
    <w:multiLevelType w:val="hybridMultilevel"/>
    <w:tmpl w:val="986847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1CF6FC4"/>
    <w:multiLevelType w:val="hybridMultilevel"/>
    <w:tmpl w:val="986847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085594"/>
    <w:multiLevelType w:val="hybridMultilevel"/>
    <w:tmpl w:val="986847C2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0180868">
    <w:abstractNumId w:val="10"/>
  </w:num>
  <w:num w:numId="2" w16cid:durableId="773672950">
    <w:abstractNumId w:val="1"/>
  </w:num>
  <w:num w:numId="3" w16cid:durableId="1136216967">
    <w:abstractNumId w:val="2"/>
  </w:num>
  <w:num w:numId="4" w16cid:durableId="1089472918">
    <w:abstractNumId w:val="6"/>
  </w:num>
  <w:num w:numId="5" w16cid:durableId="1862237009">
    <w:abstractNumId w:val="4"/>
  </w:num>
  <w:num w:numId="6" w16cid:durableId="2086108166">
    <w:abstractNumId w:val="3"/>
  </w:num>
  <w:num w:numId="7" w16cid:durableId="1611932195">
    <w:abstractNumId w:val="5"/>
  </w:num>
  <w:num w:numId="8" w16cid:durableId="157161758">
    <w:abstractNumId w:val="9"/>
  </w:num>
  <w:num w:numId="9" w16cid:durableId="2141260505">
    <w:abstractNumId w:val="0"/>
  </w:num>
  <w:num w:numId="10" w16cid:durableId="2139640223">
    <w:abstractNumId w:val="8"/>
  </w:num>
  <w:num w:numId="11" w16cid:durableId="106275163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1MTQwNrc0NTYxNLFQ0lEKTi0uzszPAykwNKwFAHKnBjctAAAA"/>
  </w:docVars>
  <w:rsids>
    <w:rsidRoot w:val="00EA7174"/>
    <w:rsid w:val="00000931"/>
    <w:rsid w:val="00005135"/>
    <w:rsid w:val="00023EC7"/>
    <w:rsid w:val="000317D9"/>
    <w:rsid w:val="00036340"/>
    <w:rsid w:val="0003648D"/>
    <w:rsid w:val="0004017F"/>
    <w:rsid w:val="00040CF2"/>
    <w:rsid w:val="000447C8"/>
    <w:rsid w:val="00046D36"/>
    <w:rsid w:val="00047677"/>
    <w:rsid w:val="0006047F"/>
    <w:rsid w:val="0006074F"/>
    <w:rsid w:val="00067B55"/>
    <w:rsid w:val="00071C87"/>
    <w:rsid w:val="00074C9B"/>
    <w:rsid w:val="00077078"/>
    <w:rsid w:val="000805B8"/>
    <w:rsid w:val="000815CE"/>
    <w:rsid w:val="00093F88"/>
    <w:rsid w:val="00094669"/>
    <w:rsid w:val="000C30FE"/>
    <w:rsid w:val="000C6B44"/>
    <w:rsid w:val="000D0321"/>
    <w:rsid w:val="000D044B"/>
    <w:rsid w:val="000D35B2"/>
    <w:rsid w:val="000E7BC4"/>
    <w:rsid w:val="000F1104"/>
    <w:rsid w:val="000F1BFE"/>
    <w:rsid w:val="000F27BF"/>
    <w:rsid w:val="000F45CB"/>
    <w:rsid w:val="00106294"/>
    <w:rsid w:val="00106AF4"/>
    <w:rsid w:val="001179EB"/>
    <w:rsid w:val="00121BB1"/>
    <w:rsid w:val="00123942"/>
    <w:rsid w:val="00123C10"/>
    <w:rsid w:val="00125702"/>
    <w:rsid w:val="00136670"/>
    <w:rsid w:val="00136700"/>
    <w:rsid w:val="001430B4"/>
    <w:rsid w:val="00155F3C"/>
    <w:rsid w:val="0015611E"/>
    <w:rsid w:val="00171037"/>
    <w:rsid w:val="00171704"/>
    <w:rsid w:val="00173E9A"/>
    <w:rsid w:val="00174385"/>
    <w:rsid w:val="00194319"/>
    <w:rsid w:val="00197782"/>
    <w:rsid w:val="001A1A3F"/>
    <w:rsid w:val="001A3893"/>
    <w:rsid w:val="001B330C"/>
    <w:rsid w:val="001B554F"/>
    <w:rsid w:val="001C0365"/>
    <w:rsid w:val="001C04A8"/>
    <w:rsid w:val="001D3C83"/>
    <w:rsid w:val="001D4B4D"/>
    <w:rsid w:val="001D5DD8"/>
    <w:rsid w:val="001D7B1A"/>
    <w:rsid w:val="001E7A22"/>
    <w:rsid w:val="001F0AAD"/>
    <w:rsid w:val="001F45CD"/>
    <w:rsid w:val="0020413E"/>
    <w:rsid w:val="002131CB"/>
    <w:rsid w:val="00221000"/>
    <w:rsid w:val="00221A35"/>
    <w:rsid w:val="00223A76"/>
    <w:rsid w:val="00230998"/>
    <w:rsid w:val="002341DC"/>
    <w:rsid w:val="002361AC"/>
    <w:rsid w:val="00242EF8"/>
    <w:rsid w:val="0024432D"/>
    <w:rsid w:val="002478DF"/>
    <w:rsid w:val="002514FD"/>
    <w:rsid w:val="00255BE0"/>
    <w:rsid w:val="002605A0"/>
    <w:rsid w:val="00261602"/>
    <w:rsid w:val="0027465D"/>
    <w:rsid w:val="00292348"/>
    <w:rsid w:val="002A17D9"/>
    <w:rsid w:val="002A5C0A"/>
    <w:rsid w:val="002C4ED5"/>
    <w:rsid w:val="002D103C"/>
    <w:rsid w:val="002D2387"/>
    <w:rsid w:val="002D6E68"/>
    <w:rsid w:val="002E100A"/>
    <w:rsid w:val="002E1CC6"/>
    <w:rsid w:val="002F301B"/>
    <w:rsid w:val="002F4670"/>
    <w:rsid w:val="002F670B"/>
    <w:rsid w:val="00301AC8"/>
    <w:rsid w:val="00306A77"/>
    <w:rsid w:val="00307614"/>
    <w:rsid w:val="00310D79"/>
    <w:rsid w:val="00316890"/>
    <w:rsid w:val="003173C0"/>
    <w:rsid w:val="003264A9"/>
    <w:rsid w:val="00326BB2"/>
    <w:rsid w:val="0033132E"/>
    <w:rsid w:val="00334806"/>
    <w:rsid w:val="00337987"/>
    <w:rsid w:val="00342577"/>
    <w:rsid w:val="00344F2E"/>
    <w:rsid w:val="00346044"/>
    <w:rsid w:val="003509A8"/>
    <w:rsid w:val="003534A1"/>
    <w:rsid w:val="0036032A"/>
    <w:rsid w:val="0036101F"/>
    <w:rsid w:val="00361567"/>
    <w:rsid w:val="00362658"/>
    <w:rsid w:val="003638FD"/>
    <w:rsid w:val="00371243"/>
    <w:rsid w:val="00371992"/>
    <w:rsid w:val="00371FB4"/>
    <w:rsid w:val="00373DCE"/>
    <w:rsid w:val="003822D0"/>
    <w:rsid w:val="00384324"/>
    <w:rsid w:val="00391621"/>
    <w:rsid w:val="00392293"/>
    <w:rsid w:val="003A2920"/>
    <w:rsid w:val="003B09B2"/>
    <w:rsid w:val="003D2D86"/>
    <w:rsid w:val="003D41E5"/>
    <w:rsid w:val="003D4410"/>
    <w:rsid w:val="003D4E5F"/>
    <w:rsid w:val="003D577C"/>
    <w:rsid w:val="003D62D8"/>
    <w:rsid w:val="003F0460"/>
    <w:rsid w:val="003F0A3B"/>
    <w:rsid w:val="003F5703"/>
    <w:rsid w:val="003F61B2"/>
    <w:rsid w:val="0040289C"/>
    <w:rsid w:val="00402AD0"/>
    <w:rsid w:val="004034FD"/>
    <w:rsid w:val="004060D4"/>
    <w:rsid w:val="00406AAE"/>
    <w:rsid w:val="004149E3"/>
    <w:rsid w:val="00420395"/>
    <w:rsid w:val="00420EFB"/>
    <w:rsid w:val="004265EA"/>
    <w:rsid w:val="0042742B"/>
    <w:rsid w:val="00432270"/>
    <w:rsid w:val="004348CB"/>
    <w:rsid w:val="0043726A"/>
    <w:rsid w:val="00450E40"/>
    <w:rsid w:val="00454534"/>
    <w:rsid w:val="00454ADE"/>
    <w:rsid w:val="00455B26"/>
    <w:rsid w:val="004774E8"/>
    <w:rsid w:val="004802F1"/>
    <w:rsid w:val="004940DE"/>
    <w:rsid w:val="004B1711"/>
    <w:rsid w:val="004B4F58"/>
    <w:rsid w:val="004B5057"/>
    <w:rsid w:val="004B543A"/>
    <w:rsid w:val="004B7818"/>
    <w:rsid w:val="004C2C1A"/>
    <w:rsid w:val="004C3207"/>
    <w:rsid w:val="004C3A58"/>
    <w:rsid w:val="004D0A6F"/>
    <w:rsid w:val="004D2CBE"/>
    <w:rsid w:val="004E11AD"/>
    <w:rsid w:val="004E37C1"/>
    <w:rsid w:val="004E4952"/>
    <w:rsid w:val="004E6CE8"/>
    <w:rsid w:val="004F08C4"/>
    <w:rsid w:val="004F0EE1"/>
    <w:rsid w:val="004F4479"/>
    <w:rsid w:val="004F710E"/>
    <w:rsid w:val="0050001B"/>
    <w:rsid w:val="00500969"/>
    <w:rsid w:val="0051020C"/>
    <w:rsid w:val="005124CB"/>
    <w:rsid w:val="0051368F"/>
    <w:rsid w:val="00516626"/>
    <w:rsid w:val="005244AA"/>
    <w:rsid w:val="00532713"/>
    <w:rsid w:val="00533ED8"/>
    <w:rsid w:val="0053637A"/>
    <w:rsid w:val="0054568D"/>
    <w:rsid w:val="005476B1"/>
    <w:rsid w:val="00551271"/>
    <w:rsid w:val="00551AD0"/>
    <w:rsid w:val="0056180F"/>
    <w:rsid w:val="00563143"/>
    <w:rsid w:val="00563779"/>
    <w:rsid w:val="00567ACA"/>
    <w:rsid w:val="00575E14"/>
    <w:rsid w:val="005765C6"/>
    <w:rsid w:val="00591825"/>
    <w:rsid w:val="0059210F"/>
    <w:rsid w:val="005957C1"/>
    <w:rsid w:val="005A5D98"/>
    <w:rsid w:val="005A6110"/>
    <w:rsid w:val="005B342A"/>
    <w:rsid w:val="005B55AC"/>
    <w:rsid w:val="005C0FC2"/>
    <w:rsid w:val="005C13FE"/>
    <w:rsid w:val="005C7737"/>
    <w:rsid w:val="005D013A"/>
    <w:rsid w:val="005D0F78"/>
    <w:rsid w:val="005D1278"/>
    <w:rsid w:val="005D1EF6"/>
    <w:rsid w:val="005E110F"/>
    <w:rsid w:val="005E1BD5"/>
    <w:rsid w:val="005E27D0"/>
    <w:rsid w:val="005E50E0"/>
    <w:rsid w:val="005F0D5A"/>
    <w:rsid w:val="005F1B56"/>
    <w:rsid w:val="006042FD"/>
    <w:rsid w:val="00607F7E"/>
    <w:rsid w:val="0061061E"/>
    <w:rsid w:val="0061393C"/>
    <w:rsid w:val="00614BDD"/>
    <w:rsid w:val="00616EFA"/>
    <w:rsid w:val="00617398"/>
    <w:rsid w:val="006211E0"/>
    <w:rsid w:val="00621C3B"/>
    <w:rsid w:val="00624195"/>
    <w:rsid w:val="00624D5B"/>
    <w:rsid w:val="00637EC9"/>
    <w:rsid w:val="00640614"/>
    <w:rsid w:val="0064296C"/>
    <w:rsid w:val="00650B37"/>
    <w:rsid w:val="006641CF"/>
    <w:rsid w:val="00664EB3"/>
    <w:rsid w:val="00665552"/>
    <w:rsid w:val="006714F3"/>
    <w:rsid w:val="00672AB1"/>
    <w:rsid w:val="00674C9C"/>
    <w:rsid w:val="00676CE2"/>
    <w:rsid w:val="00682FFB"/>
    <w:rsid w:val="006930A6"/>
    <w:rsid w:val="00697DD4"/>
    <w:rsid w:val="006A221D"/>
    <w:rsid w:val="006B1CAB"/>
    <w:rsid w:val="006C3503"/>
    <w:rsid w:val="006C3EBB"/>
    <w:rsid w:val="006C5997"/>
    <w:rsid w:val="006C696C"/>
    <w:rsid w:val="006D04DB"/>
    <w:rsid w:val="006D2FA0"/>
    <w:rsid w:val="006D48FE"/>
    <w:rsid w:val="006D5554"/>
    <w:rsid w:val="006E11EE"/>
    <w:rsid w:val="006F63CB"/>
    <w:rsid w:val="007035BE"/>
    <w:rsid w:val="00704045"/>
    <w:rsid w:val="007066D6"/>
    <w:rsid w:val="0071172B"/>
    <w:rsid w:val="00712DE3"/>
    <w:rsid w:val="00716CC0"/>
    <w:rsid w:val="0072215A"/>
    <w:rsid w:val="007311FA"/>
    <w:rsid w:val="007414E5"/>
    <w:rsid w:val="00742F75"/>
    <w:rsid w:val="00744AD4"/>
    <w:rsid w:val="00745B21"/>
    <w:rsid w:val="00746F3D"/>
    <w:rsid w:val="00750D36"/>
    <w:rsid w:val="00754370"/>
    <w:rsid w:val="00754782"/>
    <w:rsid w:val="00760180"/>
    <w:rsid w:val="00762664"/>
    <w:rsid w:val="007675AF"/>
    <w:rsid w:val="00771885"/>
    <w:rsid w:val="0077288A"/>
    <w:rsid w:val="00773262"/>
    <w:rsid w:val="0077647E"/>
    <w:rsid w:val="00782877"/>
    <w:rsid w:val="00783C14"/>
    <w:rsid w:val="007909FF"/>
    <w:rsid w:val="007B1969"/>
    <w:rsid w:val="007B1B51"/>
    <w:rsid w:val="007B269F"/>
    <w:rsid w:val="007B440F"/>
    <w:rsid w:val="007B571A"/>
    <w:rsid w:val="007B7477"/>
    <w:rsid w:val="007C216C"/>
    <w:rsid w:val="007C33AF"/>
    <w:rsid w:val="007C33D2"/>
    <w:rsid w:val="007C645E"/>
    <w:rsid w:val="007D42DE"/>
    <w:rsid w:val="007D4E73"/>
    <w:rsid w:val="007D5896"/>
    <w:rsid w:val="007E4D6C"/>
    <w:rsid w:val="007E6C83"/>
    <w:rsid w:val="007F24E6"/>
    <w:rsid w:val="00801CAB"/>
    <w:rsid w:val="0080350D"/>
    <w:rsid w:val="0080730B"/>
    <w:rsid w:val="00812057"/>
    <w:rsid w:val="008169C7"/>
    <w:rsid w:val="00816F7B"/>
    <w:rsid w:val="00822FFC"/>
    <w:rsid w:val="008311CD"/>
    <w:rsid w:val="00834EEA"/>
    <w:rsid w:val="0084204A"/>
    <w:rsid w:val="00846C04"/>
    <w:rsid w:val="00847112"/>
    <w:rsid w:val="008474C7"/>
    <w:rsid w:val="00852FAE"/>
    <w:rsid w:val="0085505D"/>
    <w:rsid w:val="0086110E"/>
    <w:rsid w:val="008636B9"/>
    <w:rsid w:val="0086637F"/>
    <w:rsid w:val="00871A23"/>
    <w:rsid w:val="008725DF"/>
    <w:rsid w:val="00881FAD"/>
    <w:rsid w:val="008C10D0"/>
    <w:rsid w:val="008C5110"/>
    <w:rsid w:val="008C6F29"/>
    <w:rsid w:val="008D010B"/>
    <w:rsid w:val="008D179A"/>
    <w:rsid w:val="008D2C65"/>
    <w:rsid w:val="008E2025"/>
    <w:rsid w:val="008E3440"/>
    <w:rsid w:val="008E656B"/>
    <w:rsid w:val="008F79F4"/>
    <w:rsid w:val="009007C1"/>
    <w:rsid w:val="0090167C"/>
    <w:rsid w:val="009108D0"/>
    <w:rsid w:val="00917D86"/>
    <w:rsid w:val="00923BF4"/>
    <w:rsid w:val="00926485"/>
    <w:rsid w:val="009271CE"/>
    <w:rsid w:val="00930E2A"/>
    <w:rsid w:val="0093248A"/>
    <w:rsid w:val="00933E3C"/>
    <w:rsid w:val="009460ED"/>
    <w:rsid w:val="009474A2"/>
    <w:rsid w:val="00950BD8"/>
    <w:rsid w:val="009534BC"/>
    <w:rsid w:val="00955203"/>
    <w:rsid w:val="0095574D"/>
    <w:rsid w:val="00960F67"/>
    <w:rsid w:val="00963122"/>
    <w:rsid w:val="0096466E"/>
    <w:rsid w:val="00965ACA"/>
    <w:rsid w:val="009708A6"/>
    <w:rsid w:val="00973EA5"/>
    <w:rsid w:val="00974499"/>
    <w:rsid w:val="00975F71"/>
    <w:rsid w:val="00980A46"/>
    <w:rsid w:val="00992CEA"/>
    <w:rsid w:val="009932A9"/>
    <w:rsid w:val="009A0EC0"/>
    <w:rsid w:val="009A4C78"/>
    <w:rsid w:val="009A5E4C"/>
    <w:rsid w:val="009B35FD"/>
    <w:rsid w:val="009B53CF"/>
    <w:rsid w:val="009C65C9"/>
    <w:rsid w:val="009C78F1"/>
    <w:rsid w:val="009D43D0"/>
    <w:rsid w:val="009E278C"/>
    <w:rsid w:val="009E3685"/>
    <w:rsid w:val="009E41D2"/>
    <w:rsid w:val="009E5C17"/>
    <w:rsid w:val="009F31AC"/>
    <w:rsid w:val="009F59E2"/>
    <w:rsid w:val="00A02A1D"/>
    <w:rsid w:val="00A03605"/>
    <w:rsid w:val="00A065E6"/>
    <w:rsid w:val="00A103BB"/>
    <w:rsid w:val="00A175F2"/>
    <w:rsid w:val="00A3064F"/>
    <w:rsid w:val="00A34CC9"/>
    <w:rsid w:val="00A52D96"/>
    <w:rsid w:val="00A55D40"/>
    <w:rsid w:val="00A57C48"/>
    <w:rsid w:val="00A62983"/>
    <w:rsid w:val="00A71CF3"/>
    <w:rsid w:val="00A72B62"/>
    <w:rsid w:val="00A81BC4"/>
    <w:rsid w:val="00A82E39"/>
    <w:rsid w:val="00A8642A"/>
    <w:rsid w:val="00A915B4"/>
    <w:rsid w:val="00AA02B8"/>
    <w:rsid w:val="00AA4A39"/>
    <w:rsid w:val="00AB1504"/>
    <w:rsid w:val="00AB1D02"/>
    <w:rsid w:val="00AB35BA"/>
    <w:rsid w:val="00AC5643"/>
    <w:rsid w:val="00AC58C1"/>
    <w:rsid w:val="00AC611E"/>
    <w:rsid w:val="00AC7C0D"/>
    <w:rsid w:val="00AD0CC8"/>
    <w:rsid w:val="00AE0A7D"/>
    <w:rsid w:val="00AE2D7D"/>
    <w:rsid w:val="00AE30A0"/>
    <w:rsid w:val="00AE40B0"/>
    <w:rsid w:val="00AE7E5F"/>
    <w:rsid w:val="00AF5EF5"/>
    <w:rsid w:val="00B105E6"/>
    <w:rsid w:val="00B12310"/>
    <w:rsid w:val="00B12B45"/>
    <w:rsid w:val="00B14FFF"/>
    <w:rsid w:val="00B16259"/>
    <w:rsid w:val="00B16F06"/>
    <w:rsid w:val="00B22FB2"/>
    <w:rsid w:val="00B230A8"/>
    <w:rsid w:val="00B25454"/>
    <w:rsid w:val="00B316A8"/>
    <w:rsid w:val="00B3281E"/>
    <w:rsid w:val="00B328BC"/>
    <w:rsid w:val="00B37714"/>
    <w:rsid w:val="00B377EA"/>
    <w:rsid w:val="00B452DF"/>
    <w:rsid w:val="00B46FF6"/>
    <w:rsid w:val="00B52283"/>
    <w:rsid w:val="00B5255E"/>
    <w:rsid w:val="00B57AB9"/>
    <w:rsid w:val="00B57F7E"/>
    <w:rsid w:val="00B618B3"/>
    <w:rsid w:val="00B6559F"/>
    <w:rsid w:val="00B71F05"/>
    <w:rsid w:val="00B73D15"/>
    <w:rsid w:val="00B84B45"/>
    <w:rsid w:val="00B85008"/>
    <w:rsid w:val="00B90F4E"/>
    <w:rsid w:val="00B923C1"/>
    <w:rsid w:val="00B92A50"/>
    <w:rsid w:val="00B960AC"/>
    <w:rsid w:val="00BA12DD"/>
    <w:rsid w:val="00BA3602"/>
    <w:rsid w:val="00BB0024"/>
    <w:rsid w:val="00BB56B7"/>
    <w:rsid w:val="00BC06E0"/>
    <w:rsid w:val="00BC481F"/>
    <w:rsid w:val="00BC75A5"/>
    <w:rsid w:val="00BD167E"/>
    <w:rsid w:val="00BD363F"/>
    <w:rsid w:val="00BE074D"/>
    <w:rsid w:val="00BE0A80"/>
    <w:rsid w:val="00BE1F30"/>
    <w:rsid w:val="00BE2835"/>
    <w:rsid w:val="00BE4662"/>
    <w:rsid w:val="00C01FA8"/>
    <w:rsid w:val="00C137C6"/>
    <w:rsid w:val="00C13D7E"/>
    <w:rsid w:val="00C149FC"/>
    <w:rsid w:val="00C25362"/>
    <w:rsid w:val="00C261C6"/>
    <w:rsid w:val="00C2757F"/>
    <w:rsid w:val="00C40106"/>
    <w:rsid w:val="00C47441"/>
    <w:rsid w:val="00C524B0"/>
    <w:rsid w:val="00C60454"/>
    <w:rsid w:val="00C6537F"/>
    <w:rsid w:val="00C77851"/>
    <w:rsid w:val="00C83350"/>
    <w:rsid w:val="00C867D0"/>
    <w:rsid w:val="00C967BC"/>
    <w:rsid w:val="00CA0644"/>
    <w:rsid w:val="00CA1047"/>
    <w:rsid w:val="00CA4598"/>
    <w:rsid w:val="00CA678E"/>
    <w:rsid w:val="00CB1148"/>
    <w:rsid w:val="00CB2CCD"/>
    <w:rsid w:val="00CB4AD4"/>
    <w:rsid w:val="00CB4DFF"/>
    <w:rsid w:val="00CC1B5D"/>
    <w:rsid w:val="00CC2A94"/>
    <w:rsid w:val="00CC53BA"/>
    <w:rsid w:val="00CD1388"/>
    <w:rsid w:val="00CD5117"/>
    <w:rsid w:val="00CD6F54"/>
    <w:rsid w:val="00CE5562"/>
    <w:rsid w:val="00CE74EF"/>
    <w:rsid w:val="00CF06B0"/>
    <w:rsid w:val="00CF0D09"/>
    <w:rsid w:val="00CF1B21"/>
    <w:rsid w:val="00CF2CEA"/>
    <w:rsid w:val="00CF793C"/>
    <w:rsid w:val="00CF7E1E"/>
    <w:rsid w:val="00D05C78"/>
    <w:rsid w:val="00D10092"/>
    <w:rsid w:val="00D102A5"/>
    <w:rsid w:val="00D308C1"/>
    <w:rsid w:val="00D37A72"/>
    <w:rsid w:val="00D41D0A"/>
    <w:rsid w:val="00D44692"/>
    <w:rsid w:val="00D459B8"/>
    <w:rsid w:val="00D72E80"/>
    <w:rsid w:val="00D74367"/>
    <w:rsid w:val="00D82936"/>
    <w:rsid w:val="00D84D4F"/>
    <w:rsid w:val="00D917FB"/>
    <w:rsid w:val="00D93E07"/>
    <w:rsid w:val="00D9675A"/>
    <w:rsid w:val="00D96898"/>
    <w:rsid w:val="00DB710A"/>
    <w:rsid w:val="00DD07DF"/>
    <w:rsid w:val="00DD15B3"/>
    <w:rsid w:val="00DD770A"/>
    <w:rsid w:val="00DE3EF1"/>
    <w:rsid w:val="00DE6AE0"/>
    <w:rsid w:val="00E0322A"/>
    <w:rsid w:val="00E0486F"/>
    <w:rsid w:val="00E05EDD"/>
    <w:rsid w:val="00E10B69"/>
    <w:rsid w:val="00E113DA"/>
    <w:rsid w:val="00E134D9"/>
    <w:rsid w:val="00E15F0E"/>
    <w:rsid w:val="00E17237"/>
    <w:rsid w:val="00E218D5"/>
    <w:rsid w:val="00E228DD"/>
    <w:rsid w:val="00E23613"/>
    <w:rsid w:val="00E3755C"/>
    <w:rsid w:val="00E3789C"/>
    <w:rsid w:val="00E42628"/>
    <w:rsid w:val="00E42B2B"/>
    <w:rsid w:val="00E44748"/>
    <w:rsid w:val="00E5111C"/>
    <w:rsid w:val="00E53852"/>
    <w:rsid w:val="00E557AA"/>
    <w:rsid w:val="00E60C8A"/>
    <w:rsid w:val="00E6541E"/>
    <w:rsid w:val="00E7025C"/>
    <w:rsid w:val="00E71D83"/>
    <w:rsid w:val="00E73C32"/>
    <w:rsid w:val="00E75B8D"/>
    <w:rsid w:val="00E77E89"/>
    <w:rsid w:val="00E80605"/>
    <w:rsid w:val="00E8602F"/>
    <w:rsid w:val="00EA265D"/>
    <w:rsid w:val="00EA7174"/>
    <w:rsid w:val="00EB03DA"/>
    <w:rsid w:val="00EB5781"/>
    <w:rsid w:val="00EB7516"/>
    <w:rsid w:val="00EC4B07"/>
    <w:rsid w:val="00ED2C91"/>
    <w:rsid w:val="00ED5EE9"/>
    <w:rsid w:val="00EE516C"/>
    <w:rsid w:val="00EF30FC"/>
    <w:rsid w:val="00EF4C74"/>
    <w:rsid w:val="00EF5DDD"/>
    <w:rsid w:val="00F077CA"/>
    <w:rsid w:val="00F07F76"/>
    <w:rsid w:val="00F17692"/>
    <w:rsid w:val="00F212D1"/>
    <w:rsid w:val="00F22D9F"/>
    <w:rsid w:val="00F2305C"/>
    <w:rsid w:val="00F30E97"/>
    <w:rsid w:val="00F32849"/>
    <w:rsid w:val="00F34F8F"/>
    <w:rsid w:val="00F51713"/>
    <w:rsid w:val="00F519A1"/>
    <w:rsid w:val="00F57489"/>
    <w:rsid w:val="00F608E5"/>
    <w:rsid w:val="00F665A2"/>
    <w:rsid w:val="00F838A9"/>
    <w:rsid w:val="00F9299A"/>
    <w:rsid w:val="00F949E8"/>
    <w:rsid w:val="00FA7386"/>
    <w:rsid w:val="00FB2811"/>
    <w:rsid w:val="00FB6BFC"/>
    <w:rsid w:val="00FD0474"/>
    <w:rsid w:val="00FD345B"/>
    <w:rsid w:val="00FD66A2"/>
    <w:rsid w:val="00FE021C"/>
    <w:rsid w:val="00FE1DBA"/>
    <w:rsid w:val="00FE24B1"/>
    <w:rsid w:val="00FE46F2"/>
    <w:rsid w:val="00FF016E"/>
    <w:rsid w:val="00FF4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16D35D"/>
  <w15:chartTrackingRefBased/>
  <w15:docId w15:val="{6CC2EC0F-C4FE-43F0-81F2-3BC7415E0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0D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513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4474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4748"/>
    <w:rPr>
      <w:color w:val="605E5C"/>
      <w:shd w:val="clear" w:color="auto" w:fill="E1DFDD"/>
    </w:rPr>
  </w:style>
  <w:style w:type="paragraph" w:customStyle="1" w:styleId="MDPI13authornames">
    <w:name w:val="MDPI_1.3_authornames"/>
    <w:next w:val="Normal"/>
    <w:qFormat/>
    <w:rsid w:val="005B55A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2"/>
      <w:sz w:val="20"/>
      <w:lang w:val="en-US" w:eastAsia="de-DE" w:bidi="en-US"/>
      <w14:ligatures w14:val="standardContextual"/>
    </w:rPr>
  </w:style>
  <w:style w:type="paragraph" w:customStyle="1" w:styleId="MDPI16affiliation">
    <w:name w:val="MDPI_1.6_affiliation"/>
    <w:qFormat/>
    <w:rsid w:val="005B55AC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2"/>
      <w:sz w:val="16"/>
      <w:szCs w:val="18"/>
      <w:lang w:val="en-US" w:eastAsia="de-DE" w:bidi="en-US"/>
      <w14:ligatures w14:val="standardContextual"/>
    </w:rPr>
  </w:style>
  <w:style w:type="character" w:styleId="Emphasis">
    <w:name w:val="Emphasis"/>
    <w:basedOn w:val="DefaultParagraphFont"/>
    <w:uiPriority w:val="20"/>
    <w:qFormat/>
    <w:rsid w:val="001D4B4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05D32B-D0FD-4DC6-B408-60DD87F140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9</Pages>
  <Words>1764</Words>
  <Characters>8712</Characters>
  <Application>Microsoft Office Word</Application>
  <DocSecurity>0</DocSecurity>
  <Lines>1452</Lines>
  <Paragraphs>9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manirajan28@outlook.com</dc:creator>
  <cp:keywords/>
  <dc:description/>
  <cp:lastModifiedBy>Palanisamy Sivanandy</cp:lastModifiedBy>
  <cp:revision>59</cp:revision>
  <dcterms:created xsi:type="dcterms:W3CDTF">2023-07-26T01:41:00Z</dcterms:created>
  <dcterms:modified xsi:type="dcterms:W3CDTF">2024-03-27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b3383f0792bf4e09912231b3eb372eeacde927363bb15180b76c205095c306</vt:lpwstr>
  </property>
</Properties>
</file>